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22E" w14:textId="14D4FE10" w:rsidR="00AE0AEE" w:rsidRPr="00B66058" w:rsidRDefault="002A18F9" w:rsidP="002B0E73">
      <w:pPr>
        <w:pStyle w:val="Heading3"/>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2</w:t>
      </w:r>
      <w:r w:rsidR="00E56EDE">
        <w:rPr>
          <w:rFonts w:ascii="Times New Roman" w:eastAsia="Times New Roman" w:hAnsi="Times New Roman" w:cs="Times New Roman"/>
          <w:sz w:val="22"/>
          <w:szCs w:val="22"/>
        </w:rPr>
        <w:t xml:space="preserve"> </w:t>
      </w:r>
      <w:r w:rsidR="004C7B10">
        <w:rPr>
          <w:rFonts w:ascii="Times New Roman" w:eastAsia="Times New Roman" w:hAnsi="Times New Roman" w:cs="Times New Roman"/>
          <w:sz w:val="22"/>
          <w:szCs w:val="22"/>
        </w:rPr>
        <w:t>Appendix</w:t>
      </w:r>
      <w:bookmarkStart w:id="0" w:name="_GoBack"/>
      <w:bookmarkEnd w:id="0"/>
      <w:r w:rsidR="005C528A" w:rsidRPr="00B66058">
        <w:rPr>
          <w:rFonts w:ascii="Times New Roman" w:eastAsia="Times New Roman" w:hAnsi="Times New Roman" w:cs="Times New Roman"/>
          <w:sz w:val="22"/>
          <w:szCs w:val="22"/>
        </w:rPr>
        <w:t>: PCC Criteria for study selection</w:t>
      </w:r>
      <w:bookmarkStart w:id="1" w:name="_heading=h.z337ya" w:colFirst="0" w:colLast="0"/>
      <w:bookmarkEnd w:id="1"/>
      <w:r w:rsidR="00A03970">
        <w:rPr>
          <w:rFonts w:ascii="Times New Roman" w:eastAsia="Times New Roman" w:hAnsi="Times New Roman" w:cs="Times New Roman"/>
          <w:sz w:val="22"/>
          <w:szCs w:val="22"/>
        </w:rPr>
        <w:t xml:space="preserve"> and</w:t>
      </w:r>
      <w:r w:rsidR="00BC0D3E">
        <w:rPr>
          <w:rFonts w:ascii="Times New Roman" w:eastAsia="Times New Roman" w:hAnsi="Times New Roman" w:cs="Times New Roman"/>
          <w:sz w:val="22"/>
          <w:szCs w:val="22"/>
        </w:rPr>
        <w:t xml:space="preserve"> the</w:t>
      </w:r>
      <w:r w:rsidR="00514583">
        <w:rPr>
          <w:rFonts w:ascii="Times New Roman" w:eastAsia="Times New Roman" w:hAnsi="Times New Roman" w:cs="Times New Roman"/>
          <w:sz w:val="22"/>
          <w:szCs w:val="22"/>
        </w:rPr>
        <w:t xml:space="preserve"> </w:t>
      </w:r>
      <w:r w:rsidR="00A03970">
        <w:rPr>
          <w:rFonts w:ascii="Times New Roman" w:eastAsia="Times New Roman" w:hAnsi="Times New Roman" w:cs="Times New Roman"/>
          <w:sz w:val="22"/>
          <w:szCs w:val="22"/>
        </w:rPr>
        <w:t>PRISMA Checklist</w:t>
      </w:r>
    </w:p>
    <w:p w14:paraId="0000022F" w14:textId="77777777" w:rsidR="00AE0AEE" w:rsidRPr="00B66058" w:rsidRDefault="005C528A" w:rsidP="002B0E73">
      <w:pPr>
        <w:spacing w:line="480" w:lineRule="auto"/>
        <w:jc w:val="both"/>
        <w:rPr>
          <w:rFonts w:ascii="Times New Roman" w:eastAsia="Times New Roman" w:hAnsi="Times New Roman" w:cs="Times New Roman"/>
          <w:b/>
        </w:rPr>
      </w:pPr>
      <w:r w:rsidRPr="00B66058">
        <w:rPr>
          <w:rFonts w:ascii="Times New Roman" w:eastAsia="Times New Roman" w:hAnsi="Times New Roman" w:cs="Times New Roman"/>
          <w:b/>
        </w:rPr>
        <w:t>Participants/Population</w:t>
      </w:r>
    </w:p>
    <w:p w14:paraId="00000230" w14:textId="350FD007" w:rsidR="00AE0AEE" w:rsidRPr="00B66058" w:rsidRDefault="005C528A" w:rsidP="002B0E73">
      <w:pPr>
        <w:spacing w:line="480" w:lineRule="auto"/>
        <w:jc w:val="both"/>
        <w:rPr>
          <w:rFonts w:ascii="Times New Roman" w:eastAsia="Times New Roman" w:hAnsi="Times New Roman" w:cs="Times New Roman"/>
        </w:rPr>
      </w:pPr>
      <w:r w:rsidRPr="00B66058">
        <w:rPr>
          <w:rFonts w:ascii="Times New Roman" w:eastAsia="Times New Roman" w:hAnsi="Times New Roman" w:cs="Times New Roman"/>
        </w:rPr>
        <w:t>Retrieved studies will describe both adult and paediatric patients who are suspected to have papilledema. Papilledema is a condition that involves swelling and inflammation of the optic nerve, typically caused by raised intracranial pressure.</w:t>
      </w:r>
    </w:p>
    <w:p w14:paraId="00000231" w14:textId="77777777" w:rsidR="00AE0AEE" w:rsidRPr="00B66058" w:rsidRDefault="00AE0AEE" w:rsidP="002B0E73">
      <w:pPr>
        <w:spacing w:line="480" w:lineRule="auto"/>
        <w:jc w:val="both"/>
        <w:rPr>
          <w:rFonts w:ascii="Times New Roman" w:eastAsia="Times New Roman" w:hAnsi="Times New Roman" w:cs="Times New Roman"/>
          <w:b/>
        </w:rPr>
      </w:pPr>
    </w:p>
    <w:p w14:paraId="00000232" w14:textId="77777777" w:rsidR="00AE0AEE" w:rsidRPr="00B66058" w:rsidRDefault="005C528A" w:rsidP="002B0E73">
      <w:pPr>
        <w:spacing w:line="480" w:lineRule="auto"/>
        <w:jc w:val="both"/>
        <w:rPr>
          <w:rFonts w:ascii="Times New Roman" w:eastAsia="Times New Roman" w:hAnsi="Times New Roman" w:cs="Times New Roman"/>
          <w:b/>
        </w:rPr>
      </w:pPr>
      <w:r w:rsidRPr="00B66058">
        <w:rPr>
          <w:rFonts w:ascii="Times New Roman" w:eastAsia="Times New Roman" w:hAnsi="Times New Roman" w:cs="Times New Roman"/>
          <w:b/>
        </w:rPr>
        <w:t>Concept</w:t>
      </w:r>
    </w:p>
    <w:p w14:paraId="00000233" w14:textId="77777777" w:rsidR="00AE0AEE" w:rsidRPr="00B66058" w:rsidRDefault="005C528A" w:rsidP="002B0E73">
      <w:pPr>
        <w:spacing w:line="480" w:lineRule="auto"/>
        <w:jc w:val="both"/>
        <w:rPr>
          <w:rFonts w:ascii="Times New Roman" w:eastAsia="Times New Roman" w:hAnsi="Times New Roman" w:cs="Times New Roman"/>
        </w:rPr>
      </w:pPr>
      <w:r w:rsidRPr="00B66058">
        <w:rPr>
          <w:rFonts w:ascii="Times New Roman" w:eastAsia="Times New Roman" w:hAnsi="Times New Roman" w:cs="Times New Roman"/>
        </w:rPr>
        <w:t>The focus of this systematic review is on the use of artificial intelligence for the screening and diagnosis of papilledema. Studies that explore the use of AI in detecting papilledema using ophthalmoscopy or other photographic imaging techniques will be included.</w:t>
      </w:r>
    </w:p>
    <w:p w14:paraId="00000234" w14:textId="77777777" w:rsidR="00AE0AEE" w:rsidRPr="00B66058" w:rsidRDefault="00AE0AEE" w:rsidP="002B0E73">
      <w:pPr>
        <w:spacing w:line="480" w:lineRule="auto"/>
        <w:jc w:val="both"/>
        <w:rPr>
          <w:rFonts w:ascii="Times New Roman" w:eastAsia="Times New Roman" w:hAnsi="Times New Roman" w:cs="Times New Roman"/>
          <w:b/>
        </w:rPr>
      </w:pPr>
    </w:p>
    <w:p w14:paraId="00000235" w14:textId="77777777" w:rsidR="00AE0AEE" w:rsidRPr="00B66058" w:rsidRDefault="005C528A" w:rsidP="002B0E73">
      <w:pPr>
        <w:spacing w:line="480" w:lineRule="auto"/>
        <w:jc w:val="both"/>
        <w:rPr>
          <w:rFonts w:ascii="Times New Roman" w:eastAsia="Times New Roman" w:hAnsi="Times New Roman" w:cs="Times New Roman"/>
          <w:b/>
        </w:rPr>
      </w:pPr>
      <w:r w:rsidRPr="00B66058">
        <w:rPr>
          <w:rFonts w:ascii="Times New Roman" w:eastAsia="Times New Roman" w:hAnsi="Times New Roman" w:cs="Times New Roman"/>
          <w:b/>
        </w:rPr>
        <w:t>Context</w:t>
      </w:r>
    </w:p>
    <w:p w14:paraId="00000236" w14:textId="77777777" w:rsidR="00AE0AEE" w:rsidRPr="00B66058" w:rsidRDefault="005C528A" w:rsidP="002B0E73">
      <w:pPr>
        <w:spacing w:line="480" w:lineRule="auto"/>
        <w:jc w:val="both"/>
        <w:rPr>
          <w:rFonts w:ascii="Times New Roman" w:eastAsia="Times New Roman" w:hAnsi="Times New Roman" w:cs="Times New Roman"/>
        </w:rPr>
      </w:pPr>
      <w:r w:rsidRPr="00B66058">
        <w:rPr>
          <w:rFonts w:ascii="Times New Roman" w:eastAsia="Times New Roman" w:hAnsi="Times New Roman" w:cs="Times New Roman"/>
        </w:rPr>
        <w:t>Studies from all contexts and settings will be considered, including those conducted in clinical or hospital settings, community health clinics, and research institutions. The geographical location of the studies will not be a limiting factor. Studies published in any language will be considered, but only those with full-text availability will be included.</w:t>
      </w:r>
    </w:p>
    <w:p w14:paraId="00000237" w14:textId="77777777" w:rsidR="00AE0AEE" w:rsidRPr="00B66058" w:rsidRDefault="00AE0AEE" w:rsidP="002B0E73">
      <w:pPr>
        <w:spacing w:line="480" w:lineRule="auto"/>
        <w:jc w:val="both"/>
        <w:rPr>
          <w:rFonts w:ascii="Times New Roman" w:eastAsia="Times New Roman" w:hAnsi="Times New Roman" w:cs="Times New Roman"/>
        </w:rPr>
      </w:pPr>
    </w:p>
    <w:p w14:paraId="00000238" w14:textId="77777777" w:rsidR="00AE0AEE" w:rsidRPr="00B66058" w:rsidRDefault="005C528A" w:rsidP="002B0E73">
      <w:pPr>
        <w:spacing w:line="480" w:lineRule="auto"/>
        <w:jc w:val="both"/>
        <w:rPr>
          <w:rFonts w:ascii="Times New Roman" w:eastAsia="Times New Roman" w:hAnsi="Times New Roman" w:cs="Times New Roman"/>
        </w:rPr>
      </w:pPr>
      <w:r w:rsidRPr="00B66058">
        <w:rPr>
          <w:rFonts w:ascii="Times New Roman" w:eastAsia="Times New Roman" w:hAnsi="Times New Roman" w:cs="Times New Roman"/>
        </w:rPr>
        <w:t>A summary of Participants/Population, Concept and Context (PCC) criteria for inclusion is reported below.</w:t>
      </w:r>
    </w:p>
    <w:p w14:paraId="00000239" w14:textId="77777777" w:rsidR="00AE0AEE" w:rsidRPr="00B66058" w:rsidRDefault="00AE0AEE">
      <w:pPr>
        <w:jc w:val="both"/>
        <w:rPr>
          <w:rFonts w:ascii="Times New Roman" w:eastAsia="Times New Roman" w:hAnsi="Times New Roman" w:cs="Times New Roman"/>
        </w:rPr>
      </w:pPr>
    </w:p>
    <w:tbl>
      <w:tblPr>
        <w:tblStyle w:val="6"/>
        <w:tblW w:w="10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8100"/>
      </w:tblGrid>
      <w:tr w:rsidR="00AE0AEE" w:rsidRPr="00B66058" w14:paraId="07DB29CD" w14:textId="77777777" w:rsidTr="006D4E4B">
        <w:trPr>
          <w:trHeight w:val="420"/>
        </w:trPr>
        <w:tc>
          <w:tcPr>
            <w:tcW w:w="10770" w:type="dxa"/>
            <w:gridSpan w:val="2"/>
            <w:shd w:val="clear" w:color="auto" w:fill="000000"/>
            <w:tcMar>
              <w:top w:w="100" w:type="dxa"/>
              <w:left w:w="100" w:type="dxa"/>
              <w:bottom w:w="100" w:type="dxa"/>
              <w:right w:w="100" w:type="dxa"/>
            </w:tcMar>
          </w:tcPr>
          <w:p w14:paraId="0000023A" w14:textId="77777777" w:rsidR="00AE0AEE" w:rsidRPr="00B66058" w:rsidRDefault="005C528A">
            <w:pPr>
              <w:widowControl w:val="0"/>
              <w:jc w:val="both"/>
              <w:rPr>
                <w:rFonts w:ascii="Times New Roman" w:eastAsia="Times New Roman" w:hAnsi="Times New Roman" w:cs="Times New Roman"/>
                <w:b/>
                <w:color w:val="FFFFFF"/>
                <w:sz w:val="22"/>
                <w:szCs w:val="22"/>
              </w:rPr>
            </w:pPr>
            <w:r w:rsidRPr="00B66058">
              <w:rPr>
                <w:rFonts w:ascii="Times New Roman" w:eastAsia="Times New Roman" w:hAnsi="Times New Roman" w:cs="Times New Roman"/>
                <w:b/>
                <w:color w:val="FFFFFF"/>
              </w:rPr>
              <w:t>Inclusion criteria</w:t>
            </w:r>
          </w:p>
        </w:tc>
      </w:tr>
      <w:tr w:rsidR="00AE0AEE" w:rsidRPr="00B66058" w14:paraId="7DDF578A" w14:textId="77777777" w:rsidTr="006D4E4B">
        <w:tc>
          <w:tcPr>
            <w:tcW w:w="2670" w:type="dxa"/>
            <w:tcMar>
              <w:top w:w="100" w:type="dxa"/>
              <w:left w:w="100" w:type="dxa"/>
              <w:bottom w:w="100" w:type="dxa"/>
              <w:right w:w="100" w:type="dxa"/>
            </w:tcMar>
          </w:tcPr>
          <w:p w14:paraId="0000023C" w14:textId="77777777" w:rsidR="00AE0AEE" w:rsidRPr="00B66058" w:rsidRDefault="005C528A">
            <w:pPr>
              <w:widowControl w:val="0"/>
              <w:jc w:val="both"/>
              <w:rPr>
                <w:rFonts w:ascii="Times New Roman" w:eastAsia="Times New Roman" w:hAnsi="Times New Roman" w:cs="Times New Roman"/>
                <w:sz w:val="22"/>
                <w:szCs w:val="22"/>
              </w:rPr>
            </w:pPr>
            <w:r w:rsidRPr="00B66058">
              <w:rPr>
                <w:rFonts w:ascii="Times New Roman" w:eastAsia="Times New Roman" w:hAnsi="Times New Roman" w:cs="Times New Roman"/>
              </w:rPr>
              <w:t>Participants/Population</w:t>
            </w:r>
          </w:p>
        </w:tc>
        <w:tc>
          <w:tcPr>
            <w:tcW w:w="8100" w:type="dxa"/>
            <w:tcMar>
              <w:top w:w="100" w:type="dxa"/>
              <w:left w:w="100" w:type="dxa"/>
              <w:bottom w:w="100" w:type="dxa"/>
              <w:right w:w="100" w:type="dxa"/>
            </w:tcMar>
          </w:tcPr>
          <w:p w14:paraId="0000023D" w14:textId="77777777" w:rsidR="00AE0AEE" w:rsidRPr="00B66058" w:rsidRDefault="005C528A">
            <w:pPr>
              <w:widowControl w:val="0"/>
              <w:jc w:val="both"/>
              <w:rPr>
                <w:rFonts w:ascii="Times New Roman" w:eastAsia="Times New Roman" w:hAnsi="Times New Roman" w:cs="Times New Roman"/>
                <w:sz w:val="22"/>
                <w:szCs w:val="22"/>
              </w:rPr>
            </w:pPr>
            <w:r w:rsidRPr="00B66058">
              <w:rPr>
                <w:rFonts w:ascii="Times New Roman" w:eastAsia="Times New Roman" w:hAnsi="Times New Roman" w:cs="Times New Roman"/>
              </w:rPr>
              <w:t>All adult and paediatric patients with suspected papilledema.</w:t>
            </w:r>
          </w:p>
        </w:tc>
      </w:tr>
      <w:tr w:rsidR="00AE0AEE" w:rsidRPr="00B66058" w14:paraId="7C2E4C11" w14:textId="77777777" w:rsidTr="006D4E4B">
        <w:tc>
          <w:tcPr>
            <w:tcW w:w="2670" w:type="dxa"/>
            <w:tcMar>
              <w:top w:w="100" w:type="dxa"/>
              <w:left w:w="100" w:type="dxa"/>
              <w:bottom w:w="100" w:type="dxa"/>
              <w:right w:w="100" w:type="dxa"/>
            </w:tcMar>
          </w:tcPr>
          <w:p w14:paraId="0000023E" w14:textId="77777777" w:rsidR="00AE0AEE" w:rsidRPr="00B66058" w:rsidRDefault="005C528A">
            <w:pPr>
              <w:widowControl w:val="0"/>
              <w:jc w:val="both"/>
              <w:rPr>
                <w:rFonts w:ascii="Times New Roman" w:eastAsia="Times New Roman" w:hAnsi="Times New Roman" w:cs="Times New Roman"/>
                <w:sz w:val="22"/>
                <w:szCs w:val="22"/>
              </w:rPr>
            </w:pPr>
            <w:r w:rsidRPr="00B66058">
              <w:rPr>
                <w:rFonts w:ascii="Times New Roman" w:eastAsia="Times New Roman" w:hAnsi="Times New Roman" w:cs="Times New Roman"/>
              </w:rPr>
              <w:t>Concept</w:t>
            </w:r>
          </w:p>
        </w:tc>
        <w:tc>
          <w:tcPr>
            <w:tcW w:w="8100" w:type="dxa"/>
            <w:tcMar>
              <w:top w:w="100" w:type="dxa"/>
              <w:left w:w="100" w:type="dxa"/>
              <w:bottom w:w="100" w:type="dxa"/>
              <w:right w:w="100" w:type="dxa"/>
            </w:tcMar>
          </w:tcPr>
          <w:p w14:paraId="0000023F" w14:textId="77777777" w:rsidR="00AE0AEE" w:rsidRPr="00B66058" w:rsidRDefault="005C528A">
            <w:pPr>
              <w:widowControl w:val="0"/>
              <w:jc w:val="both"/>
              <w:rPr>
                <w:rFonts w:ascii="Times New Roman" w:eastAsia="Times New Roman" w:hAnsi="Times New Roman" w:cs="Times New Roman"/>
                <w:sz w:val="22"/>
                <w:szCs w:val="22"/>
              </w:rPr>
            </w:pPr>
            <w:r w:rsidRPr="00B66058">
              <w:rPr>
                <w:rFonts w:ascii="Times New Roman" w:eastAsia="Times New Roman" w:hAnsi="Times New Roman" w:cs="Times New Roman"/>
              </w:rPr>
              <w:t>Suspected papilledema by ophthalmoscopy and the application of artificial intelligence for its screening/diagnosis.</w:t>
            </w:r>
          </w:p>
        </w:tc>
      </w:tr>
      <w:tr w:rsidR="00AE0AEE" w:rsidRPr="00B66058" w14:paraId="1729253C" w14:textId="77777777" w:rsidTr="006D4E4B">
        <w:tc>
          <w:tcPr>
            <w:tcW w:w="2670" w:type="dxa"/>
            <w:tcMar>
              <w:top w:w="100" w:type="dxa"/>
              <w:left w:w="100" w:type="dxa"/>
              <w:bottom w:w="100" w:type="dxa"/>
              <w:right w:w="100" w:type="dxa"/>
            </w:tcMar>
          </w:tcPr>
          <w:p w14:paraId="00000240" w14:textId="77777777" w:rsidR="00AE0AEE" w:rsidRPr="00B66058" w:rsidRDefault="005C528A">
            <w:pPr>
              <w:widowControl w:val="0"/>
              <w:jc w:val="both"/>
              <w:rPr>
                <w:rFonts w:ascii="Times New Roman" w:eastAsia="Times New Roman" w:hAnsi="Times New Roman" w:cs="Times New Roman"/>
                <w:sz w:val="22"/>
                <w:szCs w:val="22"/>
              </w:rPr>
            </w:pPr>
            <w:r w:rsidRPr="00B66058">
              <w:rPr>
                <w:rFonts w:ascii="Times New Roman" w:eastAsia="Times New Roman" w:hAnsi="Times New Roman" w:cs="Times New Roman"/>
              </w:rPr>
              <w:t>Context</w:t>
            </w:r>
          </w:p>
        </w:tc>
        <w:tc>
          <w:tcPr>
            <w:tcW w:w="8100" w:type="dxa"/>
            <w:tcMar>
              <w:top w:w="100" w:type="dxa"/>
              <w:left w:w="100" w:type="dxa"/>
              <w:bottom w:w="100" w:type="dxa"/>
              <w:right w:w="100" w:type="dxa"/>
            </w:tcMar>
          </w:tcPr>
          <w:p w14:paraId="00000241" w14:textId="77777777" w:rsidR="00AE0AEE" w:rsidRPr="00B66058" w:rsidRDefault="005C528A">
            <w:pPr>
              <w:widowControl w:val="0"/>
              <w:jc w:val="both"/>
              <w:rPr>
                <w:rFonts w:ascii="Times New Roman" w:eastAsia="Times New Roman" w:hAnsi="Times New Roman" w:cs="Times New Roman"/>
                <w:sz w:val="22"/>
                <w:szCs w:val="22"/>
              </w:rPr>
            </w:pPr>
            <w:r w:rsidRPr="00B66058">
              <w:rPr>
                <w:rFonts w:ascii="Times New Roman" w:eastAsia="Times New Roman" w:hAnsi="Times New Roman" w:cs="Times New Roman"/>
              </w:rPr>
              <w:t>All contexts and settings.</w:t>
            </w:r>
          </w:p>
        </w:tc>
      </w:tr>
    </w:tbl>
    <w:p w14:paraId="00000242" w14:textId="77777777" w:rsidR="00AE0AEE" w:rsidRPr="00B66058" w:rsidRDefault="00AE0AEE">
      <w:pPr>
        <w:jc w:val="both"/>
        <w:rPr>
          <w:rFonts w:ascii="Times New Roman" w:eastAsia="Times New Roman" w:hAnsi="Times New Roman" w:cs="Times New Roman"/>
        </w:rPr>
      </w:pPr>
    </w:p>
    <w:p w14:paraId="00000243" w14:textId="77777777" w:rsidR="00AE0AEE" w:rsidRPr="00B66058" w:rsidRDefault="00AE0AEE">
      <w:pPr>
        <w:jc w:val="both"/>
        <w:rPr>
          <w:rFonts w:ascii="Times New Roman" w:eastAsia="Times New Roman" w:hAnsi="Times New Roman" w:cs="Times New Roman"/>
        </w:rPr>
      </w:pPr>
    </w:p>
    <w:p w14:paraId="2A672D70" w14:textId="77777777" w:rsidR="00D04FB2" w:rsidRDefault="00D04FB2">
      <w:pPr>
        <w:rPr>
          <w:rFonts w:ascii="Times New Roman" w:eastAsia="Times New Roman" w:hAnsi="Times New Roman" w:cs="Times New Roman"/>
          <w:b/>
        </w:rPr>
      </w:pPr>
    </w:p>
    <w:p w14:paraId="6482A358" w14:textId="77777777" w:rsidR="00D04FB2" w:rsidRDefault="00D04FB2">
      <w:pPr>
        <w:rPr>
          <w:rFonts w:ascii="Times New Roman" w:eastAsia="Times New Roman" w:hAnsi="Times New Roman" w:cs="Times New Roman"/>
          <w:b/>
        </w:rPr>
      </w:pPr>
    </w:p>
    <w:p w14:paraId="4589A431" w14:textId="0E63DA7C" w:rsidR="00D04FB2" w:rsidRDefault="00C11B9A">
      <w:pPr>
        <w:rPr>
          <w:rFonts w:ascii="Times New Roman" w:eastAsia="Times New Roman" w:hAnsi="Times New Roman" w:cs="Times New Roman"/>
          <w:b/>
        </w:rPr>
      </w:pPr>
      <w:r w:rsidRPr="00B66058">
        <w:rPr>
          <w:rFonts w:ascii="Times New Roman" w:eastAsia="Times New Roman" w:hAnsi="Times New Roman" w:cs="Times New Roman"/>
          <w:b/>
        </w:rPr>
        <w:br w:type="page"/>
      </w:r>
    </w:p>
    <w:p w14:paraId="63AC8115" w14:textId="77777777" w:rsidR="00D04FB2" w:rsidRDefault="00D04FB2">
      <w:pPr>
        <w:pStyle w:val="Default"/>
        <w:rPr>
          <w:rFonts w:ascii="Arial" w:hAnsi="Arial" w:cs="Arial"/>
          <w:b/>
          <w:bCs/>
          <w:color w:val="FFFFFF"/>
          <w:sz w:val="18"/>
          <w:szCs w:val="18"/>
        </w:rPr>
        <w:sectPr w:rsidR="00D04FB2" w:rsidSect="001409EA">
          <w:headerReference w:type="even" r:id="rId9"/>
          <w:headerReference w:type="default" r:id="rId10"/>
          <w:footerReference w:type="even" r:id="rId11"/>
          <w:footerReference w:type="default" r:id="rId12"/>
          <w:headerReference w:type="first" r:id="rId13"/>
          <w:footerReference w:type="first" r:id="rId14"/>
          <w:pgSz w:w="11906" w:h="16838"/>
          <w:pgMar w:top="566" w:right="566" w:bottom="566" w:left="566" w:header="720" w:footer="720" w:gutter="0"/>
          <w:pgNumType w:start="1"/>
          <w:cols w:space="720"/>
          <w:docGrid w:linePitch="299"/>
        </w:sectPr>
      </w:pPr>
    </w:p>
    <w:p w14:paraId="20B5C8B1" w14:textId="77777777" w:rsidR="00D04FB2" w:rsidRDefault="00D04FB2">
      <w:pPr>
        <w:rPr>
          <w:rFonts w:ascii="Times New Roman" w:eastAsia="Times New Roman" w:hAnsi="Times New Roman" w:cs="Times New Roman"/>
          <w:b/>
        </w:rPr>
      </w:pPr>
      <w:r>
        <w:rPr>
          <w:rFonts w:ascii="Times New Roman" w:eastAsia="Times New Roman" w:hAnsi="Times New Roman" w:cs="Times New Roman"/>
          <w:b/>
        </w:rPr>
        <w:lastRenderedPageBreak/>
        <w:t>PRISMA 2020 Checklist</w:t>
      </w:r>
    </w:p>
    <w:p w14:paraId="3354450D" w14:textId="66B09E4C" w:rsidR="00D04FB2" w:rsidRDefault="00D04FB2">
      <w:pPr>
        <w:rPr>
          <w:rFonts w:ascii="Times New Roman" w:eastAsia="Times New Roman" w:hAnsi="Times New Roman" w:cs="Times New Roman"/>
          <w:b/>
        </w:rPr>
      </w:pPr>
      <w:r>
        <w:rPr>
          <w:rFonts w:ascii="Times New Roman" w:eastAsia="Times New Roman" w:hAnsi="Times New Roman" w:cs="Times New Roman"/>
          <w:b/>
        </w:rPr>
        <w:t xml:space="preserve"> </w:t>
      </w:r>
    </w:p>
    <w:tbl>
      <w:tblPr>
        <w:tblW w:w="15200" w:type="dxa"/>
        <w:tblBorders>
          <w:top w:val="nil"/>
          <w:left w:val="nil"/>
          <w:bottom w:val="nil"/>
          <w:right w:val="nil"/>
        </w:tblBorders>
        <w:tblLook w:val="0000" w:firstRow="0" w:lastRow="0" w:firstColumn="0" w:lastColumn="0" w:noHBand="0" w:noVBand="0"/>
      </w:tblPr>
      <w:tblGrid>
        <w:gridCol w:w="1666"/>
        <w:gridCol w:w="656"/>
        <w:gridCol w:w="11623"/>
        <w:gridCol w:w="1255"/>
      </w:tblGrid>
      <w:tr w:rsidR="00D04FB2" w:rsidRPr="00D04FB2" w14:paraId="3B0F88CE"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642F6F" w14:textId="77777777" w:rsidR="00D04FB2" w:rsidRPr="00D04FB2" w:rsidRDefault="00D04FB2">
            <w:pPr>
              <w:pStyle w:val="Default"/>
              <w:rPr>
                <w:rFonts w:ascii="Times New Roman" w:hAnsi="Times New Roman" w:cs="Times New Roman"/>
                <w:color w:val="FFFFFF"/>
                <w:sz w:val="22"/>
                <w:szCs w:val="22"/>
              </w:rPr>
            </w:pPr>
            <w:r w:rsidRPr="00D04FB2">
              <w:rPr>
                <w:rFonts w:ascii="Times New Roman" w:hAnsi="Times New Roman" w:cs="Times New Roman"/>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7C83D9" w14:textId="77777777" w:rsidR="00D04FB2" w:rsidRPr="00D04FB2" w:rsidRDefault="00D04FB2">
            <w:pPr>
              <w:pStyle w:val="Default"/>
              <w:rPr>
                <w:rFonts w:ascii="Times New Roman" w:hAnsi="Times New Roman" w:cs="Times New Roman"/>
                <w:b/>
                <w:bCs/>
                <w:color w:val="FFFFFF"/>
                <w:sz w:val="22"/>
                <w:szCs w:val="22"/>
              </w:rPr>
            </w:pPr>
            <w:r w:rsidRPr="00D04FB2">
              <w:rPr>
                <w:rFonts w:ascii="Times New Roman" w:hAnsi="Times New Roman" w:cs="Times New Roman"/>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DB0375" w14:textId="77777777" w:rsidR="00D04FB2" w:rsidRPr="00D04FB2" w:rsidRDefault="00D04FB2">
            <w:pPr>
              <w:pStyle w:val="Default"/>
              <w:rPr>
                <w:rFonts w:ascii="Times New Roman" w:hAnsi="Times New Roman" w:cs="Times New Roman"/>
                <w:color w:val="FFFFFF"/>
                <w:sz w:val="22"/>
                <w:szCs w:val="22"/>
              </w:rPr>
            </w:pPr>
            <w:r w:rsidRPr="00D04FB2">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20815C" w14:textId="77777777" w:rsidR="00D04FB2" w:rsidRPr="00D04FB2" w:rsidRDefault="00D04FB2">
            <w:pPr>
              <w:pStyle w:val="Default"/>
              <w:rPr>
                <w:rFonts w:ascii="Times New Roman" w:hAnsi="Times New Roman" w:cs="Times New Roman"/>
                <w:color w:val="FFFFFF"/>
                <w:sz w:val="22"/>
                <w:szCs w:val="22"/>
              </w:rPr>
            </w:pPr>
            <w:r w:rsidRPr="00D04FB2">
              <w:rPr>
                <w:rFonts w:ascii="Times New Roman" w:hAnsi="Times New Roman" w:cs="Times New Roman"/>
                <w:b/>
                <w:bCs/>
                <w:color w:val="FFFFFF"/>
                <w:sz w:val="22"/>
                <w:szCs w:val="22"/>
              </w:rPr>
              <w:t xml:space="preserve">Location where item is reported </w:t>
            </w:r>
          </w:p>
        </w:tc>
      </w:tr>
      <w:tr w:rsidR="00D04FB2" w:rsidRPr="00D04FB2" w14:paraId="6CE3CC06"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00D44"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09E004" w14:textId="77777777" w:rsidR="00D04FB2" w:rsidRPr="00D04FB2" w:rsidRDefault="00D04FB2">
            <w:pPr>
              <w:pStyle w:val="Default"/>
              <w:jc w:val="right"/>
              <w:rPr>
                <w:rFonts w:ascii="Times New Roman" w:hAnsi="Times New Roman" w:cs="Times New Roman"/>
                <w:color w:val="auto"/>
                <w:sz w:val="22"/>
                <w:szCs w:val="22"/>
              </w:rPr>
            </w:pPr>
          </w:p>
        </w:tc>
      </w:tr>
      <w:tr w:rsidR="00D04FB2" w:rsidRPr="00D04FB2" w14:paraId="263F059C"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A16E276"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FAB271"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5E9C7057"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28EAAE6"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5F4DF44"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6F328"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6B3C4C" w14:textId="77777777" w:rsidR="00D04FB2" w:rsidRPr="00D04FB2" w:rsidRDefault="00D04FB2">
            <w:pPr>
              <w:pStyle w:val="Default"/>
              <w:jc w:val="right"/>
              <w:rPr>
                <w:rFonts w:ascii="Times New Roman" w:hAnsi="Times New Roman" w:cs="Times New Roman"/>
                <w:color w:val="auto"/>
                <w:sz w:val="22"/>
                <w:szCs w:val="22"/>
              </w:rPr>
            </w:pPr>
          </w:p>
        </w:tc>
      </w:tr>
      <w:tr w:rsidR="00D04FB2" w:rsidRPr="00D04FB2" w14:paraId="2A6B0425"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E25FB4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24FEB9"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404CE0B0"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054A5D7"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ECC5D92"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ACD84"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FB2521" w14:textId="77777777" w:rsidR="00D04FB2" w:rsidRPr="00D04FB2" w:rsidRDefault="00D04FB2">
            <w:pPr>
              <w:pStyle w:val="Default"/>
              <w:jc w:val="right"/>
              <w:rPr>
                <w:rFonts w:ascii="Times New Roman" w:hAnsi="Times New Roman" w:cs="Times New Roman"/>
                <w:color w:val="auto"/>
                <w:sz w:val="22"/>
                <w:szCs w:val="22"/>
              </w:rPr>
            </w:pPr>
          </w:p>
        </w:tc>
      </w:tr>
      <w:tr w:rsidR="00D04FB2" w:rsidRPr="00D04FB2" w14:paraId="3FC42B6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12E8A2C"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177958C"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53B0F459"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69AE807"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0AC697A"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63C13C72"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38C632"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28182B68"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45F3F2"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F1CB825"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729A3"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53485" w14:textId="77777777" w:rsidR="00D04FB2" w:rsidRPr="00D04FB2" w:rsidRDefault="00D04FB2">
            <w:pPr>
              <w:pStyle w:val="Default"/>
              <w:jc w:val="right"/>
              <w:rPr>
                <w:rFonts w:ascii="Times New Roman" w:hAnsi="Times New Roman" w:cs="Times New Roman"/>
                <w:color w:val="auto"/>
                <w:sz w:val="22"/>
                <w:szCs w:val="22"/>
              </w:rPr>
            </w:pPr>
          </w:p>
        </w:tc>
      </w:tr>
      <w:tr w:rsidR="00D04FB2" w:rsidRPr="00D04FB2" w14:paraId="446E871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BD1378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4B6ECA"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4CE5F8D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878E65"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46A7803A"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F4070DD"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36B862"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3C4C693C"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A6DF045"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2E244AA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2EEFFE6"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5DBD154"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1CFA54E4"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976C58"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BE0766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151BF77"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2B124B"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2769ADD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3E44C2"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2D0A32B"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0D2C3D65"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53C0096"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19EF83D7"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A180A3"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7CFF54C7" w14:textId="77777777">
        <w:trPr>
          <w:trHeight w:val="48"/>
        </w:trPr>
        <w:tc>
          <w:tcPr>
            <w:tcW w:w="1668" w:type="dxa"/>
            <w:vMerge w:val="restart"/>
            <w:tcBorders>
              <w:top w:val="single" w:sz="5" w:space="0" w:color="000000"/>
              <w:left w:val="single" w:sz="5" w:space="0" w:color="000000"/>
              <w:right w:val="single" w:sz="5" w:space="0" w:color="000000"/>
            </w:tcBorders>
          </w:tcPr>
          <w:p w14:paraId="691053B4"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680B3D"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5C83FDBF"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AA7961"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210C500B" w14:textId="77777777">
        <w:trPr>
          <w:trHeight w:val="48"/>
        </w:trPr>
        <w:tc>
          <w:tcPr>
            <w:tcW w:w="1668" w:type="dxa"/>
            <w:vMerge/>
            <w:tcBorders>
              <w:left w:val="single" w:sz="5" w:space="0" w:color="000000"/>
              <w:bottom w:val="single" w:sz="5" w:space="0" w:color="000000"/>
              <w:right w:val="single" w:sz="5" w:space="0" w:color="000000"/>
            </w:tcBorders>
          </w:tcPr>
          <w:p w14:paraId="6A644EA0"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529458A"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3B5D8AD0"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EA31293"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6A4CBA2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0678A2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2B603E"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4E180A5B"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522B1D"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3A745E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C8E09A4"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149726"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00F7339F"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68411B0"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532AF641" w14:textId="77777777">
        <w:trPr>
          <w:trHeight w:val="48"/>
        </w:trPr>
        <w:tc>
          <w:tcPr>
            <w:tcW w:w="1668" w:type="dxa"/>
            <w:vMerge w:val="restart"/>
            <w:tcBorders>
              <w:top w:val="single" w:sz="5" w:space="0" w:color="000000"/>
              <w:left w:val="single" w:sz="5" w:space="0" w:color="000000"/>
              <w:right w:val="single" w:sz="5" w:space="0" w:color="000000"/>
            </w:tcBorders>
          </w:tcPr>
          <w:p w14:paraId="3330D63E"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7397D044"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221DAAB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2A0C69"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79DFF0F8" w14:textId="77777777">
        <w:trPr>
          <w:trHeight w:val="48"/>
        </w:trPr>
        <w:tc>
          <w:tcPr>
            <w:tcW w:w="1668" w:type="dxa"/>
            <w:vMerge/>
            <w:tcBorders>
              <w:left w:val="single" w:sz="5" w:space="0" w:color="000000"/>
              <w:right w:val="single" w:sz="5" w:space="0" w:color="000000"/>
            </w:tcBorders>
          </w:tcPr>
          <w:p w14:paraId="3235FAD9"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BE52B80"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01C2B115"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5103578"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F30327F" w14:textId="77777777">
        <w:trPr>
          <w:trHeight w:val="48"/>
        </w:trPr>
        <w:tc>
          <w:tcPr>
            <w:tcW w:w="1668" w:type="dxa"/>
            <w:vMerge/>
            <w:tcBorders>
              <w:left w:val="single" w:sz="5" w:space="0" w:color="000000"/>
              <w:right w:val="single" w:sz="5" w:space="0" w:color="000000"/>
            </w:tcBorders>
          </w:tcPr>
          <w:p w14:paraId="1F2C49AA"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112C412"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47F89AB0"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7533BF7"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07871CBB" w14:textId="77777777">
        <w:trPr>
          <w:trHeight w:val="48"/>
        </w:trPr>
        <w:tc>
          <w:tcPr>
            <w:tcW w:w="1668" w:type="dxa"/>
            <w:vMerge/>
            <w:tcBorders>
              <w:left w:val="single" w:sz="5" w:space="0" w:color="000000"/>
              <w:right w:val="single" w:sz="5" w:space="0" w:color="000000"/>
            </w:tcBorders>
          </w:tcPr>
          <w:p w14:paraId="370DFBB8"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E7E838F"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4689C3E4"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E2CCB7C"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2B044A95" w14:textId="77777777">
        <w:trPr>
          <w:trHeight w:val="48"/>
        </w:trPr>
        <w:tc>
          <w:tcPr>
            <w:tcW w:w="1668" w:type="dxa"/>
            <w:vMerge/>
            <w:tcBorders>
              <w:left w:val="single" w:sz="5" w:space="0" w:color="000000"/>
              <w:right w:val="single" w:sz="5" w:space="0" w:color="000000"/>
            </w:tcBorders>
          </w:tcPr>
          <w:p w14:paraId="6565ECC0"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2387225"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1A7FBA9A"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1267286"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67CF789" w14:textId="77777777">
        <w:trPr>
          <w:trHeight w:val="50"/>
        </w:trPr>
        <w:tc>
          <w:tcPr>
            <w:tcW w:w="1668" w:type="dxa"/>
            <w:vMerge/>
            <w:tcBorders>
              <w:left w:val="single" w:sz="5" w:space="0" w:color="000000"/>
              <w:bottom w:val="single" w:sz="5" w:space="0" w:color="000000"/>
              <w:right w:val="single" w:sz="5" w:space="0" w:color="000000"/>
            </w:tcBorders>
          </w:tcPr>
          <w:p w14:paraId="5EAE100B"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6AA4EA3"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5E97987B"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C19BA5"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Times New Roman" w:hAnsi="Times New Roman" w:cs="Times New Roman"/>
                <w:color w:val="auto"/>
                <w:sz w:val="22"/>
                <w:szCs w:val="22"/>
              </w:rPr>
              <w:t>N/A</w:t>
            </w:r>
          </w:p>
        </w:tc>
      </w:tr>
      <w:tr w:rsidR="00D04FB2" w:rsidRPr="00D04FB2" w14:paraId="24A8010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331208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B8D79F"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5434B1D2"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96B4F0"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608ECF6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C3C38F7"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D624A41"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0EC75005"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F559055"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252A0E23"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7FABC"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1AE758" w14:textId="77777777" w:rsidR="00D04FB2" w:rsidRPr="00D04FB2" w:rsidRDefault="00D04FB2">
            <w:pPr>
              <w:pStyle w:val="Default"/>
              <w:jc w:val="center"/>
              <w:rPr>
                <w:rFonts w:ascii="Times New Roman" w:hAnsi="Times New Roman" w:cs="Times New Roman"/>
                <w:color w:val="auto"/>
                <w:sz w:val="22"/>
                <w:szCs w:val="22"/>
              </w:rPr>
            </w:pPr>
          </w:p>
        </w:tc>
      </w:tr>
      <w:tr w:rsidR="00D04FB2" w:rsidRPr="00D04FB2" w14:paraId="1FB1F305" w14:textId="77777777">
        <w:trPr>
          <w:trHeight w:val="48"/>
        </w:trPr>
        <w:tc>
          <w:tcPr>
            <w:tcW w:w="1668" w:type="dxa"/>
            <w:vMerge w:val="restart"/>
            <w:tcBorders>
              <w:top w:val="single" w:sz="5" w:space="0" w:color="000000"/>
              <w:left w:val="single" w:sz="5" w:space="0" w:color="000000"/>
              <w:right w:val="single" w:sz="5" w:space="0" w:color="000000"/>
            </w:tcBorders>
          </w:tcPr>
          <w:p w14:paraId="596D0F28"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EB6572"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2C9FA02E"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2D0CF6B"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7870FA10" w14:textId="77777777">
        <w:trPr>
          <w:trHeight w:val="48"/>
        </w:trPr>
        <w:tc>
          <w:tcPr>
            <w:tcW w:w="1668" w:type="dxa"/>
            <w:vMerge/>
            <w:tcBorders>
              <w:left w:val="single" w:sz="5" w:space="0" w:color="000000"/>
              <w:bottom w:val="single" w:sz="5" w:space="0" w:color="000000"/>
              <w:right w:val="single" w:sz="5" w:space="0" w:color="000000"/>
            </w:tcBorders>
          </w:tcPr>
          <w:p w14:paraId="08C4D4AC"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21F8A67"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0F0D429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BFBAE1"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0985CADB"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1363E16"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F898A6"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3404FD29"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E70D41A"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B1E94E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CC3EC2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468D26"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34A1B8A8"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35D44E"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Times New Roman" w:hAnsi="Times New Roman" w:cs="Times New Roman"/>
                <w:color w:val="auto"/>
                <w:sz w:val="22"/>
                <w:szCs w:val="22"/>
              </w:rPr>
              <w:t>*Performed using a tool tailored to AI studies</w:t>
            </w:r>
          </w:p>
        </w:tc>
      </w:tr>
      <w:tr w:rsidR="00D04FB2" w:rsidRPr="00D04FB2" w14:paraId="5ADE902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F43DA60"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1DA15D"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30C45CCE"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For all outcomes, present, for each study: (a) summary statistics for each group (where appropriate) and (b) an effect </w:t>
            </w:r>
            <w:proofErr w:type="gramStart"/>
            <w:r w:rsidRPr="00D04FB2">
              <w:rPr>
                <w:rFonts w:ascii="Times New Roman" w:hAnsi="Times New Roman" w:cs="Times New Roman"/>
                <w:sz w:val="22"/>
                <w:szCs w:val="22"/>
              </w:rPr>
              <w:t>estimate</w:t>
            </w:r>
            <w:proofErr w:type="gramEnd"/>
            <w:r w:rsidRPr="00D04FB2">
              <w:rPr>
                <w:rFonts w:ascii="Times New Roman" w:hAnsi="Times New Roman" w:cs="Times New Roman"/>
                <w:sz w:val="22"/>
                <w:szCs w:val="22"/>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8291383"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2C96214A" w14:textId="77777777">
        <w:trPr>
          <w:trHeight w:val="48"/>
        </w:trPr>
        <w:tc>
          <w:tcPr>
            <w:tcW w:w="1668" w:type="dxa"/>
            <w:vMerge w:val="restart"/>
            <w:tcBorders>
              <w:top w:val="single" w:sz="5" w:space="0" w:color="000000"/>
              <w:left w:val="single" w:sz="5" w:space="0" w:color="000000"/>
              <w:right w:val="single" w:sz="5" w:space="0" w:color="000000"/>
            </w:tcBorders>
          </w:tcPr>
          <w:p w14:paraId="274C58D2"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F83C6B"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6C329D5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CA6BCA"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703E333A" w14:textId="77777777">
        <w:trPr>
          <w:trHeight w:val="203"/>
        </w:trPr>
        <w:tc>
          <w:tcPr>
            <w:tcW w:w="1668" w:type="dxa"/>
            <w:vMerge/>
            <w:tcBorders>
              <w:left w:val="single" w:sz="5" w:space="0" w:color="000000"/>
              <w:right w:val="single" w:sz="5" w:space="0" w:color="000000"/>
            </w:tcBorders>
          </w:tcPr>
          <w:p w14:paraId="1687E5EF"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68CB153"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0E7BC38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Present results of all statistical syntheses conducted. If meta-analysis was done, present for each the summary estimate and its </w:t>
            </w:r>
            <w:r w:rsidRPr="00D04FB2">
              <w:rPr>
                <w:rFonts w:ascii="Times New Roman" w:hAnsi="Times New Roman" w:cs="Times New Roman"/>
                <w:sz w:val="22"/>
                <w:szCs w:val="22"/>
              </w:rPr>
              <w:lastRenderedPageBreak/>
              <w:t>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07D333"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lastRenderedPageBreak/>
              <w:t></w:t>
            </w:r>
          </w:p>
        </w:tc>
      </w:tr>
      <w:tr w:rsidR="00D04FB2" w:rsidRPr="00D04FB2" w14:paraId="036C3EED" w14:textId="77777777">
        <w:trPr>
          <w:trHeight w:val="48"/>
        </w:trPr>
        <w:tc>
          <w:tcPr>
            <w:tcW w:w="1668" w:type="dxa"/>
            <w:vMerge/>
            <w:tcBorders>
              <w:left w:val="single" w:sz="5" w:space="0" w:color="000000"/>
              <w:right w:val="single" w:sz="5" w:space="0" w:color="000000"/>
            </w:tcBorders>
          </w:tcPr>
          <w:p w14:paraId="1D4020E6"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03ACF87"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2B383BD2"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75BAF99"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1E11EB6" w14:textId="77777777">
        <w:trPr>
          <w:trHeight w:val="48"/>
        </w:trPr>
        <w:tc>
          <w:tcPr>
            <w:tcW w:w="1668" w:type="dxa"/>
            <w:vMerge/>
            <w:tcBorders>
              <w:left w:val="single" w:sz="5" w:space="0" w:color="000000"/>
              <w:bottom w:val="single" w:sz="5" w:space="0" w:color="000000"/>
              <w:right w:val="single" w:sz="5" w:space="0" w:color="000000"/>
            </w:tcBorders>
          </w:tcPr>
          <w:p w14:paraId="6AB6C25E"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04B79CD"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6A8C654B"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16D474"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C1E79E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4640B47"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11707F"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1115797A"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FE1FFC7"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Times New Roman" w:hAnsi="Times New Roman" w:cs="Times New Roman"/>
                <w:color w:val="auto"/>
                <w:sz w:val="22"/>
                <w:szCs w:val="22"/>
              </w:rPr>
              <w:t>N/A</w:t>
            </w:r>
          </w:p>
        </w:tc>
      </w:tr>
      <w:tr w:rsidR="00D04FB2" w:rsidRPr="00D04FB2" w14:paraId="1BFFF9A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37F354"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57EB7E0"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19610ED4"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B8297A2"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44A5F895"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19EA77"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44ACCC" w14:textId="77777777" w:rsidR="00D04FB2" w:rsidRPr="00D04FB2" w:rsidRDefault="00D04FB2">
            <w:pPr>
              <w:pStyle w:val="Default"/>
              <w:jc w:val="center"/>
              <w:rPr>
                <w:rFonts w:ascii="Times New Roman" w:hAnsi="Times New Roman" w:cs="Times New Roman"/>
                <w:color w:val="auto"/>
                <w:sz w:val="22"/>
                <w:szCs w:val="22"/>
              </w:rPr>
            </w:pPr>
          </w:p>
        </w:tc>
      </w:tr>
      <w:tr w:rsidR="00D04FB2" w:rsidRPr="00D04FB2" w14:paraId="6AC30191" w14:textId="77777777">
        <w:trPr>
          <w:trHeight w:val="48"/>
        </w:trPr>
        <w:tc>
          <w:tcPr>
            <w:tcW w:w="1668" w:type="dxa"/>
            <w:vMerge w:val="restart"/>
            <w:tcBorders>
              <w:top w:val="single" w:sz="5" w:space="0" w:color="000000"/>
              <w:left w:val="single" w:sz="5" w:space="0" w:color="000000"/>
              <w:right w:val="single" w:sz="5" w:space="0" w:color="000000"/>
            </w:tcBorders>
          </w:tcPr>
          <w:p w14:paraId="2E3E4A5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B5C544"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265D924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EC08534"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626E9B7" w14:textId="77777777">
        <w:trPr>
          <w:trHeight w:val="48"/>
        </w:trPr>
        <w:tc>
          <w:tcPr>
            <w:tcW w:w="1668" w:type="dxa"/>
            <w:vMerge/>
            <w:tcBorders>
              <w:left w:val="single" w:sz="5" w:space="0" w:color="000000"/>
              <w:right w:val="single" w:sz="5" w:space="0" w:color="000000"/>
            </w:tcBorders>
          </w:tcPr>
          <w:p w14:paraId="5620043F"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54FC64C"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00770A2F"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1CE65DE"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7F5E8AF4" w14:textId="77777777">
        <w:trPr>
          <w:trHeight w:val="48"/>
        </w:trPr>
        <w:tc>
          <w:tcPr>
            <w:tcW w:w="1668" w:type="dxa"/>
            <w:vMerge/>
            <w:tcBorders>
              <w:left w:val="single" w:sz="5" w:space="0" w:color="000000"/>
              <w:right w:val="single" w:sz="5" w:space="0" w:color="000000"/>
            </w:tcBorders>
          </w:tcPr>
          <w:p w14:paraId="6DE0DE6E"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66C210B4"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3E07B536"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8BFC111"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3B21E3CB" w14:textId="77777777">
        <w:trPr>
          <w:trHeight w:val="48"/>
        </w:trPr>
        <w:tc>
          <w:tcPr>
            <w:tcW w:w="1668" w:type="dxa"/>
            <w:vMerge/>
            <w:tcBorders>
              <w:left w:val="single" w:sz="5" w:space="0" w:color="000000"/>
              <w:bottom w:val="single" w:sz="4" w:space="0" w:color="auto"/>
              <w:right w:val="single" w:sz="5" w:space="0" w:color="000000"/>
            </w:tcBorders>
          </w:tcPr>
          <w:p w14:paraId="6905B46A"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AE7376D"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3346202C"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44D0E14"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65E1B082"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CA403" w14:textId="77777777" w:rsidR="00D04FB2" w:rsidRPr="00D04FB2" w:rsidRDefault="00D04FB2">
            <w:pPr>
              <w:pStyle w:val="Default"/>
              <w:rPr>
                <w:rFonts w:ascii="Times New Roman" w:hAnsi="Times New Roman" w:cs="Times New Roman"/>
                <w:sz w:val="22"/>
                <w:szCs w:val="22"/>
              </w:rPr>
            </w:pPr>
            <w:r w:rsidRPr="00D04FB2">
              <w:rPr>
                <w:rFonts w:ascii="Times New Roman" w:hAnsi="Times New Roman" w:cs="Times New Roman"/>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9CC296" w14:textId="77777777" w:rsidR="00D04FB2" w:rsidRPr="00D04FB2" w:rsidRDefault="00D04FB2">
            <w:pPr>
              <w:pStyle w:val="Default"/>
              <w:jc w:val="center"/>
              <w:rPr>
                <w:rFonts w:ascii="Times New Roman" w:hAnsi="Times New Roman" w:cs="Times New Roman"/>
                <w:color w:val="auto"/>
                <w:sz w:val="22"/>
                <w:szCs w:val="22"/>
              </w:rPr>
            </w:pPr>
          </w:p>
        </w:tc>
      </w:tr>
      <w:tr w:rsidR="00D04FB2" w:rsidRPr="00D04FB2" w14:paraId="46B860EF" w14:textId="77777777">
        <w:trPr>
          <w:trHeight w:val="48"/>
        </w:trPr>
        <w:tc>
          <w:tcPr>
            <w:tcW w:w="1668" w:type="dxa"/>
            <w:vMerge w:val="restart"/>
            <w:tcBorders>
              <w:top w:val="single" w:sz="5" w:space="0" w:color="000000"/>
              <w:left w:val="single" w:sz="5" w:space="0" w:color="000000"/>
              <w:right w:val="single" w:sz="5" w:space="0" w:color="000000"/>
            </w:tcBorders>
          </w:tcPr>
          <w:p w14:paraId="1E3D5806"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66AE21"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2832FA90"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6C3203B"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50C21A20" w14:textId="77777777">
        <w:trPr>
          <w:trHeight w:val="57"/>
        </w:trPr>
        <w:tc>
          <w:tcPr>
            <w:tcW w:w="1668" w:type="dxa"/>
            <w:vMerge/>
            <w:tcBorders>
              <w:left w:val="single" w:sz="5" w:space="0" w:color="000000"/>
              <w:right w:val="single" w:sz="5" w:space="0" w:color="000000"/>
            </w:tcBorders>
          </w:tcPr>
          <w:p w14:paraId="2A6B8113"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9437DFB"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2D44FC59"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A91A70A"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AF27CFD" w14:textId="77777777">
        <w:trPr>
          <w:trHeight w:val="48"/>
        </w:trPr>
        <w:tc>
          <w:tcPr>
            <w:tcW w:w="1668" w:type="dxa"/>
            <w:vMerge/>
            <w:tcBorders>
              <w:left w:val="single" w:sz="5" w:space="0" w:color="000000"/>
              <w:bottom w:val="single" w:sz="5" w:space="0" w:color="000000"/>
              <w:right w:val="single" w:sz="5" w:space="0" w:color="000000"/>
            </w:tcBorders>
          </w:tcPr>
          <w:p w14:paraId="41712241" w14:textId="77777777" w:rsidR="00D04FB2" w:rsidRPr="00D04FB2" w:rsidRDefault="00D04FB2">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C3BEF48"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12576491"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DB9C620"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Times New Roman" w:hAnsi="Times New Roman" w:cs="Times New Roman"/>
                <w:color w:val="auto"/>
                <w:sz w:val="22"/>
                <w:szCs w:val="22"/>
              </w:rPr>
              <w:t>N/A</w:t>
            </w:r>
          </w:p>
        </w:tc>
      </w:tr>
      <w:tr w:rsidR="00D04FB2" w:rsidRPr="00D04FB2" w14:paraId="0E45763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3B1B4B3"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336E191C"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21C61819"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7973127"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5B976DC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9D5F088"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795A3D"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2D879EEB"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E85F28"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Wingdings" w:eastAsia="Wingdings" w:hAnsi="Wingdings" w:cs="Wingdings"/>
                <w:color w:val="auto"/>
                <w:sz w:val="22"/>
                <w:szCs w:val="22"/>
              </w:rPr>
              <w:t></w:t>
            </w:r>
          </w:p>
        </w:tc>
      </w:tr>
      <w:tr w:rsidR="00D04FB2" w:rsidRPr="00D04FB2" w14:paraId="1B715AAF"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5B5C3D5E"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AB2E90" w14:textId="77777777" w:rsidR="00D04FB2" w:rsidRPr="00D04FB2" w:rsidRDefault="00D04FB2">
            <w:pPr>
              <w:pStyle w:val="Default"/>
              <w:spacing w:before="40" w:after="40"/>
              <w:jc w:val="right"/>
              <w:rPr>
                <w:rFonts w:ascii="Times New Roman" w:hAnsi="Times New Roman" w:cs="Times New Roman"/>
                <w:sz w:val="22"/>
                <w:szCs w:val="22"/>
              </w:rPr>
            </w:pPr>
            <w:r w:rsidRPr="00D04FB2">
              <w:rPr>
                <w:rFonts w:ascii="Times New Roman" w:hAnsi="Times New Roman" w:cs="Times New Roman"/>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4E264E56" w14:textId="77777777" w:rsidR="00D04FB2" w:rsidRPr="00D04FB2" w:rsidRDefault="00D04FB2">
            <w:pPr>
              <w:pStyle w:val="Default"/>
              <w:spacing w:before="40" w:after="40"/>
              <w:rPr>
                <w:rFonts w:ascii="Times New Roman" w:hAnsi="Times New Roman" w:cs="Times New Roman"/>
                <w:sz w:val="22"/>
                <w:szCs w:val="22"/>
              </w:rPr>
            </w:pPr>
            <w:r w:rsidRPr="00D04FB2">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E98152E" w14:textId="77777777" w:rsidR="00D04FB2" w:rsidRPr="00D04FB2" w:rsidRDefault="00D04FB2">
            <w:pPr>
              <w:pStyle w:val="Default"/>
              <w:spacing w:before="40" w:after="40"/>
              <w:rPr>
                <w:rFonts w:ascii="Times New Roman" w:hAnsi="Times New Roman" w:cs="Times New Roman"/>
                <w:color w:val="auto"/>
                <w:sz w:val="22"/>
                <w:szCs w:val="22"/>
              </w:rPr>
            </w:pPr>
            <w:r w:rsidRPr="00D04FB2">
              <w:rPr>
                <w:rFonts w:ascii="Times New Roman" w:hAnsi="Times New Roman" w:cs="Times New Roman"/>
                <w:color w:val="auto"/>
                <w:sz w:val="22"/>
                <w:szCs w:val="22"/>
              </w:rPr>
              <w:t>N/A</w:t>
            </w:r>
          </w:p>
        </w:tc>
      </w:tr>
    </w:tbl>
    <w:p w14:paraId="122F9B44" w14:textId="77777777" w:rsidR="00D04FB2" w:rsidRPr="00D04FB2" w:rsidRDefault="00D04FB2">
      <w:pPr>
        <w:rPr>
          <w:rFonts w:ascii="Times New Roman" w:eastAsia="Times New Roman" w:hAnsi="Times New Roman" w:cs="Times New Roman"/>
          <w:b/>
        </w:rPr>
      </w:pPr>
    </w:p>
    <w:p w14:paraId="6BE0EC33" w14:textId="3A8B44D8" w:rsidR="00D04FB2" w:rsidRPr="006E6501" w:rsidRDefault="00D04FB2" w:rsidP="006E6501">
      <w:pPr>
        <w:pStyle w:val="Default"/>
        <w:spacing w:line="183" w:lineRule="atLeast"/>
        <w:jc w:val="both"/>
        <w:rPr>
          <w:rFonts w:ascii="Times New Roman" w:hAnsi="Times New Roman" w:cs="Times New Roman"/>
          <w:color w:val="auto"/>
          <w:sz w:val="22"/>
          <w:szCs w:val="22"/>
          <w:lang w:val="da-DK"/>
        </w:rPr>
        <w:sectPr w:rsidR="00D04FB2" w:rsidRPr="006E6501" w:rsidSect="00D04FB2">
          <w:pgSz w:w="16838" w:h="11906" w:orient="landscape"/>
          <w:pgMar w:top="562" w:right="562" w:bottom="562" w:left="562" w:header="720" w:footer="720" w:gutter="0"/>
          <w:pgNumType w:start="1"/>
          <w:cols w:space="720"/>
          <w:docGrid w:linePitch="299"/>
        </w:sectPr>
      </w:pPr>
      <w:r w:rsidRPr="00D04FB2">
        <w:rPr>
          <w:rFonts w:ascii="Times New Roman" w:hAnsi="Times New Roman" w:cs="Times New Roman"/>
          <w:i/>
          <w:iCs/>
          <w:color w:val="auto"/>
          <w:sz w:val="22"/>
          <w:szCs w:val="22"/>
        </w:rPr>
        <w:t xml:space="preserve">From: </w:t>
      </w:r>
      <w:r w:rsidRPr="00D04FB2">
        <w:rPr>
          <w:rFonts w:ascii="Times New Roman" w:hAnsi="Times New Roman" w:cs="Times New Roman"/>
          <w:color w:val="auto"/>
          <w:sz w:val="22"/>
          <w:szCs w:val="22"/>
        </w:rPr>
        <w:t xml:space="preserve"> Page MJ, McKenzie JE, </w:t>
      </w:r>
      <w:proofErr w:type="spellStart"/>
      <w:r w:rsidRPr="00D04FB2">
        <w:rPr>
          <w:rFonts w:ascii="Times New Roman" w:hAnsi="Times New Roman" w:cs="Times New Roman"/>
          <w:color w:val="auto"/>
          <w:sz w:val="22"/>
          <w:szCs w:val="22"/>
        </w:rPr>
        <w:t>Bossuyt</w:t>
      </w:r>
      <w:proofErr w:type="spellEnd"/>
      <w:r w:rsidRPr="00D04FB2">
        <w:rPr>
          <w:rFonts w:ascii="Times New Roman" w:hAnsi="Times New Roman" w:cs="Times New Roman"/>
          <w:color w:val="auto"/>
          <w:sz w:val="22"/>
          <w:szCs w:val="22"/>
        </w:rPr>
        <w:t xml:space="preserve"> PM, </w:t>
      </w:r>
      <w:proofErr w:type="spellStart"/>
      <w:r w:rsidRPr="00D04FB2">
        <w:rPr>
          <w:rFonts w:ascii="Times New Roman" w:hAnsi="Times New Roman" w:cs="Times New Roman"/>
          <w:color w:val="auto"/>
          <w:sz w:val="22"/>
          <w:szCs w:val="22"/>
        </w:rPr>
        <w:t>Boutron</w:t>
      </w:r>
      <w:proofErr w:type="spellEnd"/>
      <w:r w:rsidRPr="00D04FB2">
        <w:rPr>
          <w:rFonts w:ascii="Times New Roman" w:hAnsi="Times New Roman" w:cs="Times New Roman"/>
          <w:color w:val="auto"/>
          <w:sz w:val="22"/>
          <w:szCs w:val="22"/>
        </w:rPr>
        <w:t xml:space="preserve"> I, Hoffmann TC, Mulrow CD, et al. The PRISMA 2020 statement: an updated guideline for reporting systematic reviews. BMJ 2021;</w:t>
      </w:r>
      <w:proofErr w:type="gramStart"/>
      <w:r w:rsidRPr="00D04FB2">
        <w:rPr>
          <w:rFonts w:ascii="Times New Roman" w:hAnsi="Times New Roman" w:cs="Times New Roman"/>
          <w:color w:val="auto"/>
          <w:sz w:val="22"/>
          <w:szCs w:val="22"/>
        </w:rPr>
        <w:t>372:n</w:t>
      </w:r>
      <w:proofErr w:type="gramEnd"/>
      <w:r w:rsidRPr="00D04FB2">
        <w:rPr>
          <w:rFonts w:ascii="Times New Roman" w:hAnsi="Times New Roman" w:cs="Times New Roman"/>
          <w:color w:val="auto"/>
          <w:sz w:val="22"/>
          <w:szCs w:val="22"/>
        </w:rPr>
        <w:t xml:space="preserve">71. </w:t>
      </w:r>
      <w:proofErr w:type="spellStart"/>
      <w:r w:rsidRPr="00D04FB2">
        <w:rPr>
          <w:rFonts w:ascii="Times New Roman" w:hAnsi="Times New Roman" w:cs="Times New Roman"/>
          <w:color w:val="auto"/>
          <w:sz w:val="22"/>
          <w:szCs w:val="22"/>
        </w:rPr>
        <w:t>doi</w:t>
      </w:r>
      <w:proofErr w:type="spellEnd"/>
      <w:r w:rsidRPr="00D04FB2">
        <w:rPr>
          <w:rFonts w:ascii="Times New Roman" w:hAnsi="Times New Roman" w:cs="Times New Roman"/>
          <w:color w:val="auto"/>
          <w:sz w:val="22"/>
          <w:szCs w:val="22"/>
        </w:rPr>
        <w:t>: 10.1136/</w:t>
      </w:r>
      <w:proofErr w:type="spellStart"/>
      <w:r w:rsidRPr="00D04FB2">
        <w:rPr>
          <w:rFonts w:ascii="Times New Roman" w:hAnsi="Times New Roman" w:cs="Times New Roman"/>
          <w:color w:val="auto"/>
          <w:sz w:val="22"/>
          <w:szCs w:val="22"/>
        </w:rPr>
        <w:t>bmj</w:t>
      </w:r>
      <w:proofErr w:type="spellEnd"/>
    </w:p>
    <w:p w14:paraId="000002A9" w14:textId="65A056EC" w:rsidR="00AE0AEE" w:rsidRPr="00F71707" w:rsidRDefault="00AE0AEE" w:rsidP="006D31F2">
      <w:pPr>
        <w:pStyle w:val="Heading3"/>
        <w:spacing w:line="480" w:lineRule="auto"/>
      </w:pPr>
    </w:p>
    <w:sectPr w:rsidR="00AE0AEE" w:rsidRPr="00F71707" w:rsidSect="006D31F2">
      <w:pgSz w:w="11906" w:h="16838" w:code="9"/>
      <w:pgMar w:top="562" w:right="562" w:bottom="562" w:left="562"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C449B6" w14:textId="77777777" w:rsidR="00307404" w:rsidRDefault="00307404" w:rsidP="00812872">
      <w:pPr>
        <w:spacing w:line="240" w:lineRule="auto"/>
      </w:pPr>
      <w:r>
        <w:separator/>
      </w:r>
    </w:p>
  </w:endnote>
  <w:endnote w:type="continuationSeparator" w:id="0">
    <w:p w14:paraId="61B478EC" w14:textId="77777777" w:rsidR="00307404" w:rsidRDefault="00307404" w:rsidP="00812872">
      <w:pPr>
        <w:spacing w:line="240" w:lineRule="auto"/>
      </w:pPr>
      <w:r>
        <w:continuationSeparator/>
      </w:r>
    </w:p>
  </w:endnote>
  <w:endnote w:type="continuationNotice" w:id="1">
    <w:p w14:paraId="241FF244" w14:textId="77777777" w:rsidR="00307404" w:rsidRDefault="0030740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7DD3D0" w14:textId="77777777" w:rsidR="00EF62BE" w:rsidRDefault="00EF62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B2DF9" w14:textId="77777777" w:rsidR="00EF62BE" w:rsidRDefault="00EF62B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D1753B" w14:textId="77777777" w:rsidR="00EF62BE" w:rsidRDefault="00EF62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64427F" w14:textId="77777777" w:rsidR="00307404" w:rsidRDefault="00307404" w:rsidP="00812872">
      <w:pPr>
        <w:spacing w:line="240" w:lineRule="auto"/>
      </w:pPr>
      <w:r>
        <w:separator/>
      </w:r>
    </w:p>
  </w:footnote>
  <w:footnote w:type="continuationSeparator" w:id="0">
    <w:p w14:paraId="6C506182" w14:textId="77777777" w:rsidR="00307404" w:rsidRDefault="00307404" w:rsidP="00812872">
      <w:pPr>
        <w:spacing w:line="240" w:lineRule="auto"/>
      </w:pPr>
      <w:r>
        <w:continuationSeparator/>
      </w:r>
    </w:p>
  </w:footnote>
  <w:footnote w:type="continuationNotice" w:id="1">
    <w:p w14:paraId="05AF3622" w14:textId="77777777" w:rsidR="00307404" w:rsidRDefault="0030740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0565C9" w14:textId="77777777" w:rsidR="00EF62BE" w:rsidRDefault="00EF62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ABFFFA" w14:textId="77777777" w:rsidR="00EF62BE" w:rsidRDefault="00EF62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16A4F8" w14:textId="77777777" w:rsidR="00EF62BE" w:rsidRDefault="00EF62B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7E70EE"/>
    <w:multiLevelType w:val="hybridMultilevel"/>
    <w:tmpl w:val="3EA81F7E"/>
    <w:lvl w:ilvl="0" w:tplc="6AA2649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A1CEF"/>
    <w:multiLevelType w:val="multilevel"/>
    <w:tmpl w:val="4C3AD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DB2781"/>
    <w:multiLevelType w:val="multilevel"/>
    <w:tmpl w:val="6EAE84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84312CD"/>
    <w:multiLevelType w:val="multilevel"/>
    <w:tmpl w:val="4C3AD8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CC45BC6"/>
    <w:multiLevelType w:val="hybridMultilevel"/>
    <w:tmpl w:val="23AE463C"/>
    <w:lvl w:ilvl="0" w:tplc="EF94A6A8">
      <w:start w:val="1"/>
      <w:numFmt w:val="bullet"/>
      <w:lvlText w:val="•"/>
      <w:lvlJc w:val="left"/>
      <w:pPr>
        <w:tabs>
          <w:tab w:val="num" w:pos="720"/>
        </w:tabs>
        <w:ind w:left="720" w:hanging="360"/>
      </w:pPr>
      <w:rPr>
        <w:rFonts w:ascii="Arial" w:hAnsi="Arial" w:hint="default"/>
      </w:rPr>
    </w:lvl>
    <w:lvl w:ilvl="1" w:tplc="1CA8D644" w:tentative="1">
      <w:start w:val="1"/>
      <w:numFmt w:val="bullet"/>
      <w:lvlText w:val="•"/>
      <w:lvlJc w:val="left"/>
      <w:pPr>
        <w:tabs>
          <w:tab w:val="num" w:pos="1440"/>
        </w:tabs>
        <w:ind w:left="1440" w:hanging="360"/>
      </w:pPr>
      <w:rPr>
        <w:rFonts w:ascii="Arial" w:hAnsi="Arial" w:hint="default"/>
      </w:rPr>
    </w:lvl>
    <w:lvl w:ilvl="2" w:tplc="A28C4256" w:tentative="1">
      <w:start w:val="1"/>
      <w:numFmt w:val="bullet"/>
      <w:lvlText w:val="•"/>
      <w:lvlJc w:val="left"/>
      <w:pPr>
        <w:tabs>
          <w:tab w:val="num" w:pos="2160"/>
        </w:tabs>
        <w:ind w:left="2160" w:hanging="360"/>
      </w:pPr>
      <w:rPr>
        <w:rFonts w:ascii="Arial" w:hAnsi="Arial" w:hint="default"/>
      </w:rPr>
    </w:lvl>
    <w:lvl w:ilvl="3" w:tplc="4ACABE32" w:tentative="1">
      <w:start w:val="1"/>
      <w:numFmt w:val="bullet"/>
      <w:lvlText w:val="•"/>
      <w:lvlJc w:val="left"/>
      <w:pPr>
        <w:tabs>
          <w:tab w:val="num" w:pos="2880"/>
        </w:tabs>
        <w:ind w:left="2880" w:hanging="360"/>
      </w:pPr>
      <w:rPr>
        <w:rFonts w:ascii="Arial" w:hAnsi="Arial" w:hint="default"/>
      </w:rPr>
    </w:lvl>
    <w:lvl w:ilvl="4" w:tplc="277887AC" w:tentative="1">
      <w:start w:val="1"/>
      <w:numFmt w:val="bullet"/>
      <w:lvlText w:val="•"/>
      <w:lvlJc w:val="left"/>
      <w:pPr>
        <w:tabs>
          <w:tab w:val="num" w:pos="3600"/>
        </w:tabs>
        <w:ind w:left="3600" w:hanging="360"/>
      </w:pPr>
      <w:rPr>
        <w:rFonts w:ascii="Arial" w:hAnsi="Arial" w:hint="default"/>
      </w:rPr>
    </w:lvl>
    <w:lvl w:ilvl="5" w:tplc="459CE2A2" w:tentative="1">
      <w:start w:val="1"/>
      <w:numFmt w:val="bullet"/>
      <w:lvlText w:val="•"/>
      <w:lvlJc w:val="left"/>
      <w:pPr>
        <w:tabs>
          <w:tab w:val="num" w:pos="4320"/>
        </w:tabs>
        <w:ind w:left="4320" w:hanging="360"/>
      </w:pPr>
      <w:rPr>
        <w:rFonts w:ascii="Arial" w:hAnsi="Arial" w:hint="default"/>
      </w:rPr>
    </w:lvl>
    <w:lvl w:ilvl="6" w:tplc="09067FD0" w:tentative="1">
      <w:start w:val="1"/>
      <w:numFmt w:val="bullet"/>
      <w:lvlText w:val="•"/>
      <w:lvlJc w:val="left"/>
      <w:pPr>
        <w:tabs>
          <w:tab w:val="num" w:pos="5040"/>
        </w:tabs>
        <w:ind w:left="5040" w:hanging="360"/>
      </w:pPr>
      <w:rPr>
        <w:rFonts w:ascii="Arial" w:hAnsi="Arial" w:hint="default"/>
      </w:rPr>
    </w:lvl>
    <w:lvl w:ilvl="7" w:tplc="E7EC0082" w:tentative="1">
      <w:start w:val="1"/>
      <w:numFmt w:val="bullet"/>
      <w:lvlText w:val="•"/>
      <w:lvlJc w:val="left"/>
      <w:pPr>
        <w:tabs>
          <w:tab w:val="num" w:pos="5760"/>
        </w:tabs>
        <w:ind w:left="5760" w:hanging="360"/>
      </w:pPr>
      <w:rPr>
        <w:rFonts w:ascii="Arial" w:hAnsi="Arial" w:hint="default"/>
      </w:rPr>
    </w:lvl>
    <w:lvl w:ilvl="8" w:tplc="B52E5EB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71B086B"/>
    <w:multiLevelType w:val="hybridMultilevel"/>
    <w:tmpl w:val="3196CD0C"/>
    <w:lvl w:ilvl="0" w:tplc="E8768638">
      <w:start w:val="1"/>
      <w:numFmt w:val="bullet"/>
      <w:lvlText w:val="•"/>
      <w:lvlJc w:val="left"/>
      <w:pPr>
        <w:tabs>
          <w:tab w:val="num" w:pos="720"/>
        </w:tabs>
        <w:ind w:left="720" w:hanging="360"/>
      </w:pPr>
      <w:rPr>
        <w:rFonts w:ascii="Times New Roman" w:hAnsi="Times New Roman" w:hint="default"/>
      </w:rPr>
    </w:lvl>
    <w:lvl w:ilvl="1" w:tplc="9692F1FE" w:tentative="1">
      <w:start w:val="1"/>
      <w:numFmt w:val="bullet"/>
      <w:lvlText w:val="•"/>
      <w:lvlJc w:val="left"/>
      <w:pPr>
        <w:tabs>
          <w:tab w:val="num" w:pos="1440"/>
        </w:tabs>
        <w:ind w:left="1440" w:hanging="360"/>
      </w:pPr>
      <w:rPr>
        <w:rFonts w:ascii="Times New Roman" w:hAnsi="Times New Roman" w:hint="default"/>
      </w:rPr>
    </w:lvl>
    <w:lvl w:ilvl="2" w:tplc="4BE2A57C" w:tentative="1">
      <w:start w:val="1"/>
      <w:numFmt w:val="bullet"/>
      <w:lvlText w:val="•"/>
      <w:lvlJc w:val="left"/>
      <w:pPr>
        <w:tabs>
          <w:tab w:val="num" w:pos="2160"/>
        </w:tabs>
        <w:ind w:left="2160" w:hanging="360"/>
      </w:pPr>
      <w:rPr>
        <w:rFonts w:ascii="Times New Roman" w:hAnsi="Times New Roman" w:hint="default"/>
      </w:rPr>
    </w:lvl>
    <w:lvl w:ilvl="3" w:tplc="0B80A844" w:tentative="1">
      <w:start w:val="1"/>
      <w:numFmt w:val="bullet"/>
      <w:lvlText w:val="•"/>
      <w:lvlJc w:val="left"/>
      <w:pPr>
        <w:tabs>
          <w:tab w:val="num" w:pos="2880"/>
        </w:tabs>
        <w:ind w:left="2880" w:hanging="360"/>
      </w:pPr>
      <w:rPr>
        <w:rFonts w:ascii="Times New Roman" w:hAnsi="Times New Roman" w:hint="default"/>
      </w:rPr>
    </w:lvl>
    <w:lvl w:ilvl="4" w:tplc="BC3007DE" w:tentative="1">
      <w:start w:val="1"/>
      <w:numFmt w:val="bullet"/>
      <w:lvlText w:val="•"/>
      <w:lvlJc w:val="left"/>
      <w:pPr>
        <w:tabs>
          <w:tab w:val="num" w:pos="3600"/>
        </w:tabs>
        <w:ind w:left="3600" w:hanging="360"/>
      </w:pPr>
      <w:rPr>
        <w:rFonts w:ascii="Times New Roman" w:hAnsi="Times New Roman" w:hint="default"/>
      </w:rPr>
    </w:lvl>
    <w:lvl w:ilvl="5" w:tplc="21284CB4" w:tentative="1">
      <w:start w:val="1"/>
      <w:numFmt w:val="bullet"/>
      <w:lvlText w:val="•"/>
      <w:lvlJc w:val="left"/>
      <w:pPr>
        <w:tabs>
          <w:tab w:val="num" w:pos="4320"/>
        </w:tabs>
        <w:ind w:left="4320" w:hanging="360"/>
      </w:pPr>
      <w:rPr>
        <w:rFonts w:ascii="Times New Roman" w:hAnsi="Times New Roman" w:hint="default"/>
      </w:rPr>
    </w:lvl>
    <w:lvl w:ilvl="6" w:tplc="F88A7146" w:tentative="1">
      <w:start w:val="1"/>
      <w:numFmt w:val="bullet"/>
      <w:lvlText w:val="•"/>
      <w:lvlJc w:val="left"/>
      <w:pPr>
        <w:tabs>
          <w:tab w:val="num" w:pos="5040"/>
        </w:tabs>
        <w:ind w:left="5040" w:hanging="360"/>
      </w:pPr>
      <w:rPr>
        <w:rFonts w:ascii="Times New Roman" w:hAnsi="Times New Roman" w:hint="default"/>
      </w:rPr>
    </w:lvl>
    <w:lvl w:ilvl="7" w:tplc="0E78926A" w:tentative="1">
      <w:start w:val="1"/>
      <w:numFmt w:val="bullet"/>
      <w:lvlText w:val="•"/>
      <w:lvlJc w:val="left"/>
      <w:pPr>
        <w:tabs>
          <w:tab w:val="num" w:pos="5760"/>
        </w:tabs>
        <w:ind w:left="5760" w:hanging="360"/>
      </w:pPr>
      <w:rPr>
        <w:rFonts w:ascii="Times New Roman" w:hAnsi="Times New Roman" w:hint="default"/>
      </w:rPr>
    </w:lvl>
    <w:lvl w:ilvl="8" w:tplc="7B0A912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FB51818"/>
    <w:multiLevelType w:val="multilevel"/>
    <w:tmpl w:val="10224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C52696"/>
    <w:multiLevelType w:val="hybridMultilevel"/>
    <w:tmpl w:val="0E7E6C26"/>
    <w:lvl w:ilvl="0" w:tplc="8C9A5D96">
      <w:start w:val="1"/>
      <w:numFmt w:val="bullet"/>
      <w:lvlText w:val="•"/>
      <w:lvlJc w:val="left"/>
      <w:pPr>
        <w:tabs>
          <w:tab w:val="num" w:pos="720"/>
        </w:tabs>
        <w:ind w:left="720" w:hanging="360"/>
      </w:pPr>
      <w:rPr>
        <w:rFonts w:ascii="Arial" w:hAnsi="Arial" w:hint="default"/>
      </w:rPr>
    </w:lvl>
    <w:lvl w:ilvl="1" w:tplc="B6FA2B4C" w:tentative="1">
      <w:start w:val="1"/>
      <w:numFmt w:val="bullet"/>
      <w:lvlText w:val="•"/>
      <w:lvlJc w:val="left"/>
      <w:pPr>
        <w:tabs>
          <w:tab w:val="num" w:pos="1440"/>
        </w:tabs>
        <w:ind w:left="1440" w:hanging="360"/>
      </w:pPr>
      <w:rPr>
        <w:rFonts w:ascii="Arial" w:hAnsi="Arial" w:hint="default"/>
      </w:rPr>
    </w:lvl>
    <w:lvl w:ilvl="2" w:tplc="62E09430" w:tentative="1">
      <w:start w:val="1"/>
      <w:numFmt w:val="bullet"/>
      <w:lvlText w:val="•"/>
      <w:lvlJc w:val="left"/>
      <w:pPr>
        <w:tabs>
          <w:tab w:val="num" w:pos="2160"/>
        </w:tabs>
        <w:ind w:left="2160" w:hanging="360"/>
      </w:pPr>
      <w:rPr>
        <w:rFonts w:ascii="Arial" w:hAnsi="Arial" w:hint="default"/>
      </w:rPr>
    </w:lvl>
    <w:lvl w:ilvl="3" w:tplc="8D60001C" w:tentative="1">
      <w:start w:val="1"/>
      <w:numFmt w:val="bullet"/>
      <w:lvlText w:val="•"/>
      <w:lvlJc w:val="left"/>
      <w:pPr>
        <w:tabs>
          <w:tab w:val="num" w:pos="2880"/>
        </w:tabs>
        <w:ind w:left="2880" w:hanging="360"/>
      </w:pPr>
      <w:rPr>
        <w:rFonts w:ascii="Arial" w:hAnsi="Arial" w:hint="default"/>
      </w:rPr>
    </w:lvl>
    <w:lvl w:ilvl="4" w:tplc="9CE0B102" w:tentative="1">
      <w:start w:val="1"/>
      <w:numFmt w:val="bullet"/>
      <w:lvlText w:val="•"/>
      <w:lvlJc w:val="left"/>
      <w:pPr>
        <w:tabs>
          <w:tab w:val="num" w:pos="3600"/>
        </w:tabs>
        <w:ind w:left="3600" w:hanging="360"/>
      </w:pPr>
      <w:rPr>
        <w:rFonts w:ascii="Arial" w:hAnsi="Arial" w:hint="default"/>
      </w:rPr>
    </w:lvl>
    <w:lvl w:ilvl="5" w:tplc="4ABC97CC" w:tentative="1">
      <w:start w:val="1"/>
      <w:numFmt w:val="bullet"/>
      <w:lvlText w:val="•"/>
      <w:lvlJc w:val="left"/>
      <w:pPr>
        <w:tabs>
          <w:tab w:val="num" w:pos="4320"/>
        </w:tabs>
        <w:ind w:left="4320" w:hanging="360"/>
      </w:pPr>
      <w:rPr>
        <w:rFonts w:ascii="Arial" w:hAnsi="Arial" w:hint="default"/>
      </w:rPr>
    </w:lvl>
    <w:lvl w:ilvl="6" w:tplc="E698E910" w:tentative="1">
      <w:start w:val="1"/>
      <w:numFmt w:val="bullet"/>
      <w:lvlText w:val="•"/>
      <w:lvlJc w:val="left"/>
      <w:pPr>
        <w:tabs>
          <w:tab w:val="num" w:pos="5040"/>
        </w:tabs>
        <w:ind w:left="5040" w:hanging="360"/>
      </w:pPr>
      <w:rPr>
        <w:rFonts w:ascii="Arial" w:hAnsi="Arial" w:hint="default"/>
      </w:rPr>
    </w:lvl>
    <w:lvl w:ilvl="7" w:tplc="9108869A" w:tentative="1">
      <w:start w:val="1"/>
      <w:numFmt w:val="bullet"/>
      <w:lvlText w:val="•"/>
      <w:lvlJc w:val="left"/>
      <w:pPr>
        <w:tabs>
          <w:tab w:val="num" w:pos="5760"/>
        </w:tabs>
        <w:ind w:left="5760" w:hanging="360"/>
      </w:pPr>
      <w:rPr>
        <w:rFonts w:ascii="Arial" w:hAnsi="Arial" w:hint="default"/>
      </w:rPr>
    </w:lvl>
    <w:lvl w:ilvl="8" w:tplc="44A24B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73F5C13"/>
    <w:multiLevelType w:val="hybridMultilevel"/>
    <w:tmpl w:val="F692DACC"/>
    <w:lvl w:ilvl="0" w:tplc="E4788BD6">
      <w:start w:val="9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060259"/>
    <w:multiLevelType w:val="hybridMultilevel"/>
    <w:tmpl w:val="84E4BA52"/>
    <w:lvl w:ilvl="0" w:tplc="5948ABE8">
      <w:start w:val="1"/>
      <w:numFmt w:val="bullet"/>
      <w:lvlText w:val="•"/>
      <w:lvlJc w:val="left"/>
      <w:pPr>
        <w:tabs>
          <w:tab w:val="num" w:pos="360"/>
        </w:tabs>
        <w:ind w:left="360" w:hanging="360"/>
      </w:pPr>
      <w:rPr>
        <w:rFonts w:ascii="Times New Roman" w:hAnsi="Times New Roman" w:hint="default"/>
      </w:rPr>
    </w:lvl>
    <w:lvl w:ilvl="1" w:tplc="5454A8AA" w:tentative="1">
      <w:start w:val="1"/>
      <w:numFmt w:val="bullet"/>
      <w:lvlText w:val="•"/>
      <w:lvlJc w:val="left"/>
      <w:pPr>
        <w:tabs>
          <w:tab w:val="num" w:pos="1080"/>
        </w:tabs>
        <w:ind w:left="1080" w:hanging="360"/>
      </w:pPr>
      <w:rPr>
        <w:rFonts w:ascii="Times New Roman" w:hAnsi="Times New Roman" w:hint="default"/>
      </w:rPr>
    </w:lvl>
    <w:lvl w:ilvl="2" w:tplc="046283D4" w:tentative="1">
      <w:start w:val="1"/>
      <w:numFmt w:val="bullet"/>
      <w:lvlText w:val="•"/>
      <w:lvlJc w:val="left"/>
      <w:pPr>
        <w:tabs>
          <w:tab w:val="num" w:pos="1800"/>
        </w:tabs>
        <w:ind w:left="1800" w:hanging="360"/>
      </w:pPr>
      <w:rPr>
        <w:rFonts w:ascii="Times New Roman" w:hAnsi="Times New Roman" w:hint="default"/>
      </w:rPr>
    </w:lvl>
    <w:lvl w:ilvl="3" w:tplc="F528912A" w:tentative="1">
      <w:start w:val="1"/>
      <w:numFmt w:val="bullet"/>
      <w:lvlText w:val="•"/>
      <w:lvlJc w:val="left"/>
      <w:pPr>
        <w:tabs>
          <w:tab w:val="num" w:pos="2520"/>
        </w:tabs>
        <w:ind w:left="2520" w:hanging="360"/>
      </w:pPr>
      <w:rPr>
        <w:rFonts w:ascii="Times New Roman" w:hAnsi="Times New Roman" w:hint="default"/>
      </w:rPr>
    </w:lvl>
    <w:lvl w:ilvl="4" w:tplc="64240D44" w:tentative="1">
      <w:start w:val="1"/>
      <w:numFmt w:val="bullet"/>
      <w:lvlText w:val="•"/>
      <w:lvlJc w:val="left"/>
      <w:pPr>
        <w:tabs>
          <w:tab w:val="num" w:pos="3240"/>
        </w:tabs>
        <w:ind w:left="3240" w:hanging="360"/>
      </w:pPr>
      <w:rPr>
        <w:rFonts w:ascii="Times New Roman" w:hAnsi="Times New Roman" w:hint="default"/>
      </w:rPr>
    </w:lvl>
    <w:lvl w:ilvl="5" w:tplc="411E9960" w:tentative="1">
      <w:start w:val="1"/>
      <w:numFmt w:val="bullet"/>
      <w:lvlText w:val="•"/>
      <w:lvlJc w:val="left"/>
      <w:pPr>
        <w:tabs>
          <w:tab w:val="num" w:pos="3960"/>
        </w:tabs>
        <w:ind w:left="3960" w:hanging="360"/>
      </w:pPr>
      <w:rPr>
        <w:rFonts w:ascii="Times New Roman" w:hAnsi="Times New Roman" w:hint="default"/>
      </w:rPr>
    </w:lvl>
    <w:lvl w:ilvl="6" w:tplc="968C0A6C" w:tentative="1">
      <w:start w:val="1"/>
      <w:numFmt w:val="bullet"/>
      <w:lvlText w:val="•"/>
      <w:lvlJc w:val="left"/>
      <w:pPr>
        <w:tabs>
          <w:tab w:val="num" w:pos="4680"/>
        </w:tabs>
        <w:ind w:left="4680" w:hanging="360"/>
      </w:pPr>
      <w:rPr>
        <w:rFonts w:ascii="Times New Roman" w:hAnsi="Times New Roman" w:hint="default"/>
      </w:rPr>
    </w:lvl>
    <w:lvl w:ilvl="7" w:tplc="49281BD4" w:tentative="1">
      <w:start w:val="1"/>
      <w:numFmt w:val="bullet"/>
      <w:lvlText w:val="•"/>
      <w:lvlJc w:val="left"/>
      <w:pPr>
        <w:tabs>
          <w:tab w:val="num" w:pos="5400"/>
        </w:tabs>
        <w:ind w:left="5400" w:hanging="360"/>
      </w:pPr>
      <w:rPr>
        <w:rFonts w:ascii="Times New Roman" w:hAnsi="Times New Roman" w:hint="default"/>
      </w:rPr>
    </w:lvl>
    <w:lvl w:ilvl="8" w:tplc="E84AE388" w:tentative="1">
      <w:start w:val="1"/>
      <w:numFmt w:val="bullet"/>
      <w:lvlText w:val="•"/>
      <w:lvlJc w:val="left"/>
      <w:pPr>
        <w:tabs>
          <w:tab w:val="num" w:pos="6120"/>
        </w:tabs>
        <w:ind w:left="6120" w:hanging="360"/>
      </w:pPr>
      <w:rPr>
        <w:rFonts w:ascii="Times New Roman" w:hAnsi="Times New Roman" w:hint="default"/>
      </w:rPr>
    </w:lvl>
  </w:abstractNum>
  <w:abstractNum w:abstractNumId="10" w15:restartNumberingAfterBreak="0">
    <w:nsid w:val="79B020DC"/>
    <w:multiLevelType w:val="hybridMultilevel"/>
    <w:tmpl w:val="A5484A7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7F0CA2"/>
    <w:multiLevelType w:val="hybridMultilevel"/>
    <w:tmpl w:val="6BC87820"/>
    <w:lvl w:ilvl="0" w:tplc="4334A056">
      <w:start w:val="9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9"/>
  </w:num>
  <w:num w:numId="5">
    <w:abstractNumId w:val="0"/>
  </w:num>
  <w:num w:numId="6">
    <w:abstractNumId w:val="8"/>
  </w:num>
  <w:num w:numId="7">
    <w:abstractNumId w:val="11"/>
  </w:num>
  <w:num w:numId="8">
    <w:abstractNumId w:val="6"/>
  </w:num>
  <w:num w:numId="9">
    <w:abstractNumId w:val="10"/>
  </w:num>
  <w:num w:numId="10">
    <w:abstractNumId w:val="3"/>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z5v2f2year0ae2d5cvafs6x2psevr5zwxe&quot;&gt;My EndNote Library&lt;record-ids&gt;&lt;item&gt;94&lt;/item&gt;&lt;item&gt;196&lt;/item&gt;&lt;item&gt;671&lt;/item&gt;&lt;item&gt;672&lt;/item&gt;&lt;item&gt;721&lt;/item&gt;&lt;/record-ids&gt;&lt;/item&gt;&lt;/Libraries&gt;"/>
  </w:docVars>
  <w:rsids>
    <w:rsidRoot w:val="00AE0AEE"/>
    <w:rsid w:val="00000331"/>
    <w:rsid w:val="000004A6"/>
    <w:rsid w:val="0000135A"/>
    <w:rsid w:val="000024AE"/>
    <w:rsid w:val="00003774"/>
    <w:rsid w:val="00004170"/>
    <w:rsid w:val="00004C79"/>
    <w:rsid w:val="0000518D"/>
    <w:rsid w:val="00006F3B"/>
    <w:rsid w:val="00006FEC"/>
    <w:rsid w:val="00010A9F"/>
    <w:rsid w:val="00011402"/>
    <w:rsid w:val="000118CE"/>
    <w:rsid w:val="00012423"/>
    <w:rsid w:val="000134E0"/>
    <w:rsid w:val="00014044"/>
    <w:rsid w:val="0001439B"/>
    <w:rsid w:val="000148C6"/>
    <w:rsid w:val="00014D5D"/>
    <w:rsid w:val="000153DF"/>
    <w:rsid w:val="00015462"/>
    <w:rsid w:val="0001689E"/>
    <w:rsid w:val="0001699C"/>
    <w:rsid w:val="0001722C"/>
    <w:rsid w:val="000172C6"/>
    <w:rsid w:val="00020977"/>
    <w:rsid w:val="00021004"/>
    <w:rsid w:val="000212FE"/>
    <w:rsid w:val="00021DAC"/>
    <w:rsid w:val="00022082"/>
    <w:rsid w:val="00022B6D"/>
    <w:rsid w:val="00022E86"/>
    <w:rsid w:val="000236CE"/>
    <w:rsid w:val="00024329"/>
    <w:rsid w:val="000243D1"/>
    <w:rsid w:val="00024650"/>
    <w:rsid w:val="00024BAB"/>
    <w:rsid w:val="00024D95"/>
    <w:rsid w:val="000259EA"/>
    <w:rsid w:val="00026605"/>
    <w:rsid w:val="000275C6"/>
    <w:rsid w:val="00027758"/>
    <w:rsid w:val="00031106"/>
    <w:rsid w:val="000315F2"/>
    <w:rsid w:val="00031A77"/>
    <w:rsid w:val="00031B68"/>
    <w:rsid w:val="00031F96"/>
    <w:rsid w:val="00032F25"/>
    <w:rsid w:val="0003364B"/>
    <w:rsid w:val="00034887"/>
    <w:rsid w:val="00036D43"/>
    <w:rsid w:val="00040A28"/>
    <w:rsid w:val="0004221E"/>
    <w:rsid w:val="00042935"/>
    <w:rsid w:val="0004337F"/>
    <w:rsid w:val="00043630"/>
    <w:rsid w:val="0004479B"/>
    <w:rsid w:val="00044C79"/>
    <w:rsid w:val="0004749E"/>
    <w:rsid w:val="00047909"/>
    <w:rsid w:val="00047A0F"/>
    <w:rsid w:val="000515B9"/>
    <w:rsid w:val="00051941"/>
    <w:rsid w:val="00052539"/>
    <w:rsid w:val="000527B8"/>
    <w:rsid w:val="00052C8E"/>
    <w:rsid w:val="000535A6"/>
    <w:rsid w:val="00054A8B"/>
    <w:rsid w:val="00055DFC"/>
    <w:rsid w:val="0005639D"/>
    <w:rsid w:val="00057142"/>
    <w:rsid w:val="00057B5C"/>
    <w:rsid w:val="00060A4D"/>
    <w:rsid w:val="00061058"/>
    <w:rsid w:val="00062714"/>
    <w:rsid w:val="000628A0"/>
    <w:rsid w:val="00063800"/>
    <w:rsid w:val="00063A7D"/>
    <w:rsid w:val="000641DE"/>
    <w:rsid w:val="0006527C"/>
    <w:rsid w:val="0006597A"/>
    <w:rsid w:val="00065B4C"/>
    <w:rsid w:val="00066C67"/>
    <w:rsid w:val="00066D8E"/>
    <w:rsid w:val="00067800"/>
    <w:rsid w:val="000709B9"/>
    <w:rsid w:val="00070FEC"/>
    <w:rsid w:val="000711B6"/>
    <w:rsid w:val="00071C25"/>
    <w:rsid w:val="000720BB"/>
    <w:rsid w:val="00072935"/>
    <w:rsid w:val="00072BA2"/>
    <w:rsid w:val="00073A56"/>
    <w:rsid w:val="00073C50"/>
    <w:rsid w:val="00074B01"/>
    <w:rsid w:val="00075243"/>
    <w:rsid w:val="00075BA5"/>
    <w:rsid w:val="00075E35"/>
    <w:rsid w:val="0007614F"/>
    <w:rsid w:val="00077C56"/>
    <w:rsid w:val="00077E8C"/>
    <w:rsid w:val="00080290"/>
    <w:rsid w:val="0008087D"/>
    <w:rsid w:val="00080A04"/>
    <w:rsid w:val="0008136E"/>
    <w:rsid w:val="00081DB4"/>
    <w:rsid w:val="00082DC0"/>
    <w:rsid w:val="000852F3"/>
    <w:rsid w:val="00085A3E"/>
    <w:rsid w:val="00085B72"/>
    <w:rsid w:val="00086711"/>
    <w:rsid w:val="000869C5"/>
    <w:rsid w:val="00087372"/>
    <w:rsid w:val="00087F42"/>
    <w:rsid w:val="0009204A"/>
    <w:rsid w:val="0009220D"/>
    <w:rsid w:val="00092498"/>
    <w:rsid w:val="00093602"/>
    <w:rsid w:val="00094886"/>
    <w:rsid w:val="00097E71"/>
    <w:rsid w:val="000A10ED"/>
    <w:rsid w:val="000A1BC6"/>
    <w:rsid w:val="000A30F2"/>
    <w:rsid w:val="000A33E1"/>
    <w:rsid w:val="000A33EC"/>
    <w:rsid w:val="000A4287"/>
    <w:rsid w:val="000A4A00"/>
    <w:rsid w:val="000A537E"/>
    <w:rsid w:val="000A5DC7"/>
    <w:rsid w:val="000A5E22"/>
    <w:rsid w:val="000A645E"/>
    <w:rsid w:val="000A78DD"/>
    <w:rsid w:val="000A7D13"/>
    <w:rsid w:val="000B0DBA"/>
    <w:rsid w:val="000B1B20"/>
    <w:rsid w:val="000B1F1A"/>
    <w:rsid w:val="000B28A1"/>
    <w:rsid w:val="000B33A2"/>
    <w:rsid w:val="000B42F0"/>
    <w:rsid w:val="000B4500"/>
    <w:rsid w:val="000B6512"/>
    <w:rsid w:val="000B7B05"/>
    <w:rsid w:val="000C30F4"/>
    <w:rsid w:val="000C3294"/>
    <w:rsid w:val="000C356A"/>
    <w:rsid w:val="000C363A"/>
    <w:rsid w:val="000C4044"/>
    <w:rsid w:val="000C4962"/>
    <w:rsid w:val="000C6027"/>
    <w:rsid w:val="000C6047"/>
    <w:rsid w:val="000C63E1"/>
    <w:rsid w:val="000C694A"/>
    <w:rsid w:val="000C6AB5"/>
    <w:rsid w:val="000C6CA6"/>
    <w:rsid w:val="000C795A"/>
    <w:rsid w:val="000C7D87"/>
    <w:rsid w:val="000D042E"/>
    <w:rsid w:val="000D04B8"/>
    <w:rsid w:val="000D0616"/>
    <w:rsid w:val="000D120F"/>
    <w:rsid w:val="000D1387"/>
    <w:rsid w:val="000D15A0"/>
    <w:rsid w:val="000D1D0A"/>
    <w:rsid w:val="000D1D1D"/>
    <w:rsid w:val="000D26B6"/>
    <w:rsid w:val="000D2E4C"/>
    <w:rsid w:val="000D2F35"/>
    <w:rsid w:val="000D3329"/>
    <w:rsid w:val="000D3D82"/>
    <w:rsid w:val="000D47B3"/>
    <w:rsid w:val="000D4DDE"/>
    <w:rsid w:val="000D5818"/>
    <w:rsid w:val="000D5EFA"/>
    <w:rsid w:val="000D7631"/>
    <w:rsid w:val="000E0025"/>
    <w:rsid w:val="000E06EF"/>
    <w:rsid w:val="000E0BAB"/>
    <w:rsid w:val="000E1A23"/>
    <w:rsid w:val="000E2157"/>
    <w:rsid w:val="000E21F7"/>
    <w:rsid w:val="000E2BF2"/>
    <w:rsid w:val="000E3341"/>
    <w:rsid w:val="000E3A38"/>
    <w:rsid w:val="000E3F59"/>
    <w:rsid w:val="000E6641"/>
    <w:rsid w:val="000E69B7"/>
    <w:rsid w:val="000E71F0"/>
    <w:rsid w:val="000F0358"/>
    <w:rsid w:val="000F0784"/>
    <w:rsid w:val="000F0787"/>
    <w:rsid w:val="000F0A53"/>
    <w:rsid w:val="000F0C31"/>
    <w:rsid w:val="000F0C94"/>
    <w:rsid w:val="000F0CE4"/>
    <w:rsid w:val="000F1843"/>
    <w:rsid w:val="000F1D79"/>
    <w:rsid w:val="000F1FC8"/>
    <w:rsid w:val="000F3BEB"/>
    <w:rsid w:val="000F3EB7"/>
    <w:rsid w:val="000F4467"/>
    <w:rsid w:val="000F52C8"/>
    <w:rsid w:val="000F5A51"/>
    <w:rsid w:val="000F5CF7"/>
    <w:rsid w:val="000F60A3"/>
    <w:rsid w:val="000F76E0"/>
    <w:rsid w:val="000F7925"/>
    <w:rsid w:val="000F7EEC"/>
    <w:rsid w:val="00100369"/>
    <w:rsid w:val="00100F23"/>
    <w:rsid w:val="001011CB"/>
    <w:rsid w:val="001014E8"/>
    <w:rsid w:val="0010210E"/>
    <w:rsid w:val="00102906"/>
    <w:rsid w:val="00103878"/>
    <w:rsid w:val="00103AB9"/>
    <w:rsid w:val="001050B8"/>
    <w:rsid w:val="0010515B"/>
    <w:rsid w:val="00105EA9"/>
    <w:rsid w:val="00106100"/>
    <w:rsid w:val="00107DF7"/>
    <w:rsid w:val="00107F20"/>
    <w:rsid w:val="00110D37"/>
    <w:rsid w:val="00110E7C"/>
    <w:rsid w:val="00111416"/>
    <w:rsid w:val="00113246"/>
    <w:rsid w:val="001136D9"/>
    <w:rsid w:val="0011549B"/>
    <w:rsid w:val="00115C16"/>
    <w:rsid w:val="00115F29"/>
    <w:rsid w:val="0011619D"/>
    <w:rsid w:val="00116885"/>
    <w:rsid w:val="00116DAA"/>
    <w:rsid w:val="00117039"/>
    <w:rsid w:val="00117D13"/>
    <w:rsid w:val="00117DAC"/>
    <w:rsid w:val="00120391"/>
    <w:rsid w:val="00120ACF"/>
    <w:rsid w:val="001215C1"/>
    <w:rsid w:val="001229AC"/>
    <w:rsid w:val="001256F3"/>
    <w:rsid w:val="00125B86"/>
    <w:rsid w:val="00126848"/>
    <w:rsid w:val="00126866"/>
    <w:rsid w:val="00126C51"/>
    <w:rsid w:val="001306BB"/>
    <w:rsid w:val="0013070F"/>
    <w:rsid w:val="00130A9A"/>
    <w:rsid w:val="00130DAE"/>
    <w:rsid w:val="00130E47"/>
    <w:rsid w:val="00130EB3"/>
    <w:rsid w:val="00130F7E"/>
    <w:rsid w:val="0013173D"/>
    <w:rsid w:val="0013307E"/>
    <w:rsid w:val="0013340B"/>
    <w:rsid w:val="00133DF9"/>
    <w:rsid w:val="001341F9"/>
    <w:rsid w:val="001346F5"/>
    <w:rsid w:val="00136816"/>
    <w:rsid w:val="001409EA"/>
    <w:rsid w:val="00141147"/>
    <w:rsid w:val="00141965"/>
    <w:rsid w:val="00141EE5"/>
    <w:rsid w:val="00141F71"/>
    <w:rsid w:val="001420C8"/>
    <w:rsid w:val="00142691"/>
    <w:rsid w:val="001431A9"/>
    <w:rsid w:val="00143230"/>
    <w:rsid w:val="0014388F"/>
    <w:rsid w:val="00143FEC"/>
    <w:rsid w:val="001442C7"/>
    <w:rsid w:val="001447C6"/>
    <w:rsid w:val="00145D40"/>
    <w:rsid w:val="001471F7"/>
    <w:rsid w:val="00147514"/>
    <w:rsid w:val="001478C3"/>
    <w:rsid w:val="00150C8C"/>
    <w:rsid w:val="00150EBA"/>
    <w:rsid w:val="0015100E"/>
    <w:rsid w:val="00151DAF"/>
    <w:rsid w:val="00153011"/>
    <w:rsid w:val="00154177"/>
    <w:rsid w:val="0015464B"/>
    <w:rsid w:val="00154CF6"/>
    <w:rsid w:val="00154E70"/>
    <w:rsid w:val="001554F2"/>
    <w:rsid w:val="00156407"/>
    <w:rsid w:val="00156573"/>
    <w:rsid w:val="001567DD"/>
    <w:rsid w:val="001572E9"/>
    <w:rsid w:val="00157D0D"/>
    <w:rsid w:val="0016081C"/>
    <w:rsid w:val="001609D3"/>
    <w:rsid w:val="00161D05"/>
    <w:rsid w:val="00162B7F"/>
    <w:rsid w:val="0016350F"/>
    <w:rsid w:val="001637EE"/>
    <w:rsid w:val="00163B59"/>
    <w:rsid w:val="00163D35"/>
    <w:rsid w:val="00166093"/>
    <w:rsid w:val="001674B8"/>
    <w:rsid w:val="0017079B"/>
    <w:rsid w:val="0017082C"/>
    <w:rsid w:val="00170CE2"/>
    <w:rsid w:val="00170E50"/>
    <w:rsid w:val="001714CF"/>
    <w:rsid w:val="00171844"/>
    <w:rsid w:val="001725A7"/>
    <w:rsid w:val="00173506"/>
    <w:rsid w:val="00174054"/>
    <w:rsid w:val="0017424E"/>
    <w:rsid w:val="001744D0"/>
    <w:rsid w:val="00175D87"/>
    <w:rsid w:val="001767D2"/>
    <w:rsid w:val="00177144"/>
    <w:rsid w:val="001772F7"/>
    <w:rsid w:val="00177630"/>
    <w:rsid w:val="001776D0"/>
    <w:rsid w:val="00177BFA"/>
    <w:rsid w:val="00177C56"/>
    <w:rsid w:val="00180DBD"/>
    <w:rsid w:val="00181063"/>
    <w:rsid w:val="00181FAC"/>
    <w:rsid w:val="00183423"/>
    <w:rsid w:val="00184784"/>
    <w:rsid w:val="0018566F"/>
    <w:rsid w:val="00185A9E"/>
    <w:rsid w:val="00185E80"/>
    <w:rsid w:val="00185F4C"/>
    <w:rsid w:val="00186342"/>
    <w:rsid w:val="0018642F"/>
    <w:rsid w:val="0018694B"/>
    <w:rsid w:val="00186B53"/>
    <w:rsid w:val="001873F1"/>
    <w:rsid w:val="0018748D"/>
    <w:rsid w:val="001904B5"/>
    <w:rsid w:val="00190F3A"/>
    <w:rsid w:val="001914EA"/>
    <w:rsid w:val="001927A6"/>
    <w:rsid w:val="00193139"/>
    <w:rsid w:val="0019327D"/>
    <w:rsid w:val="00193812"/>
    <w:rsid w:val="00193F2F"/>
    <w:rsid w:val="00194043"/>
    <w:rsid w:val="00194461"/>
    <w:rsid w:val="00194726"/>
    <w:rsid w:val="00196790"/>
    <w:rsid w:val="00196C66"/>
    <w:rsid w:val="001975AA"/>
    <w:rsid w:val="00197B80"/>
    <w:rsid w:val="001A1D4A"/>
    <w:rsid w:val="001A1DC3"/>
    <w:rsid w:val="001A1ED4"/>
    <w:rsid w:val="001A2456"/>
    <w:rsid w:val="001A32D6"/>
    <w:rsid w:val="001A3BC5"/>
    <w:rsid w:val="001A406F"/>
    <w:rsid w:val="001A55B3"/>
    <w:rsid w:val="001A60B6"/>
    <w:rsid w:val="001A6C40"/>
    <w:rsid w:val="001B0C14"/>
    <w:rsid w:val="001B0DC8"/>
    <w:rsid w:val="001B0E6B"/>
    <w:rsid w:val="001B121A"/>
    <w:rsid w:val="001B1578"/>
    <w:rsid w:val="001B169E"/>
    <w:rsid w:val="001B182A"/>
    <w:rsid w:val="001B1F7B"/>
    <w:rsid w:val="001B235D"/>
    <w:rsid w:val="001B296A"/>
    <w:rsid w:val="001B4068"/>
    <w:rsid w:val="001B40D6"/>
    <w:rsid w:val="001B4E7F"/>
    <w:rsid w:val="001B55D4"/>
    <w:rsid w:val="001B61FB"/>
    <w:rsid w:val="001B627E"/>
    <w:rsid w:val="001B69A0"/>
    <w:rsid w:val="001B71C4"/>
    <w:rsid w:val="001C041D"/>
    <w:rsid w:val="001C0A34"/>
    <w:rsid w:val="001C14DC"/>
    <w:rsid w:val="001C25F6"/>
    <w:rsid w:val="001C3078"/>
    <w:rsid w:val="001C3AF3"/>
    <w:rsid w:val="001C5076"/>
    <w:rsid w:val="001C6E24"/>
    <w:rsid w:val="001C74B5"/>
    <w:rsid w:val="001C750A"/>
    <w:rsid w:val="001C75A1"/>
    <w:rsid w:val="001D19E6"/>
    <w:rsid w:val="001D1A96"/>
    <w:rsid w:val="001D1C9F"/>
    <w:rsid w:val="001D259F"/>
    <w:rsid w:val="001D26D2"/>
    <w:rsid w:val="001D283C"/>
    <w:rsid w:val="001D2B1F"/>
    <w:rsid w:val="001D30BA"/>
    <w:rsid w:val="001D33ED"/>
    <w:rsid w:val="001D39EF"/>
    <w:rsid w:val="001D5926"/>
    <w:rsid w:val="001D7814"/>
    <w:rsid w:val="001D7A60"/>
    <w:rsid w:val="001E0787"/>
    <w:rsid w:val="001E0DBA"/>
    <w:rsid w:val="001E0F16"/>
    <w:rsid w:val="001E15CC"/>
    <w:rsid w:val="001E17CE"/>
    <w:rsid w:val="001E1FAF"/>
    <w:rsid w:val="001E2321"/>
    <w:rsid w:val="001E27FE"/>
    <w:rsid w:val="001E35BF"/>
    <w:rsid w:val="001E4D3C"/>
    <w:rsid w:val="001E582E"/>
    <w:rsid w:val="001E5FCD"/>
    <w:rsid w:val="001E7266"/>
    <w:rsid w:val="001E7C79"/>
    <w:rsid w:val="001F0468"/>
    <w:rsid w:val="001F05CE"/>
    <w:rsid w:val="001F0897"/>
    <w:rsid w:val="001F0BA5"/>
    <w:rsid w:val="001F1342"/>
    <w:rsid w:val="001F21C5"/>
    <w:rsid w:val="001F275A"/>
    <w:rsid w:val="001F2F32"/>
    <w:rsid w:val="001F3EB6"/>
    <w:rsid w:val="001F463A"/>
    <w:rsid w:val="001F508C"/>
    <w:rsid w:val="001F5161"/>
    <w:rsid w:val="001F57E6"/>
    <w:rsid w:val="001F599E"/>
    <w:rsid w:val="001F6C56"/>
    <w:rsid w:val="001F70A2"/>
    <w:rsid w:val="001F7168"/>
    <w:rsid w:val="001F7849"/>
    <w:rsid w:val="001F7F62"/>
    <w:rsid w:val="0020136F"/>
    <w:rsid w:val="0020137E"/>
    <w:rsid w:val="00203039"/>
    <w:rsid w:val="002037A7"/>
    <w:rsid w:val="00203A4A"/>
    <w:rsid w:val="00204DFF"/>
    <w:rsid w:val="0020528D"/>
    <w:rsid w:val="0020615A"/>
    <w:rsid w:val="00207042"/>
    <w:rsid w:val="00207994"/>
    <w:rsid w:val="002107A1"/>
    <w:rsid w:val="00211349"/>
    <w:rsid w:val="00212017"/>
    <w:rsid w:val="0021223D"/>
    <w:rsid w:val="00212571"/>
    <w:rsid w:val="002138DD"/>
    <w:rsid w:val="00214510"/>
    <w:rsid w:val="00214514"/>
    <w:rsid w:val="0021477F"/>
    <w:rsid w:val="00215152"/>
    <w:rsid w:val="00216691"/>
    <w:rsid w:val="00216725"/>
    <w:rsid w:val="002168B2"/>
    <w:rsid w:val="00217507"/>
    <w:rsid w:val="00220AFB"/>
    <w:rsid w:val="002210F3"/>
    <w:rsid w:val="00222305"/>
    <w:rsid w:val="00222B38"/>
    <w:rsid w:val="00223A33"/>
    <w:rsid w:val="00224010"/>
    <w:rsid w:val="00224013"/>
    <w:rsid w:val="00224930"/>
    <w:rsid w:val="0022494B"/>
    <w:rsid w:val="00225AFD"/>
    <w:rsid w:val="00227507"/>
    <w:rsid w:val="00227A27"/>
    <w:rsid w:val="00230BDD"/>
    <w:rsid w:val="00230E6E"/>
    <w:rsid w:val="002311F3"/>
    <w:rsid w:val="0023171E"/>
    <w:rsid w:val="0023181F"/>
    <w:rsid w:val="00232423"/>
    <w:rsid w:val="00232982"/>
    <w:rsid w:val="00232B9E"/>
    <w:rsid w:val="002342CB"/>
    <w:rsid w:val="00234589"/>
    <w:rsid w:val="002358D3"/>
    <w:rsid w:val="00236BF9"/>
    <w:rsid w:val="00236C7A"/>
    <w:rsid w:val="00237A58"/>
    <w:rsid w:val="002411C4"/>
    <w:rsid w:val="002420F3"/>
    <w:rsid w:val="00242F8B"/>
    <w:rsid w:val="002434AB"/>
    <w:rsid w:val="00243B5A"/>
    <w:rsid w:val="00243FDC"/>
    <w:rsid w:val="00244000"/>
    <w:rsid w:val="00244588"/>
    <w:rsid w:val="00244D00"/>
    <w:rsid w:val="0024557A"/>
    <w:rsid w:val="0024649F"/>
    <w:rsid w:val="002469F8"/>
    <w:rsid w:val="00247B30"/>
    <w:rsid w:val="00247BFB"/>
    <w:rsid w:val="00247D64"/>
    <w:rsid w:val="0025009E"/>
    <w:rsid w:val="002505AF"/>
    <w:rsid w:val="00250A1D"/>
    <w:rsid w:val="00250AD0"/>
    <w:rsid w:val="00250D6F"/>
    <w:rsid w:val="00252089"/>
    <w:rsid w:val="00253655"/>
    <w:rsid w:val="00254BEE"/>
    <w:rsid w:val="002556B1"/>
    <w:rsid w:val="00255902"/>
    <w:rsid w:val="00256327"/>
    <w:rsid w:val="00257049"/>
    <w:rsid w:val="002576C5"/>
    <w:rsid w:val="00257A13"/>
    <w:rsid w:val="0026036B"/>
    <w:rsid w:val="002605E4"/>
    <w:rsid w:val="0026194C"/>
    <w:rsid w:val="00261970"/>
    <w:rsid w:val="00264074"/>
    <w:rsid w:val="002649BE"/>
    <w:rsid w:val="00265338"/>
    <w:rsid w:val="0026617F"/>
    <w:rsid w:val="002667AB"/>
    <w:rsid w:val="00266E9F"/>
    <w:rsid w:val="00267677"/>
    <w:rsid w:val="00267B6A"/>
    <w:rsid w:val="00272750"/>
    <w:rsid w:val="00272C87"/>
    <w:rsid w:val="00274DBC"/>
    <w:rsid w:val="00274EE5"/>
    <w:rsid w:val="00275258"/>
    <w:rsid w:val="00275732"/>
    <w:rsid w:val="00275892"/>
    <w:rsid w:val="002763D1"/>
    <w:rsid w:val="00276BEB"/>
    <w:rsid w:val="00276E06"/>
    <w:rsid w:val="002770CF"/>
    <w:rsid w:val="00277564"/>
    <w:rsid w:val="00277611"/>
    <w:rsid w:val="00277772"/>
    <w:rsid w:val="002805C2"/>
    <w:rsid w:val="00280729"/>
    <w:rsid w:val="00281989"/>
    <w:rsid w:val="00281CB0"/>
    <w:rsid w:val="00281E35"/>
    <w:rsid w:val="00282106"/>
    <w:rsid w:val="002822BA"/>
    <w:rsid w:val="00282EE1"/>
    <w:rsid w:val="00283593"/>
    <w:rsid w:val="00283996"/>
    <w:rsid w:val="00284098"/>
    <w:rsid w:val="002840D2"/>
    <w:rsid w:val="00284174"/>
    <w:rsid w:val="00285184"/>
    <w:rsid w:val="00285F74"/>
    <w:rsid w:val="002862EA"/>
    <w:rsid w:val="0028633E"/>
    <w:rsid w:val="00286A87"/>
    <w:rsid w:val="0028754A"/>
    <w:rsid w:val="00287909"/>
    <w:rsid w:val="00290DAA"/>
    <w:rsid w:val="00290F71"/>
    <w:rsid w:val="002912A1"/>
    <w:rsid w:val="00291673"/>
    <w:rsid w:val="00291ECC"/>
    <w:rsid w:val="00292054"/>
    <w:rsid w:val="00292194"/>
    <w:rsid w:val="00292D33"/>
    <w:rsid w:val="00292F70"/>
    <w:rsid w:val="00293BD6"/>
    <w:rsid w:val="00293E41"/>
    <w:rsid w:val="00294084"/>
    <w:rsid w:val="002954B9"/>
    <w:rsid w:val="002975A2"/>
    <w:rsid w:val="002975C6"/>
    <w:rsid w:val="002979D2"/>
    <w:rsid w:val="00297FD8"/>
    <w:rsid w:val="002A027B"/>
    <w:rsid w:val="002A0DC7"/>
    <w:rsid w:val="002A18F9"/>
    <w:rsid w:val="002A1CDF"/>
    <w:rsid w:val="002A1F69"/>
    <w:rsid w:val="002A2F75"/>
    <w:rsid w:val="002A462E"/>
    <w:rsid w:val="002A79F3"/>
    <w:rsid w:val="002B0186"/>
    <w:rsid w:val="002B0274"/>
    <w:rsid w:val="002B0472"/>
    <w:rsid w:val="002B0E73"/>
    <w:rsid w:val="002B0EDA"/>
    <w:rsid w:val="002B1027"/>
    <w:rsid w:val="002B10AD"/>
    <w:rsid w:val="002B1565"/>
    <w:rsid w:val="002B15EB"/>
    <w:rsid w:val="002B1D25"/>
    <w:rsid w:val="002B3253"/>
    <w:rsid w:val="002B36F4"/>
    <w:rsid w:val="002B3909"/>
    <w:rsid w:val="002B4081"/>
    <w:rsid w:val="002B445A"/>
    <w:rsid w:val="002B46E2"/>
    <w:rsid w:val="002B5139"/>
    <w:rsid w:val="002B535D"/>
    <w:rsid w:val="002B5638"/>
    <w:rsid w:val="002B5839"/>
    <w:rsid w:val="002B5B11"/>
    <w:rsid w:val="002B61C8"/>
    <w:rsid w:val="002B6306"/>
    <w:rsid w:val="002B6D02"/>
    <w:rsid w:val="002C08F9"/>
    <w:rsid w:val="002C0B62"/>
    <w:rsid w:val="002C0B8A"/>
    <w:rsid w:val="002C115A"/>
    <w:rsid w:val="002C173B"/>
    <w:rsid w:val="002C2CFA"/>
    <w:rsid w:val="002C2DDE"/>
    <w:rsid w:val="002C39F0"/>
    <w:rsid w:val="002C499B"/>
    <w:rsid w:val="002C5869"/>
    <w:rsid w:val="002C5A26"/>
    <w:rsid w:val="002C62E5"/>
    <w:rsid w:val="002C6682"/>
    <w:rsid w:val="002C6990"/>
    <w:rsid w:val="002C7686"/>
    <w:rsid w:val="002C7FE7"/>
    <w:rsid w:val="002D06A3"/>
    <w:rsid w:val="002D1D44"/>
    <w:rsid w:val="002D2374"/>
    <w:rsid w:val="002D2D98"/>
    <w:rsid w:val="002D3DA4"/>
    <w:rsid w:val="002D4180"/>
    <w:rsid w:val="002D44FC"/>
    <w:rsid w:val="002D548B"/>
    <w:rsid w:val="002D6D02"/>
    <w:rsid w:val="002E0971"/>
    <w:rsid w:val="002E0E97"/>
    <w:rsid w:val="002E15DF"/>
    <w:rsid w:val="002E1680"/>
    <w:rsid w:val="002E2C91"/>
    <w:rsid w:val="002E2E4D"/>
    <w:rsid w:val="002E359D"/>
    <w:rsid w:val="002E3CD0"/>
    <w:rsid w:val="002E4D5D"/>
    <w:rsid w:val="002E4F31"/>
    <w:rsid w:val="002E4FC4"/>
    <w:rsid w:val="002E5681"/>
    <w:rsid w:val="002E58F3"/>
    <w:rsid w:val="002E5BE6"/>
    <w:rsid w:val="002E5DA9"/>
    <w:rsid w:val="002E60D0"/>
    <w:rsid w:val="002E6298"/>
    <w:rsid w:val="002E6ED9"/>
    <w:rsid w:val="002F19AE"/>
    <w:rsid w:val="002F1B09"/>
    <w:rsid w:val="002F25D1"/>
    <w:rsid w:val="002F27B3"/>
    <w:rsid w:val="002F2BA3"/>
    <w:rsid w:val="002F30F9"/>
    <w:rsid w:val="002F371F"/>
    <w:rsid w:val="002F3AA2"/>
    <w:rsid w:val="002F4240"/>
    <w:rsid w:val="002F426C"/>
    <w:rsid w:val="002F481D"/>
    <w:rsid w:val="002F48AD"/>
    <w:rsid w:val="002F4A0A"/>
    <w:rsid w:val="002F51B8"/>
    <w:rsid w:val="002F7327"/>
    <w:rsid w:val="002F758D"/>
    <w:rsid w:val="002F7736"/>
    <w:rsid w:val="003005B6"/>
    <w:rsid w:val="00300951"/>
    <w:rsid w:val="00300DBB"/>
    <w:rsid w:val="00302E40"/>
    <w:rsid w:val="00302E59"/>
    <w:rsid w:val="00302F41"/>
    <w:rsid w:val="003030D0"/>
    <w:rsid w:val="0030333E"/>
    <w:rsid w:val="00304413"/>
    <w:rsid w:val="00304425"/>
    <w:rsid w:val="00304934"/>
    <w:rsid w:val="00304977"/>
    <w:rsid w:val="003057AF"/>
    <w:rsid w:val="00307404"/>
    <w:rsid w:val="00307447"/>
    <w:rsid w:val="00307553"/>
    <w:rsid w:val="003075BB"/>
    <w:rsid w:val="003076D1"/>
    <w:rsid w:val="003100BC"/>
    <w:rsid w:val="003101FA"/>
    <w:rsid w:val="003109F0"/>
    <w:rsid w:val="00311262"/>
    <w:rsid w:val="00311952"/>
    <w:rsid w:val="0031235A"/>
    <w:rsid w:val="00312820"/>
    <w:rsid w:val="00312F11"/>
    <w:rsid w:val="00312F55"/>
    <w:rsid w:val="0031306F"/>
    <w:rsid w:val="00314E61"/>
    <w:rsid w:val="00314FEE"/>
    <w:rsid w:val="00315ED3"/>
    <w:rsid w:val="00316711"/>
    <w:rsid w:val="003169A2"/>
    <w:rsid w:val="003169F2"/>
    <w:rsid w:val="00316F42"/>
    <w:rsid w:val="00320585"/>
    <w:rsid w:val="0032103F"/>
    <w:rsid w:val="00321163"/>
    <w:rsid w:val="00321863"/>
    <w:rsid w:val="003218F2"/>
    <w:rsid w:val="003223D9"/>
    <w:rsid w:val="0032267C"/>
    <w:rsid w:val="003228FD"/>
    <w:rsid w:val="0032366E"/>
    <w:rsid w:val="003236F1"/>
    <w:rsid w:val="00323819"/>
    <w:rsid w:val="00323995"/>
    <w:rsid w:val="00323C7C"/>
    <w:rsid w:val="0032457D"/>
    <w:rsid w:val="003252ED"/>
    <w:rsid w:val="00325324"/>
    <w:rsid w:val="003277A5"/>
    <w:rsid w:val="0033010F"/>
    <w:rsid w:val="00332399"/>
    <w:rsid w:val="003324CF"/>
    <w:rsid w:val="00333212"/>
    <w:rsid w:val="0033377D"/>
    <w:rsid w:val="00333CA5"/>
    <w:rsid w:val="00334054"/>
    <w:rsid w:val="00334257"/>
    <w:rsid w:val="003346FC"/>
    <w:rsid w:val="003351C3"/>
    <w:rsid w:val="003357FA"/>
    <w:rsid w:val="00335FF1"/>
    <w:rsid w:val="0033719C"/>
    <w:rsid w:val="003371BF"/>
    <w:rsid w:val="00337CA1"/>
    <w:rsid w:val="00337D80"/>
    <w:rsid w:val="00340318"/>
    <w:rsid w:val="0034066E"/>
    <w:rsid w:val="003422D1"/>
    <w:rsid w:val="003423AE"/>
    <w:rsid w:val="003426D9"/>
    <w:rsid w:val="00342E88"/>
    <w:rsid w:val="0034309E"/>
    <w:rsid w:val="003436EF"/>
    <w:rsid w:val="00343D51"/>
    <w:rsid w:val="00345884"/>
    <w:rsid w:val="0034593F"/>
    <w:rsid w:val="00346459"/>
    <w:rsid w:val="00346F1F"/>
    <w:rsid w:val="0034734D"/>
    <w:rsid w:val="00347E87"/>
    <w:rsid w:val="0035150B"/>
    <w:rsid w:val="00352BB9"/>
    <w:rsid w:val="00354E70"/>
    <w:rsid w:val="00355150"/>
    <w:rsid w:val="003554F2"/>
    <w:rsid w:val="00355535"/>
    <w:rsid w:val="0035627B"/>
    <w:rsid w:val="00357A8E"/>
    <w:rsid w:val="00357EA1"/>
    <w:rsid w:val="003601A5"/>
    <w:rsid w:val="00360F1C"/>
    <w:rsid w:val="003618D2"/>
    <w:rsid w:val="00361AAB"/>
    <w:rsid w:val="00361CBB"/>
    <w:rsid w:val="00361E5E"/>
    <w:rsid w:val="003621D8"/>
    <w:rsid w:val="003626FD"/>
    <w:rsid w:val="0036314F"/>
    <w:rsid w:val="0036369A"/>
    <w:rsid w:val="00364501"/>
    <w:rsid w:val="0036592E"/>
    <w:rsid w:val="003666F2"/>
    <w:rsid w:val="00366A93"/>
    <w:rsid w:val="00370996"/>
    <w:rsid w:val="00370A42"/>
    <w:rsid w:val="0037136B"/>
    <w:rsid w:val="00372045"/>
    <w:rsid w:val="003724E0"/>
    <w:rsid w:val="003725B3"/>
    <w:rsid w:val="00372A3E"/>
    <w:rsid w:val="003742D3"/>
    <w:rsid w:val="00374731"/>
    <w:rsid w:val="0037486E"/>
    <w:rsid w:val="00374D29"/>
    <w:rsid w:val="00375024"/>
    <w:rsid w:val="00375FAE"/>
    <w:rsid w:val="003760E9"/>
    <w:rsid w:val="00377357"/>
    <w:rsid w:val="00377B72"/>
    <w:rsid w:val="00380C2C"/>
    <w:rsid w:val="00380FFA"/>
    <w:rsid w:val="0038144B"/>
    <w:rsid w:val="00382D67"/>
    <w:rsid w:val="00382E43"/>
    <w:rsid w:val="0038390E"/>
    <w:rsid w:val="00384141"/>
    <w:rsid w:val="0038418E"/>
    <w:rsid w:val="00384543"/>
    <w:rsid w:val="00384E1B"/>
    <w:rsid w:val="003862ED"/>
    <w:rsid w:val="00387125"/>
    <w:rsid w:val="00387D8B"/>
    <w:rsid w:val="00390816"/>
    <w:rsid w:val="00390C26"/>
    <w:rsid w:val="003916F2"/>
    <w:rsid w:val="0039177F"/>
    <w:rsid w:val="003924D3"/>
    <w:rsid w:val="003928BD"/>
    <w:rsid w:val="00392DED"/>
    <w:rsid w:val="00394486"/>
    <w:rsid w:val="0039618E"/>
    <w:rsid w:val="0039640B"/>
    <w:rsid w:val="003969A3"/>
    <w:rsid w:val="00396A4B"/>
    <w:rsid w:val="00397B03"/>
    <w:rsid w:val="00397B98"/>
    <w:rsid w:val="003A0C4A"/>
    <w:rsid w:val="003A1588"/>
    <w:rsid w:val="003A175E"/>
    <w:rsid w:val="003A1E91"/>
    <w:rsid w:val="003A3468"/>
    <w:rsid w:val="003A40F5"/>
    <w:rsid w:val="003A6B12"/>
    <w:rsid w:val="003B01DD"/>
    <w:rsid w:val="003B032D"/>
    <w:rsid w:val="003B0348"/>
    <w:rsid w:val="003B46AA"/>
    <w:rsid w:val="003B6659"/>
    <w:rsid w:val="003B68DA"/>
    <w:rsid w:val="003B71AE"/>
    <w:rsid w:val="003C033E"/>
    <w:rsid w:val="003C1661"/>
    <w:rsid w:val="003C17E5"/>
    <w:rsid w:val="003C1A6E"/>
    <w:rsid w:val="003C2967"/>
    <w:rsid w:val="003C2D18"/>
    <w:rsid w:val="003C3A84"/>
    <w:rsid w:val="003C3DA5"/>
    <w:rsid w:val="003C4314"/>
    <w:rsid w:val="003C4456"/>
    <w:rsid w:val="003C456D"/>
    <w:rsid w:val="003C4C3B"/>
    <w:rsid w:val="003C5876"/>
    <w:rsid w:val="003C7858"/>
    <w:rsid w:val="003D0119"/>
    <w:rsid w:val="003D04F1"/>
    <w:rsid w:val="003D220A"/>
    <w:rsid w:val="003D238E"/>
    <w:rsid w:val="003D2AEB"/>
    <w:rsid w:val="003D2D8E"/>
    <w:rsid w:val="003D3FB8"/>
    <w:rsid w:val="003D521F"/>
    <w:rsid w:val="003D5DA9"/>
    <w:rsid w:val="003D6939"/>
    <w:rsid w:val="003D7FD8"/>
    <w:rsid w:val="003E0925"/>
    <w:rsid w:val="003E0CEB"/>
    <w:rsid w:val="003E0E7A"/>
    <w:rsid w:val="003E158B"/>
    <w:rsid w:val="003E413F"/>
    <w:rsid w:val="003E4C27"/>
    <w:rsid w:val="003E4EE0"/>
    <w:rsid w:val="003E56E5"/>
    <w:rsid w:val="003E58FC"/>
    <w:rsid w:val="003E5F7C"/>
    <w:rsid w:val="003E64B7"/>
    <w:rsid w:val="003E7131"/>
    <w:rsid w:val="003E7676"/>
    <w:rsid w:val="003F090E"/>
    <w:rsid w:val="003F0AF7"/>
    <w:rsid w:val="003F10DC"/>
    <w:rsid w:val="003F15E6"/>
    <w:rsid w:val="003F21DF"/>
    <w:rsid w:val="003F22E8"/>
    <w:rsid w:val="003F3E7A"/>
    <w:rsid w:val="003F42F7"/>
    <w:rsid w:val="003F47C5"/>
    <w:rsid w:val="003F4D14"/>
    <w:rsid w:val="003F53F4"/>
    <w:rsid w:val="003F56C8"/>
    <w:rsid w:val="003F59EB"/>
    <w:rsid w:val="003F700E"/>
    <w:rsid w:val="003F722F"/>
    <w:rsid w:val="00400148"/>
    <w:rsid w:val="00400245"/>
    <w:rsid w:val="0040073D"/>
    <w:rsid w:val="004019A0"/>
    <w:rsid w:val="0040268A"/>
    <w:rsid w:val="00402879"/>
    <w:rsid w:val="00403D7C"/>
    <w:rsid w:val="00404E48"/>
    <w:rsid w:val="00404F81"/>
    <w:rsid w:val="00405424"/>
    <w:rsid w:val="004055B7"/>
    <w:rsid w:val="00405A6F"/>
    <w:rsid w:val="00406943"/>
    <w:rsid w:val="00407840"/>
    <w:rsid w:val="00407F60"/>
    <w:rsid w:val="0041064F"/>
    <w:rsid w:val="00410E8A"/>
    <w:rsid w:val="00411A65"/>
    <w:rsid w:val="00411AF7"/>
    <w:rsid w:val="00413AB3"/>
    <w:rsid w:val="00415F4D"/>
    <w:rsid w:val="004161DD"/>
    <w:rsid w:val="00416FFC"/>
    <w:rsid w:val="00417AC6"/>
    <w:rsid w:val="00420DB8"/>
    <w:rsid w:val="0042174E"/>
    <w:rsid w:val="004217B4"/>
    <w:rsid w:val="00421CEA"/>
    <w:rsid w:val="00423BFF"/>
    <w:rsid w:val="0042445D"/>
    <w:rsid w:val="004262EC"/>
    <w:rsid w:val="004272E6"/>
    <w:rsid w:val="004278FF"/>
    <w:rsid w:val="00427E83"/>
    <w:rsid w:val="00430E7B"/>
    <w:rsid w:val="00431134"/>
    <w:rsid w:val="0043161C"/>
    <w:rsid w:val="00431BC8"/>
    <w:rsid w:val="004322FC"/>
    <w:rsid w:val="0043249A"/>
    <w:rsid w:val="00432E60"/>
    <w:rsid w:val="00434912"/>
    <w:rsid w:val="00434951"/>
    <w:rsid w:val="00434B1D"/>
    <w:rsid w:val="0043537A"/>
    <w:rsid w:val="004358E1"/>
    <w:rsid w:val="00435E4E"/>
    <w:rsid w:val="004360CC"/>
    <w:rsid w:val="00436360"/>
    <w:rsid w:val="004365F8"/>
    <w:rsid w:val="00436D6F"/>
    <w:rsid w:val="00437415"/>
    <w:rsid w:val="00437766"/>
    <w:rsid w:val="00437E11"/>
    <w:rsid w:val="00437EFE"/>
    <w:rsid w:val="0044013C"/>
    <w:rsid w:val="0044281D"/>
    <w:rsid w:val="00442FC8"/>
    <w:rsid w:val="004433A4"/>
    <w:rsid w:val="00443507"/>
    <w:rsid w:val="004438C6"/>
    <w:rsid w:val="00443B49"/>
    <w:rsid w:val="00443B9E"/>
    <w:rsid w:val="004448DD"/>
    <w:rsid w:val="00444E4B"/>
    <w:rsid w:val="004454B7"/>
    <w:rsid w:val="004457EB"/>
    <w:rsid w:val="00445B13"/>
    <w:rsid w:val="004460CA"/>
    <w:rsid w:val="00446CE8"/>
    <w:rsid w:val="00446E40"/>
    <w:rsid w:val="004472B7"/>
    <w:rsid w:val="0044750C"/>
    <w:rsid w:val="00447B89"/>
    <w:rsid w:val="00450294"/>
    <w:rsid w:val="0045072D"/>
    <w:rsid w:val="00450EB5"/>
    <w:rsid w:val="004512D5"/>
    <w:rsid w:val="0045136F"/>
    <w:rsid w:val="00452A9D"/>
    <w:rsid w:val="004535FB"/>
    <w:rsid w:val="00453CF2"/>
    <w:rsid w:val="0045467C"/>
    <w:rsid w:val="004549C9"/>
    <w:rsid w:val="00454E0C"/>
    <w:rsid w:val="0045574F"/>
    <w:rsid w:val="00455998"/>
    <w:rsid w:val="004559F4"/>
    <w:rsid w:val="004560A0"/>
    <w:rsid w:val="00456782"/>
    <w:rsid w:val="004579E5"/>
    <w:rsid w:val="00457C4B"/>
    <w:rsid w:val="004601C8"/>
    <w:rsid w:val="0046092A"/>
    <w:rsid w:val="0046184C"/>
    <w:rsid w:val="004623BF"/>
    <w:rsid w:val="00462ED5"/>
    <w:rsid w:val="0046309D"/>
    <w:rsid w:val="004630E5"/>
    <w:rsid w:val="00463444"/>
    <w:rsid w:val="00463904"/>
    <w:rsid w:val="00463969"/>
    <w:rsid w:val="00463F95"/>
    <w:rsid w:val="00463FD0"/>
    <w:rsid w:val="00467045"/>
    <w:rsid w:val="0046706D"/>
    <w:rsid w:val="00467D43"/>
    <w:rsid w:val="00470147"/>
    <w:rsid w:val="00470242"/>
    <w:rsid w:val="00471F87"/>
    <w:rsid w:val="00471FFD"/>
    <w:rsid w:val="0047248D"/>
    <w:rsid w:val="00472CEC"/>
    <w:rsid w:val="00473047"/>
    <w:rsid w:val="004736C2"/>
    <w:rsid w:val="004753D0"/>
    <w:rsid w:val="0047654A"/>
    <w:rsid w:val="004765EA"/>
    <w:rsid w:val="00476668"/>
    <w:rsid w:val="00476D66"/>
    <w:rsid w:val="00476ECE"/>
    <w:rsid w:val="00476F33"/>
    <w:rsid w:val="004817B3"/>
    <w:rsid w:val="004817F4"/>
    <w:rsid w:val="0048262E"/>
    <w:rsid w:val="00482A2B"/>
    <w:rsid w:val="00482F64"/>
    <w:rsid w:val="00483995"/>
    <w:rsid w:val="00483E21"/>
    <w:rsid w:val="00484A02"/>
    <w:rsid w:val="00484A63"/>
    <w:rsid w:val="004858D5"/>
    <w:rsid w:val="00486751"/>
    <w:rsid w:val="004869DF"/>
    <w:rsid w:val="004872AA"/>
    <w:rsid w:val="00487F72"/>
    <w:rsid w:val="00490E50"/>
    <w:rsid w:val="00491733"/>
    <w:rsid w:val="004930FC"/>
    <w:rsid w:val="004931C6"/>
    <w:rsid w:val="00493AE0"/>
    <w:rsid w:val="00495E86"/>
    <w:rsid w:val="00496CF3"/>
    <w:rsid w:val="00497510"/>
    <w:rsid w:val="00497F05"/>
    <w:rsid w:val="004A0E6C"/>
    <w:rsid w:val="004A1250"/>
    <w:rsid w:val="004A1535"/>
    <w:rsid w:val="004A1D2C"/>
    <w:rsid w:val="004A225A"/>
    <w:rsid w:val="004A2CED"/>
    <w:rsid w:val="004A3127"/>
    <w:rsid w:val="004A3515"/>
    <w:rsid w:val="004A3741"/>
    <w:rsid w:val="004A4181"/>
    <w:rsid w:val="004A50AC"/>
    <w:rsid w:val="004A5FE7"/>
    <w:rsid w:val="004A62D4"/>
    <w:rsid w:val="004A654A"/>
    <w:rsid w:val="004A6ADA"/>
    <w:rsid w:val="004A6CEE"/>
    <w:rsid w:val="004A6F38"/>
    <w:rsid w:val="004A7635"/>
    <w:rsid w:val="004B06A5"/>
    <w:rsid w:val="004B0978"/>
    <w:rsid w:val="004B14F8"/>
    <w:rsid w:val="004B17FB"/>
    <w:rsid w:val="004B1FAE"/>
    <w:rsid w:val="004B2539"/>
    <w:rsid w:val="004B2D18"/>
    <w:rsid w:val="004B365E"/>
    <w:rsid w:val="004B3B31"/>
    <w:rsid w:val="004B4356"/>
    <w:rsid w:val="004B64F5"/>
    <w:rsid w:val="004B70A8"/>
    <w:rsid w:val="004B72C4"/>
    <w:rsid w:val="004C015B"/>
    <w:rsid w:val="004C0D1A"/>
    <w:rsid w:val="004C0EE6"/>
    <w:rsid w:val="004C365E"/>
    <w:rsid w:val="004C4275"/>
    <w:rsid w:val="004C4481"/>
    <w:rsid w:val="004C56A5"/>
    <w:rsid w:val="004C5C9F"/>
    <w:rsid w:val="004C5E25"/>
    <w:rsid w:val="004C6C23"/>
    <w:rsid w:val="004C6C5D"/>
    <w:rsid w:val="004C7B10"/>
    <w:rsid w:val="004D090E"/>
    <w:rsid w:val="004D1AEF"/>
    <w:rsid w:val="004D1DC0"/>
    <w:rsid w:val="004D2554"/>
    <w:rsid w:val="004D2CEA"/>
    <w:rsid w:val="004D316B"/>
    <w:rsid w:val="004D338B"/>
    <w:rsid w:val="004D4227"/>
    <w:rsid w:val="004D53C2"/>
    <w:rsid w:val="004D55F0"/>
    <w:rsid w:val="004D74CC"/>
    <w:rsid w:val="004E036D"/>
    <w:rsid w:val="004E1349"/>
    <w:rsid w:val="004E1932"/>
    <w:rsid w:val="004E1B25"/>
    <w:rsid w:val="004E2892"/>
    <w:rsid w:val="004E31EF"/>
    <w:rsid w:val="004E4547"/>
    <w:rsid w:val="004E45B8"/>
    <w:rsid w:val="004E4D11"/>
    <w:rsid w:val="004E5B31"/>
    <w:rsid w:val="004E5BE8"/>
    <w:rsid w:val="004E6AA4"/>
    <w:rsid w:val="004E6D11"/>
    <w:rsid w:val="004E7DEA"/>
    <w:rsid w:val="004E7F9D"/>
    <w:rsid w:val="004F026E"/>
    <w:rsid w:val="004F08D1"/>
    <w:rsid w:val="004F0CB2"/>
    <w:rsid w:val="004F0D24"/>
    <w:rsid w:val="004F32FE"/>
    <w:rsid w:val="004F43B3"/>
    <w:rsid w:val="004F4B44"/>
    <w:rsid w:val="004F4BFD"/>
    <w:rsid w:val="004F4DC3"/>
    <w:rsid w:val="004F4F95"/>
    <w:rsid w:val="004F50DB"/>
    <w:rsid w:val="004F529F"/>
    <w:rsid w:val="004F535A"/>
    <w:rsid w:val="004F5857"/>
    <w:rsid w:val="004F743A"/>
    <w:rsid w:val="004F782B"/>
    <w:rsid w:val="0050005C"/>
    <w:rsid w:val="00500A86"/>
    <w:rsid w:val="00501323"/>
    <w:rsid w:val="00501485"/>
    <w:rsid w:val="0050195C"/>
    <w:rsid w:val="00502CB3"/>
    <w:rsid w:val="00502E8B"/>
    <w:rsid w:val="00503452"/>
    <w:rsid w:val="005036B2"/>
    <w:rsid w:val="005039FC"/>
    <w:rsid w:val="00504020"/>
    <w:rsid w:val="00504D6C"/>
    <w:rsid w:val="0050548B"/>
    <w:rsid w:val="00505F18"/>
    <w:rsid w:val="00507ACA"/>
    <w:rsid w:val="00507BF4"/>
    <w:rsid w:val="00507DF3"/>
    <w:rsid w:val="00510ABF"/>
    <w:rsid w:val="00510DC0"/>
    <w:rsid w:val="005110FB"/>
    <w:rsid w:val="005111D1"/>
    <w:rsid w:val="005112DC"/>
    <w:rsid w:val="00511410"/>
    <w:rsid w:val="00511654"/>
    <w:rsid w:val="00511D69"/>
    <w:rsid w:val="00511F8C"/>
    <w:rsid w:val="005123B6"/>
    <w:rsid w:val="005125A1"/>
    <w:rsid w:val="005125D1"/>
    <w:rsid w:val="00513453"/>
    <w:rsid w:val="00513C99"/>
    <w:rsid w:val="00514583"/>
    <w:rsid w:val="00514DAA"/>
    <w:rsid w:val="00514FDF"/>
    <w:rsid w:val="0051665F"/>
    <w:rsid w:val="005168EF"/>
    <w:rsid w:val="00516DC2"/>
    <w:rsid w:val="00516DF7"/>
    <w:rsid w:val="005170C5"/>
    <w:rsid w:val="0051751E"/>
    <w:rsid w:val="00517A26"/>
    <w:rsid w:val="00517FF4"/>
    <w:rsid w:val="005235ED"/>
    <w:rsid w:val="00523BBB"/>
    <w:rsid w:val="005248CF"/>
    <w:rsid w:val="00525935"/>
    <w:rsid w:val="0052676A"/>
    <w:rsid w:val="00526CC7"/>
    <w:rsid w:val="0052715C"/>
    <w:rsid w:val="00530E6B"/>
    <w:rsid w:val="00532437"/>
    <w:rsid w:val="00532866"/>
    <w:rsid w:val="00532C9B"/>
    <w:rsid w:val="0053353A"/>
    <w:rsid w:val="00534339"/>
    <w:rsid w:val="00535C34"/>
    <w:rsid w:val="005364A9"/>
    <w:rsid w:val="005365D9"/>
    <w:rsid w:val="005378A6"/>
    <w:rsid w:val="005403CF"/>
    <w:rsid w:val="00540405"/>
    <w:rsid w:val="00540553"/>
    <w:rsid w:val="005406BE"/>
    <w:rsid w:val="00541CEA"/>
    <w:rsid w:val="00545725"/>
    <w:rsid w:val="005460A6"/>
    <w:rsid w:val="005466DC"/>
    <w:rsid w:val="00550F0D"/>
    <w:rsid w:val="005528CB"/>
    <w:rsid w:val="0055493B"/>
    <w:rsid w:val="005553DE"/>
    <w:rsid w:val="00555593"/>
    <w:rsid w:val="00556E77"/>
    <w:rsid w:val="00557001"/>
    <w:rsid w:val="0056039F"/>
    <w:rsid w:val="005619AD"/>
    <w:rsid w:val="00561DDD"/>
    <w:rsid w:val="0056237B"/>
    <w:rsid w:val="0056255B"/>
    <w:rsid w:val="00562A91"/>
    <w:rsid w:val="00564105"/>
    <w:rsid w:val="00564692"/>
    <w:rsid w:val="00565DEE"/>
    <w:rsid w:val="00566A78"/>
    <w:rsid w:val="00571ADE"/>
    <w:rsid w:val="00572E81"/>
    <w:rsid w:val="00572F04"/>
    <w:rsid w:val="00573997"/>
    <w:rsid w:val="0057452D"/>
    <w:rsid w:val="005749DB"/>
    <w:rsid w:val="00575649"/>
    <w:rsid w:val="0057623C"/>
    <w:rsid w:val="005765BF"/>
    <w:rsid w:val="0057781A"/>
    <w:rsid w:val="0057785D"/>
    <w:rsid w:val="00580094"/>
    <w:rsid w:val="0058137E"/>
    <w:rsid w:val="00581725"/>
    <w:rsid w:val="005818E5"/>
    <w:rsid w:val="00582BD6"/>
    <w:rsid w:val="00582C91"/>
    <w:rsid w:val="0058332B"/>
    <w:rsid w:val="005834DA"/>
    <w:rsid w:val="005844F9"/>
    <w:rsid w:val="005849F5"/>
    <w:rsid w:val="00584FEC"/>
    <w:rsid w:val="005853DB"/>
    <w:rsid w:val="00586963"/>
    <w:rsid w:val="005869BF"/>
    <w:rsid w:val="00586B76"/>
    <w:rsid w:val="0058734C"/>
    <w:rsid w:val="005911A2"/>
    <w:rsid w:val="005914B3"/>
    <w:rsid w:val="00591CB3"/>
    <w:rsid w:val="00592B77"/>
    <w:rsid w:val="00593DE3"/>
    <w:rsid w:val="005945DB"/>
    <w:rsid w:val="00594812"/>
    <w:rsid w:val="00594D78"/>
    <w:rsid w:val="00595169"/>
    <w:rsid w:val="0059527B"/>
    <w:rsid w:val="005952D1"/>
    <w:rsid w:val="00595740"/>
    <w:rsid w:val="00595779"/>
    <w:rsid w:val="005961C1"/>
    <w:rsid w:val="00597E30"/>
    <w:rsid w:val="005A00E0"/>
    <w:rsid w:val="005A1471"/>
    <w:rsid w:val="005A1928"/>
    <w:rsid w:val="005A1B19"/>
    <w:rsid w:val="005A1C5E"/>
    <w:rsid w:val="005A2245"/>
    <w:rsid w:val="005A2DFA"/>
    <w:rsid w:val="005A33F4"/>
    <w:rsid w:val="005A37D7"/>
    <w:rsid w:val="005A41EB"/>
    <w:rsid w:val="005A4292"/>
    <w:rsid w:val="005A4ADE"/>
    <w:rsid w:val="005A4BF7"/>
    <w:rsid w:val="005A5252"/>
    <w:rsid w:val="005A5A9E"/>
    <w:rsid w:val="005A5D96"/>
    <w:rsid w:val="005A648D"/>
    <w:rsid w:val="005A665C"/>
    <w:rsid w:val="005A6EB5"/>
    <w:rsid w:val="005B0655"/>
    <w:rsid w:val="005B0675"/>
    <w:rsid w:val="005B0BBE"/>
    <w:rsid w:val="005B1DBF"/>
    <w:rsid w:val="005B1F43"/>
    <w:rsid w:val="005B2A03"/>
    <w:rsid w:val="005B2AAA"/>
    <w:rsid w:val="005B2F7B"/>
    <w:rsid w:val="005B34EC"/>
    <w:rsid w:val="005B6218"/>
    <w:rsid w:val="005B696C"/>
    <w:rsid w:val="005B7823"/>
    <w:rsid w:val="005B7B53"/>
    <w:rsid w:val="005C0438"/>
    <w:rsid w:val="005C0600"/>
    <w:rsid w:val="005C0A14"/>
    <w:rsid w:val="005C16DF"/>
    <w:rsid w:val="005C1D1B"/>
    <w:rsid w:val="005C203C"/>
    <w:rsid w:val="005C20EB"/>
    <w:rsid w:val="005C31EE"/>
    <w:rsid w:val="005C4178"/>
    <w:rsid w:val="005C4394"/>
    <w:rsid w:val="005C455E"/>
    <w:rsid w:val="005C4B10"/>
    <w:rsid w:val="005C528A"/>
    <w:rsid w:val="005C5B72"/>
    <w:rsid w:val="005C5E06"/>
    <w:rsid w:val="005C6115"/>
    <w:rsid w:val="005C6C45"/>
    <w:rsid w:val="005C6D28"/>
    <w:rsid w:val="005C725C"/>
    <w:rsid w:val="005C76CC"/>
    <w:rsid w:val="005C7DF0"/>
    <w:rsid w:val="005D069F"/>
    <w:rsid w:val="005D0C6F"/>
    <w:rsid w:val="005D1539"/>
    <w:rsid w:val="005D2118"/>
    <w:rsid w:val="005D218D"/>
    <w:rsid w:val="005D24DA"/>
    <w:rsid w:val="005D2622"/>
    <w:rsid w:val="005D3399"/>
    <w:rsid w:val="005D3EE9"/>
    <w:rsid w:val="005D46AC"/>
    <w:rsid w:val="005D4763"/>
    <w:rsid w:val="005D4CEA"/>
    <w:rsid w:val="005D5061"/>
    <w:rsid w:val="005D5245"/>
    <w:rsid w:val="005D5892"/>
    <w:rsid w:val="005D60DB"/>
    <w:rsid w:val="005D63BC"/>
    <w:rsid w:val="005D6A84"/>
    <w:rsid w:val="005D6B4E"/>
    <w:rsid w:val="005D6BC6"/>
    <w:rsid w:val="005D7707"/>
    <w:rsid w:val="005E0A41"/>
    <w:rsid w:val="005E12FE"/>
    <w:rsid w:val="005E14DA"/>
    <w:rsid w:val="005E19C3"/>
    <w:rsid w:val="005E1E4E"/>
    <w:rsid w:val="005E26F5"/>
    <w:rsid w:val="005E2AB7"/>
    <w:rsid w:val="005E2B3F"/>
    <w:rsid w:val="005E3604"/>
    <w:rsid w:val="005E3C4E"/>
    <w:rsid w:val="005E4293"/>
    <w:rsid w:val="005E4D90"/>
    <w:rsid w:val="005E54BA"/>
    <w:rsid w:val="005E55B6"/>
    <w:rsid w:val="005E564A"/>
    <w:rsid w:val="005E59AD"/>
    <w:rsid w:val="005E5C07"/>
    <w:rsid w:val="005E5D58"/>
    <w:rsid w:val="005E7483"/>
    <w:rsid w:val="005F016C"/>
    <w:rsid w:val="005F08D8"/>
    <w:rsid w:val="005F119A"/>
    <w:rsid w:val="005F1652"/>
    <w:rsid w:val="005F2262"/>
    <w:rsid w:val="005F264C"/>
    <w:rsid w:val="005F27F0"/>
    <w:rsid w:val="005F39DB"/>
    <w:rsid w:val="005F39F5"/>
    <w:rsid w:val="005F53F8"/>
    <w:rsid w:val="005F6B78"/>
    <w:rsid w:val="005F7329"/>
    <w:rsid w:val="005F7C26"/>
    <w:rsid w:val="005F7C3A"/>
    <w:rsid w:val="005F7E0B"/>
    <w:rsid w:val="00600A38"/>
    <w:rsid w:val="00600ADA"/>
    <w:rsid w:val="00602C8D"/>
    <w:rsid w:val="00603471"/>
    <w:rsid w:val="0060357E"/>
    <w:rsid w:val="0060371C"/>
    <w:rsid w:val="00603808"/>
    <w:rsid w:val="00603A09"/>
    <w:rsid w:val="00603DEA"/>
    <w:rsid w:val="00604CB0"/>
    <w:rsid w:val="0060590B"/>
    <w:rsid w:val="0060648C"/>
    <w:rsid w:val="00606828"/>
    <w:rsid w:val="0060694F"/>
    <w:rsid w:val="00607A91"/>
    <w:rsid w:val="00607E38"/>
    <w:rsid w:val="006107B4"/>
    <w:rsid w:val="00610B45"/>
    <w:rsid w:val="00612195"/>
    <w:rsid w:val="00613615"/>
    <w:rsid w:val="00613666"/>
    <w:rsid w:val="00613F0F"/>
    <w:rsid w:val="00614D57"/>
    <w:rsid w:val="006151B7"/>
    <w:rsid w:val="006152DB"/>
    <w:rsid w:val="00615536"/>
    <w:rsid w:val="0061669B"/>
    <w:rsid w:val="0061694C"/>
    <w:rsid w:val="00616B7F"/>
    <w:rsid w:val="00617043"/>
    <w:rsid w:val="006174E8"/>
    <w:rsid w:val="006177D8"/>
    <w:rsid w:val="006179A0"/>
    <w:rsid w:val="00617DD8"/>
    <w:rsid w:val="00617F04"/>
    <w:rsid w:val="00620086"/>
    <w:rsid w:val="006204EB"/>
    <w:rsid w:val="0062061B"/>
    <w:rsid w:val="00621063"/>
    <w:rsid w:val="0062133E"/>
    <w:rsid w:val="00623A2F"/>
    <w:rsid w:val="0062425A"/>
    <w:rsid w:val="006242FC"/>
    <w:rsid w:val="00624E8D"/>
    <w:rsid w:val="00626940"/>
    <w:rsid w:val="00630BB6"/>
    <w:rsid w:val="00631042"/>
    <w:rsid w:val="006310BF"/>
    <w:rsid w:val="0063273E"/>
    <w:rsid w:val="0063295C"/>
    <w:rsid w:val="00633827"/>
    <w:rsid w:val="00634747"/>
    <w:rsid w:val="006347BD"/>
    <w:rsid w:val="006353AD"/>
    <w:rsid w:val="00635878"/>
    <w:rsid w:val="0063694A"/>
    <w:rsid w:val="00636A8B"/>
    <w:rsid w:val="006401AC"/>
    <w:rsid w:val="006401C5"/>
    <w:rsid w:val="0064096F"/>
    <w:rsid w:val="0064133C"/>
    <w:rsid w:val="006415D7"/>
    <w:rsid w:val="0064161A"/>
    <w:rsid w:val="006429CD"/>
    <w:rsid w:val="00643641"/>
    <w:rsid w:val="00645D3F"/>
    <w:rsid w:val="00646011"/>
    <w:rsid w:val="00646690"/>
    <w:rsid w:val="006466C6"/>
    <w:rsid w:val="006478FB"/>
    <w:rsid w:val="006479D9"/>
    <w:rsid w:val="00651173"/>
    <w:rsid w:val="006513E5"/>
    <w:rsid w:val="00651C4E"/>
    <w:rsid w:val="00652021"/>
    <w:rsid w:val="006530EE"/>
    <w:rsid w:val="006540DF"/>
    <w:rsid w:val="0065458C"/>
    <w:rsid w:val="0065470D"/>
    <w:rsid w:val="006548A4"/>
    <w:rsid w:val="00655CA5"/>
    <w:rsid w:val="00655DFA"/>
    <w:rsid w:val="00656213"/>
    <w:rsid w:val="006566B0"/>
    <w:rsid w:val="006575D4"/>
    <w:rsid w:val="00660518"/>
    <w:rsid w:val="00660F73"/>
    <w:rsid w:val="006610FF"/>
    <w:rsid w:val="0066135B"/>
    <w:rsid w:val="00661758"/>
    <w:rsid w:val="0066240A"/>
    <w:rsid w:val="006624A6"/>
    <w:rsid w:val="00662FD8"/>
    <w:rsid w:val="006664B8"/>
    <w:rsid w:val="0066653F"/>
    <w:rsid w:val="00667014"/>
    <w:rsid w:val="00670753"/>
    <w:rsid w:val="00671442"/>
    <w:rsid w:val="00671605"/>
    <w:rsid w:val="0067182A"/>
    <w:rsid w:val="00671901"/>
    <w:rsid w:val="00672797"/>
    <w:rsid w:val="006740BE"/>
    <w:rsid w:val="00674374"/>
    <w:rsid w:val="00674D38"/>
    <w:rsid w:val="00675973"/>
    <w:rsid w:val="00675C83"/>
    <w:rsid w:val="00676C75"/>
    <w:rsid w:val="006771B4"/>
    <w:rsid w:val="00677AED"/>
    <w:rsid w:val="00680F5F"/>
    <w:rsid w:val="006811DC"/>
    <w:rsid w:val="006811FD"/>
    <w:rsid w:val="00681717"/>
    <w:rsid w:val="00681FCE"/>
    <w:rsid w:val="00682AB7"/>
    <w:rsid w:val="00683F51"/>
    <w:rsid w:val="0068497D"/>
    <w:rsid w:val="00684B25"/>
    <w:rsid w:val="00684E55"/>
    <w:rsid w:val="0068536D"/>
    <w:rsid w:val="0068770B"/>
    <w:rsid w:val="00687B86"/>
    <w:rsid w:val="006901C6"/>
    <w:rsid w:val="00690F8E"/>
    <w:rsid w:val="00691061"/>
    <w:rsid w:val="006917B6"/>
    <w:rsid w:val="00691A77"/>
    <w:rsid w:val="0069216D"/>
    <w:rsid w:val="006938A1"/>
    <w:rsid w:val="00693AFE"/>
    <w:rsid w:val="00694C89"/>
    <w:rsid w:val="00694DBD"/>
    <w:rsid w:val="00694E2E"/>
    <w:rsid w:val="00694FD2"/>
    <w:rsid w:val="0069741C"/>
    <w:rsid w:val="006979EA"/>
    <w:rsid w:val="00697BE4"/>
    <w:rsid w:val="006A00A3"/>
    <w:rsid w:val="006A04FF"/>
    <w:rsid w:val="006A07A3"/>
    <w:rsid w:val="006A0D48"/>
    <w:rsid w:val="006A0E4F"/>
    <w:rsid w:val="006A40A6"/>
    <w:rsid w:val="006A514C"/>
    <w:rsid w:val="006A539E"/>
    <w:rsid w:val="006A6219"/>
    <w:rsid w:val="006A6402"/>
    <w:rsid w:val="006A6D97"/>
    <w:rsid w:val="006A7B00"/>
    <w:rsid w:val="006B0FD7"/>
    <w:rsid w:val="006B1216"/>
    <w:rsid w:val="006B123E"/>
    <w:rsid w:val="006B3762"/>
    <w:rsid w:val="006B3A22"/>
    <w:rsid w:val="006B3C59"/>
    <w:rsid w:val="006B4698"/>
    <w:rsid w:val="006B4A64"/>
    <w:rsid w:val="006B4E28"/>
    <w:rsid w:val="006B5037"/>
    <w:rsid w:val="006B54C1"/>
    <w:rsid w:val="006B56A3"/>
    <w:rsid w:val="006B5F90"/>
    <w:rsid w:val="006B6014"/>
    <w:rsid w:val="006B6167"/>
    <w:rsid w:val="006B6C79"/>
    <w:rsid w:val="006B78CA"/>
    <w:rsid w:val="006C33A5"/>
    <w:rsid w:val="006C4879"/>
    <w:rsid w:val="006C4DD6"/>
    <w:rsid w:val="006C56AE"/>
    <w:rsid w:val="006C7C6F"/>
    <w:rsid w:val="006C7E09"/>
    <w:rsid w:val="006C7E1B"/>
    <w:rsid w:val="006D01FE"/>
    <w:rsid w:val="006D05A6"/>
    <w:rsid w:val="006D11F2"/>
    <w:rsid w:val="006D1EA6"/>
    <w:rsid w:val="006D31F2"/>
    <w:rsid w:val="006D3695"/>
    <w:rsid w:val="006D4323"/>
    <w:rsid w:val="006D4E4B"/>
    <w:rsid w:val="006D571D"/>
    <w:rsid w:val="006D761A"/>
    <w:rsid w:val="006D781E"/>
    <w:rsid w:val="006D7F0F"/>
    <w:rsid w:val="006D7F18"/>
    <w:rsid w:val="006E01EA"/>
    <w:rsid w:val="006E1F1A"/>
    <w:rsid w:val="006E29F4"/>
    <w:rsid w:val="006E314C"/>
    <w:rsid w:val="006E3C5D"/>
    <w:rsid w:val="006E44F8"/>
    <w:rsid w:val="006E56CF"/>
    <w:rsid w:val="006E6501"/>
    <w:rsid w:val="006E6C54"/>
    <w:rsid w:val="006E78E6"/>
    <w:rsid w:val="006E7E52"/>
    <w:rsid w:val="006F0635"/>
    <w:rsid w:val="006F1394"/>
    <w:rsid w:val="006F13C9"/>
    <w:rsid w:val="006F1D9F"/>
    <w:rsid w:val="006F2190"/>
    <w:rsid w:val="006F2A83"/>
    <w:rsid w:val="006F2E2C"/>
    <w:rsid w:val="006F3565"/>
    <w:rsid w:val="006F5587"/>
    <w:rsid w:val="006F55F4"/>
    <w:rsid w:val="006F593A"/>
    <w:rsid w:val="006F6810"/>
    <w:rsid w:val="006F6D57"/>
    <w:rsid w:val="007003F5"/>
    <w:rsid w:val="00700865"/>
    <w:rsid w:val="00700FBE"/>
    <w:rsid w:val="00701268"/>
    <w:rsid w:val="007023A2"/>
    <w:rsid w:val="007027A4"/>
    <w:rsid w:val="00702D90"/>
    <w:rsid w:val="007032CE"/>
    <w:rsid w:val="00703A45"/>
    <w:rsid w:val="00704A73"/>
    <w:rsid w:val="007054F4"/>
    <w:rsid w:val="007059C8"/>
    <w:rsid w:val="007078F2"/>
    <w:rsid w:val="0071007B"/>
    <w:rsid w:val="00710AFB"/>
    <w:rsid w:val="00711143"/>
    <w:rsid w:val="0071148E"/>
    <w:rsid w:val="00711658"/>
    <w:rsid w:val="00711973"/>
    <w:rsid w:val="00712EC7"/>
    <w:rsid w:val="00713236"/>
    <w:rsid w:val="00714886"/>
    <w:rsid w:val="00714D2C"/>
    <w:rsid w:val="00715057"/>
    <w:rsid w:val="00716EB0"/>
    <w:rsid w:val="00720389"/>
    <w:rsid w:val="007207C4"/>
    <w:rsid w:val="0072087F"/>
    <w:rsid w:val="00720FAC"/>
    <w:rsid w:val="007228A3"/>
    <w:rsid w:val="00722C09"/>
    <w:rsid w:val="007231AF"/>
    <w:rsid w:val="00724B20"/>
    <w:rsid w:val="00724F89"/>
    <w:rsid w:val="0072595E"/>
    <w:rsid w:val="00725F9F"/>
    <w:rsid w:val="007265BF"/>
    <w:rsid w:val="007270EB"/>
    <w:rsid w:val="00727F75"/>
    <w:rsid w:val="007300D9"/>
    <w:rsid w:val="0073095D"/>
    <w:rsid w:val="007310FA"/>
    <w:rsid w:val="007314A5"/>
    <w:rsid w:val="007318AF"/>
    <w:rsid w:val="00731A96"/>
    <w:rsid w:val="00732160"/>
    <w:rsid w:val="007330BB"/>
    <w:rsid w:val="00733CB5"/>
    <w:rsid w:val="00733EA9"/>
    <w:rsid w:val="0073420C"/>
    <w:rsid w:val="0073430B"/>
    <w:rsid w:val="007344A0"/>
    <w:rsid w:val="00735649"/>
    <w:rsid w:val="0073644B"/>
    <w:rsid w:val="00736554"/>
    <w:rsid w:val="00736F10"/>
    <w:rsid w:val="0074397A"/>
    <w:rsid w:val="00743F10"/>
    <w:rsid w:val="00743F8B"/>
    <w:rsid w:val="007442FA"/>
    <w:rsid w:val="00744301"/>
    <w:rsid w:val="00744C73"/>
    <w:rsid w:val="0074509F"/>
    <w:rsid w:val="0074516F"/>
    <w:rsid w:val="007454B9"/>
    <w:rsid w:val="00746287"/>
    <w:rsid w:val="007476EA"/>
    <w:rsid w:val="007501E2"/>
    <w:rsid w:val="00750530"/>
    <w:rsid w:val="007508E4"/>
    <w:rsid w:val="007510FC"/>
    <w:rsid w:val="00751F80"/>
    <w:rsid w:val="00752259"/>
    <w:rsid w:val="007522E2"/>
    <w:rsid w:val="00754310"/>
    <w:rsid w:val="007544F6"/>
    <w:rsid w:val="00755238"/>
    <w:rsid w:val="00756B26"/>
    <w:rsid w:val="00757749"/>
    <w:rsid w:val="00757912"/>
    <w:rsid w:val="00757A57"/>
    <w:rsid w:val="007610CF"/>
    <w:rsid w:val="00761910"/>
    <w:rsid w:val="007620B7"/>
    <w:rsid w:val="00762372"/>
    <w:rsid w:val="007632C9"/>
    <w:rsid w:val="0076363E"/>
    <w:rsid w:val="0076462F"/>
    <w:rsid w:val="00764BCB"/>
    <w:rsid w:val="00765B60"/>
    <w:rsid w:val="00766144"/>
    <w:rsid w:val="007668A3"/>
    <w:rsid w:val="00767238"/>
    <w:rsid w:val="007674D6"/>
    <w:rsid w:val="007675CA"/>
    <w:rsid w:val="00767883"/>
    <w:rsid w:val="00770026"/>
    <w:rsid w:val="00770529"/>
    <w:rsid w:val="00770AC5"/>
    <w:rsid w:val="00770B04"/>
    <w:rsid w:val="00770DF8"/>
    <w:rsid w:val="0077151B"/>
    <w:rsid w:val="00773688"/>
    <w:rsid w:val="00773C95"/>
    <w:rsid w:val="00774217"/>
    <w:rsid w:val="00774427"/>
    <w:rsid w:val="00774F94"/>
    <w:rsid w:val="007763C2"/>
    <w:rsid w:val="00777AAC"/>
    <w:rsid w:val="0078016E"/>
    <w:rsid w:val="0078100C"/>
    <w:rsid w:val="0078131C"/>
    <w:rsid w:val="00782C65"/>
    <w:rsid w:val="00784272"/>
    <w:rsid w:val="007848CC"/>
    <w:rsid w:val="00785D48"/>
    <w:rsid w:val="007860E2"/>
    <w:rsid w:val="0078670E"/>
    <w:rsid w:val="007868E8"/>
    <w:rsid w:val="00786C38"/>
    <w:rsid w:val="0078744D"/>
    <w:rsid w:val="0079006E"/>
    <w:rsid w:val="00791124"/>
    <w:rsid w:val="00794A1E"/>
    <w:rsid w:val="00794CC0"/>
    <w:rsid w:val="0079558B"/>
    <w:rsid w:val="00795AC3"/>
    <w:rsid w:val="00795C62"/>
    <w:rsid w:val="007968B7"/>
    <w:rsid w:val="00796BF3"/>
    <w:rsid w:val="00796CFB"/>
    <w:rsid w:val="007970A3"/>
    <w:rsid w:val="00797237"/>
    <w:rsid w:val="00797A77"/>
    <w:rsid w:val="007A0A4F"/>
    <w:rsid w:val="007A2687"/>
    <w:rsid w:val="007A2932"/>
    <w:rsid w:val="007A36CE"/>
    <w:rsid w:val="007A3B56"/>
    <w:rsid w:val="007A3E44"/>
    <w:rsid w:val="007A4B61"/>
    <w:rsid w:val="007A4C21"/>
    <w:rsid w:val="007A4E19"/>
    <w:rsid w:val="007A60DE"/>
    <w:rsid w:val="007B0762"/>
    <w:rsid w:val="007B1D76"/>
    <w:rsid w:val="007B1EF6"/>
    <w:rsid w:val="007B2E1E"/>
    <w:rsid w:val="007B3297"/>
    <w:rsid w:val="007B3C8F"/>
    <w:rsid w:val="007B40D8"/>
    <w:rsid w:val="007B420E"/>
    <w:rsid w:val="007B5331"/>
    <w:rsid w:val="007B6306"/>
    <w:rsid w:val="007C01E8"/>
    <w:rsid w:val="007C0DAE"/>
    <w:rsid w:val="007C15B5"/>
    <w:rsid w:val="007C19D7"/>
    <w:rsid w:val="007C29CF"/>
    <w:rsid w:val="007C2CA6"/>
    <w:rsid w:val="007C3431"/>
    <w:rsid w:val="007C465D"/>
    <w:rsid w:val="007C4B60"/>
    <w:rsid w:val="007C52A1"/>
    <w:rsid w:val="007C5D07"/>
    <w:rsid w:val="007C6FE6"/>
    <w:rsid w:val="007C774F"/>
    <w:rsid w:val="007D06CD"/>
    <w:rsid w:val="007D0A74"/>
    <w:rsid w:val="007D0AB9"/>
    <w:rsid w:val="007D0FE3"/>
    <w:rsid w:val="007D2019"/>
    <w:rsid w:val="007D3B7D"/>
    <w:rsid w:val="007D3DA1"/>
    <w:rsid w:val="007D4AEC"/>
    <w:rsid w:val="007D4AF6"/>
    <w:rsid w:val="007D526B"/>
    <w:rsid w:val="007D5B39"/>
    <w:rsid w:val="007D5F14"/>
    <w:rsid w:val="007D6F0E"/>
    <w:rsid w:val="007D70F9"/>
    <w:rsid w:val="007D7921"/>
    <w:rsid w:val="007E10ED"/>
    <w:rsid w:val="007E1135"/>
    <w:rsid w:val="007E1AB0"/>
    <w:rsid w:val="007E1B9D"/>
    <w:rsid w:val="007E2933"/>
    <w:rsid w:val="007E5149"/>
    <w:rsid w:val="007E5E90"/>
    <w:rsid w:val="007E61A3"/>
    <w:rsid w:val="007E6ADE"/>
    <w:rsid w:val="007E6C7C"/>
    <w:rsid w:val="007E6E40"/>
    <w:rsid w:val="007E701D"/>
    <w:rsid w:val="007E7220"/>
    <w:rsid w:val="007E7AB2"/>
    <w:rsid w:val="007F06D6"/>
    <w:rsid w:val="007F07F3"/>
    <w:rsid w:val="007F0865"/>
    <w:rsid w:val="007F0900"/>
    <w:rsid w:val="007F09F1"/>
    <w:rsid w:val="007F0EC2"/>
    <w:rsid w:val="007F0EF3"/>
    <w:rsid w:val="007F11BE"/>
    <w:rsid w:val="007F2358"/>
    <w:rsid w:val="007F24DE"/>
    <w:rsid w:val="007F2D43"/>
    <w:rsid w:val="007F2DB8"/>
    <w:rsid w:val="007F453B"/>
    <w:rsid w:val="007F46B3"/>
    <w:rsid w:val="007F576E"/>
    <w:rsid w:val="007F5D50"/>
    <w:rsid w:val="007F721F"/>
    <w:rsid w:val="007F7E7F"/>
    <w:rsid w:val="007F7F1D"/>
    <w:rsid w:val="00800BBC"/>
    <w:rsid w:val="0080171B"/>
    <w:rsid w:val="008027B3"/>
    <w:rsid w:val="0080282D"/>
    <w:rsid w:val="00802CB7"/>
    <w:rsid w:val="008031F2"/>
    <w:rsid w:val="00803DE9"/>
    <w:rsid w:val="008042A0"/>
    <w:rsid w:val="00804BB9"/>
    <w:rsid w:val="00804FE6"/>
    <w:rsid w:val="00805B34"/>
    <w:rsid w:val="00805EFC"/>
    <w:rsid w:val="0080605C"/>
    <w:rsid w:val="00806152"/>
    <w:rsid w:val="00806804"/>
    <w:rsid w:val="00807E40"/>
    <w:rsid w:val="008102CD"/>
    <w:rsid w:val="00810361"/>
    <w:rsid w:val="008108D3"/>
    <w:rsid w:val="00811871"/>
    <w:rsid w:val="00812872"/>
    <w:rsid w:val="00812EB8"/>
    <w:rsid w:val="008164E6"/>
    <w:rsid w:val="008165B0"/>
    <w:rsid w:val="00816B8A"/>
    <w:rsid w:val="00817801"/>
    <w:rsid w:val="00817BA0"/>
    <w:rsid w:val="00820768"/>
    <w:rsid w:val="00821F30"/>
    <w:rsid w:val="00822275"/>
    <w:rsid w:val="00822881"/>
    <w:rsid w:val="008234D6"/>
    <w:rsid w:val="0082462B"/>
    <w:rsid w:val="008249FC"/>
    <w:rsid w:val="008252F7"/>
    <w:rsid w:val="008256DE"/>
    <w:rsid w:val="008276DC"/>
    <w:rsid w:val="00830094"/>
    <w:rsid w:val="00830387"/>
    <w:rsid w:val="00830F35"/>
    <w:rsid w:val="008316B2"/>
    <w:rsid w:val="00831CE6"/>
    <w:rsid w:val="00832E89"/>
    <w:rsid w:val="0083338E"/>
    <w:rsid w:val="00833EB1"/>
    <w:rsid w:val="008342BD"/>
    <w:rsid w:val="00835B38"/>
    <w:rsid w:val="0083665E"/>
    <w:rsid w:val="00836C0E"/>
    <w:rsid w:val="00836EA5"/>
    <w:rsid w:val="00837840"/>
    <w:rsid w:val="00840407"/>
    <w:rsid w:val="00840980"/>
    <w:rsid w:val="008411AF"/>
    <w:rsid w:val="00841D6E"/>
    <w:rsid w:val="008422D0"/>
    <w:rsid w:val="008435B7"/>
    <w:rsid w:val="00843B3C"/>
    <w:rsid w:val="00844217"/>
    <w:rsid w:val="00844903"/>
    <w:rsid w:val="008452F2"/>
    <w:rsid w:val="00846302"/>
    <w:rsid w:val="008469FD"/>
    <w:rsid w:val="008471B8"/>
    <w:rsid w:val="00847FF5"/>
    <w:rsid w:val="00850936"/>
    <w:rsid w:val="00851298"/>
    <w:rsid w:val="00851365"/>
    <w:rsid w:val="00851E0B"/>
    <w:rsid w:val="00852697"/>
    <w:rsid w:val="008539AC"/>
    <w:rsid w:val="00854184"/>
    <w:rsid w:val="00854EB8"/>
    <w:rsid w:val="00855E70"/>
    <w:rsid w:val="008571C7"/>
    <w:rsid w:val="0085744D"/>
    <w:rsid w:val="00857B59"/>
    <w:rsid w:val="00857CA2"/>
    <w:rsid w:val="00860D94"/>
    <w:rsid w:val="008619C5"/>
    <w:rsid w:val="00861EC7"/>
    <w:rsid w:val="00862BC2"/>
    <w:rsid w:val="00863804"/>
    <w:rsid w:val="00863B5F"/>
    <w:rsid w:val="00864445"/>
    <w:rsid w:val="00864991"/>
    <w:rsid w:val="00864AC4"/>
    <w:rsid w:val="00865AD9"/>
    <w:rsid w:val="0086662B"/>
    <w:rsid w:val="0087169C"/>
    <w:rsid w:val="008716FE"/>
    <w:rsid w:val="008727D7"/>
    <w:rsid w:val="0087295C"/>
    <w:rsid w:val="008731C4"/>
    <w:rsid w:val="008734C9"/>
    <w:rsid w:val="00873DA4"/>
    <w:rsid w:val="0087489A"/>
    <w:rsid w:val="00874DD9"/>
    <w:rsid w:val="0087511B"/>
    <w:rsid w:val="00875DF8"/>
    <w:rsid w:val="00876FD8"/>
    <w:rsid w:val="00877A7D"/>
    <w:rsid w:val="00883150"/>
    <w:rsid w:val="00883343"/>
    <w:rsid w:val="008842E3"/>
    <w:rsid w:val="00885018"/>
    <w:rsid w:val="00885D85"/>
    <w:rsid w:val="00886221"/>
    <w:rsid w:val="00886569"/>
    <w:rsid w:val="00886A32"/>
    <w:rsid w:val="00887CAA"/>
    <w:rsid w:val="00890697"/>
    <w:rsid w:val="00891765"/>
    <w:rsid w:val="00891B64"/>
    <w:rsid w:val="00892484"/>
    <w:rsid w:val="0089280E"/>
    <w:rsid w:val="00894A1C"/>
    <w:rsid w:val="00894BB7"/>
    <w:rsid w:val="008963CD"/>
    <w:rsid w:val="00896725"/>
    <w:rsid w:val="00896D5D"/>
    <w:rsid w:val="008975BD"/>
    <w:rsid w:val="008A02FB"/>
    <w:rsid w:val="008A1DAC"/>
    <w:rsid w:val="008A1FAF"/>
    <w:rsid w:val="008A3883"/>
    <w:rsid w:val="008A421A"/>
    <w:rsid w:val="008A4A09"/>
    <w:rsid w:val="008A51F0"/>
    <w:rsid w:val="008A5A23"/>
    <w:rsid w:val="008A689B"/>
    <w:rsid w:val="008A796E"/>
    <w:rsid w:val="008B09B7"/>
    <w:rsid w:val="008B1401"/>
    <w:rsid w:val="008B1A73"/>
    <w:rsid w:val="008B1CAF"/>
    <w:rsid w:val="008B3B43"/>
    <w:rsid w:val="008B3EDA"/>
    <w:rsid w:val="008B464F"/>
    <w:rsid w:val="008B6E68"/>
    <w:rsid w:val="008B7687"/>
    <w:rsid w:val="008B7CAB"/>
    <w:rsid w:val="008C03E2"/>
    <w:rsid w:val="008C0C20"/>
    <w:rsid w:val="008C2E40"/>
    <w:rsid w:val="008C3397"/>
    <w:rsid w:val="008C3448"/>
    <w:rsid w:val="008C3D9D"/>
    <w:rsid w:val="008C4C5A"/>
    <w:rsid w:val="008C5369"/>
    <w:rsid w:val="008C5448"/>
    <w:rsid w:val="008C57DE"/>
    <w:rsid w:val="008C6909"/>
    <w:rsid w:val="008C696F"/>
    <w:rsid w:val="008C6A49"/>
    <w:rsid w:val="008C7299"/>
    <w:rsid w:val="008C78C8"/>
    <w:rsid w:val="008C7E1A"/>
    <w:rsid w:val="008C7FFD"/>
    <w:rsid w:val="008D05F8"/>
    <w:rsid w:val="008D0865"/>
    <w:rsid w:val="008D0D14"/>
    <w:rsid w:val="008D1646"/>
    <w:rsid w:val="008D17FF"/>
    <w:rsid w:val="008D18FF"/>
    <w:rsid w:val="008D3F72"/>
    <w:rsid w:val="008D43A3"/>
    <w:rsid w:val="008D467B"/>
    <w:rsid w:val="008D53C8"/>
    <w:rsid w:val="008D58E8"/>
    <w:rsid w:val="008D6023"/>
    <w:rsid w:val="008D60E7"/>
    <w:rsid w:val="008D6426"/>
    <w:rsid w:val="008D77AB"/>
    <w:rsid w:val="008D7C54"/>
    <w:rsid w:val="008D7F9E"/>
    <w:rsid w:val="008E121A"/>
    <w:rsid w:val="008E4308"/>
    <w:rsid w:val="008E50B3"/>
    <w:rsid w:val="008E5E7F"/>
    <w:rsid w:val="008F02FE"/>
    <w:rsid w:val="008F032A"/>
    <w:rsid w:val="008F06CC"/>
    <w:rsid w:val="008F09C2"/>
    <w:rsid w:val="008F0DA0"/>
    <w:rsid w:val="008F0EFB"/>
    <w:rsid w:val="008F15F8"/>
    <w:rsid w:val="008F1781"/>
    <w:rsid w:val="008F2634"/>
    <w:rsid w:val="008F5106"/>
    <w:rsid w:val="008F533B"/>
    <w:rsid w:val="008F5617"/>
    <w:rsid w:val="008F57C5"/>
    <w:rsid w:val="008F5D4E"/>
    <w:rsid w:val="008F6979"/>
    <w:rsid w:val="008F71BA"/>
    <w:rsid w:val="0090022F"/>
    <w:rsid w:val="00900CE7"/>
    <w:rsid w:val="00901E05"/>
    <w:rsid w:val="00901FA3"/>
    <w:rsid w:val="00902488"/>
    <w:rsid w:val="00902B4D"/>
    <w:rsid w:val="00902C92"/>
    <w:rsid w:val="00902DA4"/>
    <w:rsid w:val="0090334D"/>
    <w:rsid w:val="00904457"/>
    <w:rsid w:val="00904C38"/>
    <w:rsid w:val="0090554E"/>
    <w:rsid w:val="00906582"/>
    <w:rsid w:val="00906FD5"/>
    <w:rsid w:val="00907021"/>
    <w:rsid w:val="0091151B"/>
    <w:rsid w:val="00911D45"/>
    <w:rsid w:val="0091267C"/>
    <w:rsid w:val="00912782"/>
    <w:rsid w:val="009132FF"/>
    <w:rsid w:val="00915073"/>
    <w:rsid w:val="009212D5"/>
    <w:rsid w:val="009218EB"/>
    <w:rsid w:val="00923288"/>
    <w:rsid w:val="00923944"/>
    <w:rsid w:val="00923F08"/>
    <w:rsid w:val="00924017"/>
    <w:rsid w:val="009242E6"/>
    <w:rsid w:val="00925682"/>
    <w:rsid w:val="009256BA"/>
    <w:rsid w:val="00926928"/>
    <w:rsid w:val="00926C09"/>
    <w:rsid w:val="009276D0"/>
    <w:rsid w:val="00930763"/>
    <w:rsid w:val="00930C1B"/>
    <w:rsid w:val="0093126D"/>
    <w:rsid w:val="00931E0C"/>
    <w:rsid w:val="00932570"/>
    <w:rsid w:val="009325FF"/>
    <w:rsid w:val="0093496A"/>
    <w:rsid w:val="00934996"/>
    <w:rsid w:val="00934ECE"/>
    <w:rsid w:val="0093507E"/>
    <w:rsid w:val="00935C84"/>
    <w:rsid w:val="009362D1"/>
    <w:rsid w:val="009373B5"/>
    <w:rsid w:val="009374A0"/>
    <w:rsid w:val="009374B9"/>
    <w:rsid w:val="009412E0"/>
    <w:rsid w:val="00941347"/>
    <w:rsid w:val="00942F34"/>
    <w:rsid w:val="009450D6"/>
    <w:rsid w:val="009454CA"/>
    <w:rsid w:val="0094581F"/>
    <w:rsid w:val="00945CDB"/>
    <w:rsid w:val="00945D3B"/>
    <w:rsid w:val="0094689B"/>
    <w:rsid w:val="009509FC"/>
    <w:rsid w:val="00950BE0"/>
    <w:rsid w:val="009513D3"/>
    <w:rsid w:val="00951A3F"/>
    <w:rsid w:val="00952FCB"/>
    <w:rsid w:val="00953594"/>
    <w:rsid w:val="009535B0"/>
    <w:rsid w:val="00953667"/>
    <w:rsid w:val="0095474C"/>
    <w:rsid w:val="00954E92"/>
    <w:rsid w:val="00954EAD"/>
    <w:rsid w:val="009559E9"/>
    <w:rsid w:val="00955B6F"/>
    <w:rsid w:val="00955F68"/>
    <w:rsid w:val="009562F1"/>
    <w:rsid w:val="009568C8"/>
    <w:rsid w:val="00956BAC"/>
    <w:rsid w:val="0095725A"/>
    <w:rsid w:val="0095759F"/>
    <w:rsid w:val="009616ED"/>
    <w:rsid w:val="0096193D"/>
    <w:rsid w:val="00962CBB"/>
    <w:rsid w:val="00963A7C"/>
    <w:rsid w:val="00963F51"/>
    <w:rsid w:val="00964496"/>
    <w:rsid w:val="00964E65"/>
    <w:rsid w:val="00965023"/>
    <w:rsid w:val="00965505"/>
    <w:rsid w:val="00965B46"/>
    <w:rsid w:val="00965CAF"/>
    <w:rsid w:val="00966483"/>
    <w:rsid w:val="009674BA"/>
    <w:rsid w:val="00967907"/>
    <w:rsid w:val="00967F66"/>
    <w:rsid w:val="0097099A"/>
    <w:rsid w:val="00971748"/>
    <w:rsid w:val="009719B4"/>
    <w:rsid w:val="00971CD8"/>
    <w:rsid w:val="00972327"/>
    <w:rsid w:val="00975669"/>
    <w:rsid w:val="00975F10"/>
    <w:rsid w:val="00975FAE"/>
    <w:rsid w:val="009767F0"/>
    <w:rsid w:val="00976C25"/>
    <w:rsid w:val="00976FA1"/>
    <w:rsid w:val="009777CF"/>
    <w:rsid w:val="00977CA8"/>
    <w:rsid w:val="00977E3C"/>
    <w:rsid w:val="009808AE"/>
    <w:rsid w:val="00980F61"/>
    <w:rsid w:val="0098188E"/>
    <w:rsid w:val="00982045"/>
    <w:rsid w:val="00982708"/>
    <w:rsid w:val="009836CD"/>
    <w:rsid w:val="0098386B"/>
    <w:rsid w:val="009841B4"/>
    <w:rsid w:val="0098425E"/>
    <w:rsid w:val="00984F69"/>
    <w:rsid w:val="00985299"/>
    <w:rsid w:val="00985693"/>
    <w:rsid w:val="00985AA4"/>
    <w:rsid w:val="009870CC"/>
    <w:rsid w:val="00990A4C"/>
    <w:rsid w:val="00993D14"/>
    <w:rsid w:val="0099406E"/>
    <w:rsid w:val="00994220"/>
    <w:rsid w:val="00995606"/>
    <w:rsid w:val="00995BB4"/>
    <w:rsid w:val="00996048"/>
    <w:rsid w:val="00996608"/>
    <w:rsid w:val="00996D90"/>
    <w:rsid w:val="0099744A"/>
    <w:rsid w:val="009979F4"/>
    <w:rsid w:val="00997A7D"/>
    <w:rsid w:val="009A03A0"/>
    <w:rsid w:val="009A182F"/>
    <w:rsid w:val="009A24D8"/>
    <w:rsid w:val="009A397E"/>
    <w:rsid w:val="009A3E80"/>
    <w:rsid w:val="009A40C0"/>
    <w:rsid w:val="009A45E6"/>
    <w:rsid w:val="009A4A56"/>
    <w:rsid w:val="009A5206"/>
    <w:rsid w:val="009A5263"/>
    <w:rsid w:val="009A589A"/>
    <w:rsid w:val="009A59D0"/>
    <w:rsid w:val="009A5F76"/>
    <w:rsid w:val="009A6516"/>
    <w:rsid w:val="009A7108"/>
    <w:rsid w:val="009B0CD0"/>
    <w:rsid w:val="009B0D3A"/>
    <w:rsid w:val="009B1433"/>
    <w:rsid w:val="009B163C"/>
    <w:rsid w:val="009B163D"/>
    <w:rsid w:val="009B1D4F"/>
    <w:rsid w:val="009B2FB9"/>
    <w:rsid w:val="009B3A48"/>
    <w:rsid w:val="009B3A5E"/>
    <w:rsid w:val="009B40B9"/>
    <w:rsid w:val="009B5A80"/>
    <w:rsid w:val="009B5CBE"/>
    <w:rsid w:val="009B7138"/>
    <w:rsid w:val="009B73BF"/>
    <w:rsid w:val="009B7C43"/>
    <w:rsid w:val="009C00DD"/>
    <w:rsid w:val="009C1291"/>
    <w:rsid w:val="009C15F7"/>
    <w:rsid w:val="009C18C0"/>
    <w:rsid w:val="009C1B10"/>
    <w:rsid w:val="009C1C9A"/>
    <w:rsid w:val="009C2140"/>
    <w:rsid w:val="009C27A9"/>
    <w:rsid w:val="009C3A51"/>
    <w:rsid w:val="009C3AD4"/>
    <w:rsid w:val="009C3C95"/>
    <w:rsid w:val="009C4145"/>
    <w:rsid w:val="009C42B1"/>
    <w:rsid w:val="009C4E85"/>
    <w:rsid w:val="009C5D1B"/>
    <w:rsid w:val="009C5E7A"/>
    <w:rsid w:val="009C661F"/>
    <w:rsid w:val="009C6D2D"/>
    <w:rsid w:val="009C72AA"/>
    <w:rsid w:val="009C7931"/>
    <w:rsid w:val="009C7952"/>
    <w:rsid w:val="009D0140"/>
    <w:rsid w:val="009D0151"/>
    <w:rsid w:val="009D03A8"/>
    <w:rsid w:val="009D081A"/>
    <w:rsid w:val="009D16BF"/>
    <w:rsid w:val="009D22C4"/>
    <w:rsid w:val="009D2365"/>
    <w:rsid w:val="009D260C"/>
    <w:rsid w:val="009D2C7D"/>
    <w:rsid w:val="009D4328"/>
    <w:rsid w:val="009D4C59"/>
    <w:rsid w:val="009D6ABF"/>
    <w:rsid w:val="009D73E8"/>
    <w:rsid w:val="009D75FA"/>
    <w:rsid w:val="009D7B23"/>
    <w:rsid w:val="009E0B21"/>
    <w:rsid w:val="009E1B9F"/>
    <w:rsid w:val="009E1D56"/>
    <w:rsid w:val="009E39F3"/>
    <w:rsid w:val="009E58CC"/>
    <w:rsid w:val="009E5D6C"/>
    <w:rsid w:val="009E60AC"/>
    <w:rsid w:val="009E65FB"/>
    <w:rsid w:val="009E6DFF"/>
    <w:rsid w:val="009E6E22"/>
    <w:rsid w:val="009F0296"/>
    <w:rsid w:val="009F0E7A"/>
    <w:rsid w:val="009F1A79"/>
    <w:rsid w:val="009F1D3E"/>
    <w:rsid w:val="009F1D53"/>
    <w:rsid w:val="009F22B8"/>
    <w:rsid w:val="009F2F5D"/>
    <w:rsid w:val="009F3541"/>
    <w:rsid w:val="009F41FD"/>
    <w:rsid w:val="009F489B"/>
    <w:rsid w:val="009F4C3C"/>
    <w:rsid w:val="009F6131"/>
    <w:rsid w:val="009F7A75"/>
    <w:rsid w:val="009F7AFA"/>
    <w:rsid w:val="009F7B00"/>
    <w:rsid w:val="00A01342"/>
    <w:rsid w:val="00A01964"/>
    <w:rsid w:val="00A02FE5"/>
    <w:rsid w:val="00A033F3"/>
    <w:rsid w:val="00A03970"/>
    <w:rsid w:val="00A050C4"/>
    <w:rsid w:val="00A052A9"/>
    <w:rsid w:val="00A0545C"/>
    <w:rsid w:val="00A0579D"/>
    <w:rsid w:val="00A05A06"/>
    <w:rsid w:val="00A05D8E"/>
    <w:rsid w:val="00A0617F"/>
    <w:rsid w:val="00A0651B"/>
    <w:rsid w:val="00A0652D"/>
    <w:rsid w:val="00A07A1E"/>
    <w:rsid w:val="00A107F3"/>
    <w:rsid w:val="00A111DD"/>
    <w:rsid w:val="00A1148F"/>
    <w:rsid w:val="00A12352"/>
    <w:rsid w:val="00A12A45"/>
    <w:rsid w:val="00A12C94"/>
    <w:rsid w:val="00A13AB1"/>
    <w:rsid w:val="00A13D28"/>
    <w:rsid w:val="00A158D6"/>
    <w:rsid w:val="00A15A3B"/>
    <w:rsid w:val="00A163E2"/>
    <w:rsid w:val="00A1689B"/>
    <w:rsid w:val="00A169AA"/>
    <w:rsid w:val="00A17FE3"/>
    <w:rsid w:val="00A20F11"/>
    <w:rsid w:val="00A210AF"/>
    <w:rsid w:val="00A21A5D"/>
    <w:rsid w:val="00A21F99"/>
    <w:rsid w:val="00A23603"/>
    <w:rsid w:val="00A23A4D"/>
    <w:rsid w:val="00A23DEB"/>
    <w:rsid w:val="00A251AA"/>
    <w:rsid w:val="00A25575"/>
    <w:rsid w:val="00A256A2"/>
    <w:rsid w:val="00A25CC3"/>
    <w:rsid w:val="00A260AD"/>
    <w:rsid w:val="00A26373"/>
    <w:rsid w:val="00A2679A"/>
    <w:rsid w:val="00A27509"/>
    <w:rsid w:val="00A310D9"/>
    <w:rsid w:val="00A310ED"/>
    <w:rsid w:val="00A318D6"/>
    <w:rsid w:val="00A323DE"/>
    <w:rsid w:val="00A326E6"/>
    <w:rsid w:val="00A3310F"/>
    <w:rsid w:val="00A33BB3"/>
    <w:rsid w:val="00A33BF0"/>
    <w:rsid w:val="00A3451D"/>
    <w:rsid w:val="00A34B20"/>
    <w:rsid w:val="00A351D7"/>
    <w:rsid w:val="00A355ED"/>
    <w:rsid w:val="00A36845"/>
    <w:rsid w:val="00A36ECA"/>
    <w:rsid w:val="00A37084"/>
    <w:rsid w:val="00A37862"/>
    <w:rsid w:val="00A37BA9"/>
    <w:rsid w:val="00A40C55"/>
    <w:rsid w:val="00A4320C"/>
    <w:rsid w:val="00A43868"/>
    <w:rsid w:val="00A44104"/>
    <w:rsid w:val="00A44E29"/>
    <w:rsid w:val="00A450EA"/>
    <w:rsid w:val="00A452A2"/>
    <w:rsid w:val="00A458FD"/>
    <w:rsid w:val="00A4656E"/>
    <w:rsid w:val="00A469FA"/>
    <w:rsid w:val="00A46A07"/>
    <w:rsid w:val="00A47092"/>
    <w:rsid w:val="00A513F3"/>
    <w:rsid w:val="00A546F4"/>
    <w:rsid w:val="00A54D73"/>
    <w:rsid w:val="00A556FF"/>
    <w:rsid w:val="00A55814"/>
    <w:rsid w:val="00A56339"/>
    <w:rsid w:val="00A6014D"/>
    <w:rsid w:val="00A6022A"/>
    <w:rsid w:val="00A6110C"/>
    <w:rsid w:val="00A619E9"/>
    <w:rsid w:val="00A62421"/>
    <w:rsid w:val="00A62836"/>
    <w:rsid w:val="00A628C8"/>
    <w:rsid w:val="00A63E45"/>
    <w:rsid w:val="00A64050"/>
    <w:rsid w:val="00A6596F"/>
    <w:rsid w:val="00A65F76"/>
    <w:rsid w:val="00A66A95"/>
    <w:rsid w:val="00A67A8B"/>
    <w:rsid w:val="00A67D20"/>
    <w:rsid w:val="00A67D34"/>
    <w:rsid w:val="00A70919"/>
    <w:rsid w:val="00A70DF5"/>
    <w:rsid w:val="00A7298E"/>
    <w:rsid w:val="00A72AA0"/>
    <w:rsid w:val="00A73576"/>
    <w:rsid w:val="00A741E1"/>
    <w:rsid w:val="00A74812"/>
    <w:rsid w:val="00A7512A"/>
    <w:rsid w:val="00A7550B"/>
    <w:rsid w:val="00A771C3"/>
    <w:rsid w:val="00A775FC"/>
    <w:rsid w:val="00A776CE"/>
    <w:rsid w:val="00A77796"/>
    <w:rsid w:val="00A77FA6"/>
    <w:rsid w:val="00A80678"/>
    <w:rsid w:val="00A80E2A"/>
    <w:rsid w:val="00A81C64"/>
    <w:rsid w:val="00A828E9"/>
    <w:rsid w:val="00A83706"/>
    <w:rsid w:val="00A839B7"/>
    <w:rsid w:val="00A83EDA"/>
    <w:rsid w:val="00A842A5"/>
    <w:rsid w:val="00A84C1A"/>
    <w:rsid w:val="00A84EC1"/>
    <w:rsid w:val="00A8570D"/>
    <w:rsid w:val="00A8651D"/>
    <w:rsid w:val="00A86575"/>
    <w:rsid w:val="00A8775C"/>
    <w:rsid w:val="00A87963"/>
    <w:rsid w:val="00A900B5"/>
    <w:rsid w:val="00A90604"/>
    <w:rsid w:val="00A908D0"/>
    <w:rsid w:val="00A90D9C"/>
    <w:rsid w:val="00A91CA6"/>
    <w:rsid w:val="00A91FEB"/>
    <w:rsid w:val="00A92481"/>
    <w:rsid w:val="00A928B1"/>
    <w:rsid w:val="00A9296B"/>
    <w:rsid w:val="00A92B72"/>
    <w:rsid w:val="00A9360E"/>
    <w:rsid w:val="00A937DF"/>
    <w:rsid w:val="00A94FE0"/>
    <w:rsid w:val="00A9508E"/>
    <w:rsid w:val="00A950CA"/>
    <w:rsid w:val="00A954A2"/>
    <w:rsid w:val="00A959F7"/>
    <w:rsid w:val="00A975AC"/>
    <w:rsid w:val="00A97878"/>
    <w:rsid w:val="00AA01F5"/>
    <w:rsid w:val="00AA125E"/>
    <w:rsid w:val="00AA1C0A"/>
    <w:rsid w:val="00AA2FF0"/>
    <w:rsid w:val="00AA5ABD"/>
    <w:rsid w:val="00AA6A35"/>
    <w:rsid w:val="00AA6AA1"/>
    <w:rsid w:val="00AA725A"/>
    <w:rsid w:val="00AA734F"/>
    <w:rsid w:val="00AA7469"/>
    <w:rsid w:val="00AA7AAB"/>
    <w:rsid w:val="00AA7B09"/>
    <w:rsid w:val="00AB087B"/>
    <w:rsid w:val="00AB099D"/>
    <w:rsid w:val="00AB10A7"/>
    <w:rsid w:val="00AB172E"/>
    <w:rsid w:val="00AB18F6"/>
    <w:rsid w:val="00AB1FA5"/>
    <w:rsid w:val="00AB21FB"/>
    <w:rsid w:val="00AB26D6"/>
    <w:rsid w:val="00AB2826"/>
    <w:rsid w:val="00AB296F"/>
    <w:rsid w:val="00AB31D8"/>
    <w:rsid w:val="00AB452E"/>
    <w:rsid w:val="00AB4C80"/>
    <w:rsid w:val="00AB542A"/>
    <w:rsid w:val="00AB578D"/>
    <w:rsid w:val="00AB68DD"/>
    <w:rsid w:val="00AB6B6E"/>
    <w:rsid w:val="00AB7BCA"/>
    <w:rsid w:val="00AC09D4"/>
    <w:rsid w:val="00AC19BB"/>
    <w:rsid w:val="00AC2759"/>
    <w:rsid w:val="00AC2A3B"/>
    <w:rsid w:val="00AC2D6E"/>
    <w:rsid w:val="00AC2FD6"/>
    <w:rsid w:val="00AC334F"/>
    <w:rsid w:val="00AC3905"/>
    <w:rsid w:val="00AC3FA6"/>
    <w:rsid w:val="00AC557F"/>
    <w:rsid w:val="00AC5CF9"/>
    <w:rsid w:val="00AC5D31"/>
    <w:rsid w:val="00AC6AFC"/>
    <w:rsid w:val="00AC7FB7"/>
    <w:rsid w:val="00AD0152"/>
    <w:rsid w:val="00AD153D"/>
    <w:rsid w:val="00AD1FC9"/>
    <w:rsid w:val="00AD3A32"/>
    <w:rsid w:val="00AD3B73"/>
    <w:rsid w:val="00AD3CE3"/>
    <w:rsid w:val="00AD3F1B"/>
    <w:rsid w:val="00AD4826"/>
    <w:rsid w:val="00AD4D35"/>
    <w:rsid w:val="00AD77AE"/>
    <w:rsid w:val="00AD7A05"/>
    <w:rsid w:val="00AD7C84"/>
    <w:rsid w:val="00AE0301"/>
    <w:rsid w:val="00AE04F9"/>
    <w:rsid w:val="00AE0761"/>
    <w:rsid w:val="00AE0AEE"/>
    <w:rsid w:val="00AE0D7F"/>
    <w:rsid w:val="00AE0D86"/>
    <w:rsid w:val="00AE38C3"/>
    <w:rsid w:val="00AE3AA9"/>
    <w:rsid w:val="00AE3D5B"/>
    <w:rsid w:val="00AE479C"/>
    <w:rsid w:val="00AE47CA"/>
    <w:rsid w:val="00AE4807"/>
    <w:rsid w:val="00AE4C59"/>
    <w:rsid w:val="00AE4DB1"/>
    <w:rsid w:val="00AE5C1F"/>
    <w:rsid w:val="00AE5E4F"/>
    <w:rsid w:val="00AE5F97"/>
    <w:rsid w:val="00AE6B55"/>
    <w:rsid w:val="00AE7603"/>
    <w:rsid w:val="00AE7654"/>
    <w:rsid w:val="00AF1314"/>
    <w:rsid w:val="00AF4434"/>
    <w:rsid w:val="00AF465C"/>
    <w:rsid w:val="00AF50D0"/>
    <w:rsid w:val="00AF5688"/>
    <w:rsid w:val="00AF6395"/>
    <w:rsid w:val="00AF65F1"/>
    <w:rsid w:val="00AF6EAD"/>
    <w:rsid w:val="00AF795C"/>
    <w:rsid w:val="00AF7D48"/>
    <w:rsid w:val="00B000BD"/>
    <w:rsid w:val="00B00FA5"/>
    <w:rsid w:val="00B01474"/>
    <w:rsid w:val="00B014C7"/>
    <w:rsid w:val="00B01DB6"/>
    <w:rsid w:val="00B0268B"/>
    <w:rsid w:val="00B035AD"/>
    <w:rsid w:val="00B0406E"/>
    <w:rsid w:val="00B0415C"/>
    <w:rsid w:val="00B0470D"/>
    <w:rsid w:val="00B049F1"/>
    <w:rsid w:val="00B04F73"/>
    <w:rsid w:val="00B056B0"/>
    <w:rsid w:val="00B06129"/>
    <w:rsid w:val="00B1024D"/>
    <w:rsid w:val="00B111CE"/>
    <w:rsid w:val="00B1172A"/>
    <w:rsid w:val="00B13E3A"/>
    <w:rsid w:val="00B1587A"/>
    <w:rsid w:val="00B15C60"/>
    <w:rsid w:val="00B168A8"/>
    <w:rsid w:val="00B16968"/>
    <w:rsid w:val="00B16F35"/>
    <w:rsid w:val="00B17DDE"/>
    <w:rsid w:val="00B2026E"/>
    <w:rsid w:val="00B20CDC"/>
    <w:rsid w:val="00B210C3"/>
    <w:rsid w:val="00B213E1"/>
    <w:rsid w:val="00B219DD"/>
    <w:rsid w:val="00B22554"/>
    <w:rsid w:val="00B2308A"/>
    <w:rsid w:val="00B237CE"/>
    <w:rsid w:val="00B24696"/>
    <w:rsid w:val="00B24F3F"/>
    <w:rsid w:val="00B27E39"/>
    <w:rsid w:val="00B310A3"/>
    <w:rsid w:val="00B31815"/>
    <w:rsid w:val="00B31960"/>
    <w:rsid w:val="00B31F1B"/>
    <w:rsid w:val="00B32695"/>
    <w:rsid w:val="00B32981"/>
    <w:rsid w:val="00B33DDB"/>
    <w:rsid w:val="00B34E46"/>
    <w:rsid w:val="00B35259"/>
    <w:rsid w:val="00B35267"/>
    <w:rsid w:val="00B356D7"/>
    <w:rsid w:val="00B361F7"/>
    <w:rsid w:val="00B369BF"/>
    <w:rsid w:val="00B36D18"/>
    <w:rsid w:val="00B3796F"/>
    <w:rsid w:val="00B37B12"/>
    <w:rsid w:val="00B40BFD"/>
    <w:rsid w:val="00B40C20"/>
    <w:rsid w:val="00B41E32"/>
    <w:rsid w:val="00B4369E"/>
    <w:rsid w:val="00B43708"/>
    <w:rsid w:val="00B43A82"/>
    <w:rsid w:val="00B43F1E"/>
    <w:rsid w:val="00B44A94"/>
    <w:rsid w:val="00B450B7"/>
    <w:rsid w:val="00B46118"/>
    <w:rsid w:val="00B46543"/>
    <w:rsid w:val="00B46E65"/>
    <w:rsid w:val="00B47DB1"/>
    <w:rsid w:val="00B47E11"/>
    <w:rsid w:val="00B508CE"/>
    <w:rsid w:val="00B50B35"/>
    <w:rsid w:val="00B51082"/>
    <w:rsid w:val="00B51A63"/>
    <w:rsid w:val="00B532E1"/>
    <w:rsid w:val="00B53376"/>
    <w:rsid w:val="00B5439B"/>
    <w:rsid w:val="00B54D17"/>
    <w:rsid w:val="00B5529F"/>
    <w:rsid w:val="00B556B6"/>
    <w:rsid w:val="00B55E06"/>
    <w:rsid w:val="00B55FB6"/>
    <w:rsid w:val="00B56B64"/>
    <w:rsid w:val="00B571C1"/>
    <w:rsid w:val="00B574BB"/>
    <w:rsid w:val="00B5754D"/>
    <w:rsid w:val="00B57887"/>
    <w:rsid w:val="00B610A6"/>
    <w:rsid w:val="00B617F0"/>
    <w:rsid w:val="00B61E8C"/>
    <w:rsid w:val="00B620C4"/>
    <w:rsid w:val="00B624DF"/>
    <w:rsid w:val="00B62CFA"/>
    <w:rsid w:val="00B63043"/>
    <w:rsid w:val="00B63831"/>
    <w:rsid w:val="00B63B43"/>
    <w:rsid w:val="00B63CEA"/>
    <w:rsid w:val="00B644CC"/>
    <w:rsid w:val="00B64AA2"/>
    <w:rsid w:val="00B65C9F"/>
    <w:rsid w:val="00B66058"/>
    <w:rsid w:val="00B666D9"/>
    <w:rsid w:val="00B66735"/>
    <w:rsid w:val="00B66F71"/>
    <w:rsid w:val="00B67133"/>
    <w:rsid w:val="00B70171"/>
    <w:rsid w:val="00B703FB"/>
    <w:rsid w:val="00B70AD5"/>
    <w:rsid w:val="00B73424"/>
    <w:rsid w:val="00B73A6F"/>
    <w:rsid w:val="00B75605"/>
    <w:rsid w:val="00B75764"/>
    <w:rsid w:val="00B76000"/>
    <w:rsid w:val="00B7661F"/>
    <w:rsid w:val="00B76655"/>
    <w:rsid w:val="00B766D1"/>
    <w:rsid w:val="00B768B8"/>
    <w:rsid w:val="00B77095"/>
    <w:rsid w:val="00B77104"/>
    <w:rsid w:val="00B77227"/>
    <w:rsid w:val="00B77528"/>
    <w:rsid w:val="00B776EE"/>
    <w:rsid w:val="00B802D9"/>
    <w:rsid w:val="00B8095E"/>
    <w:rsid w:val="00B80EC3"/>
    <w:rsid w:val="00B814B3"/>
    <w:rsid w:val="00B82107"/>
    <w:rsid w:val="00B8237B"/>
    <w:rsid w:val="00B8266D"/>
    <w:rsid w:val="00B82D05"/>
    <w:rsid w:val="00B846A3"/>
    <w:rsid w:val="00B85FCF"/>
    <w:rsid w:val="00B865A0"/>
    <w:rsid w:val="00B86D7F"/>
    <w:rsid w:val="00B90556"/>
    <w:rsid w:val="00B90DF6"/>
    <w:rsid w:val="00B91875"/>
    <w:rsid w:val="00B91AFB"/>
    <w:rsid w:val="00B91FCA"/>
    <w:rsid w:val="00B94003"/>
    <w:rsid w:val="00B94366"/>
    <w:rsid w:val="00B954D3"/>
    <w:rsid w:val="00B95FED"/>
    <w:rsid w:val="00B9631D"/>
    <w:rsid w:val="00B966C1"/>
    <w:rsid w:val="00B967DC"/>
    <w:rsid w:val="00B96AD6"/>
    <w:rsid w:val="00B96FD2"/>
    <w:rsid w:val="00B97577"/>
    <w:rsid w:val="00BA02C4"/>
    <w:rsid w:val="00BA0DD1"/>
    <w:rsid w:val="00BA11BE"/>
    <w:rsid w:val="00BA1511"/>
    <w:rsid w:val="00BA17CE"/>
    <w:rsid w:val="00BA1E4D"/>
    <w:rsid w:val="00BA2CF6"/>
    <w:rsid w:val="00BA35D2"/>
    <w:rsid w:val="00BA3E08"/>
    <w:rsid w:val="00BA4826"/>
    <w:rsid w:val="00BA4DD9"/>
    <w:rsid w:val="00BA5A48"/>
    <w:rsid w:val="00BA6A12"/>
    <w:rsid w:val="00BA7437"/>
    <w:rsid w:val="00BA7CB1"/>
    <w:rsid w:val="00BB0A2A"/>
    <w:rsid w:val="00BB0D22"/>
    <w:rsid w:val="00BB0EE5"/>
    <w:rsid w:val="00BB1898"/>
    <w:rsid w:val="00BB1918"/>
    <w:rsid w:val="00BB1921"/>
    <w:rsid w:val="00BB30ED"/>
    <w:rsid w:val="00BB3A66"/>
    <w:rsid w:val="00BB3F78"/>
    <w:rsid w:val="00BB43DE"/>
    <w:rsid w:val="00BB47C4"/>
    <w:rsid w:val="00BB5F01"/>
    <w:rsid w:val="00BB69EF"/>
    <w:rsid w:val="00BB6C64"/>
    <w:rsid w:val="00BB7CF5"/>
    <w:rsid w:val="00BC0305"/>
    <w:rsid w:val="00BC0AE6"/>
    <w:rsid w:val="00BC0D3E"/>
    <w:rsid w:val="00BC1FB4"/>
    <w:rsid w:val="00BC28D1"/>
    <w:rsid w:val="00BC29DF"/>
    <w:rsid w:val="00BC2E54"/>
    <w:rsid w:val="00BC3615"/>
    <w:rsid w:val="00BC47D4"/>
    <w:rsid w:val="00BC52EE"/>
    <w:rsid w:val="00BC53AD"/>
    <w:rsid w:val="00BC54DC"/>
    <w:rsid w:val="00BC5995"/>
    <w:rsid w:val="00BC6E20"/>
    <w:rsid w:val="00BC7AA8"/>
    <w:rsid w:val="00BC7D3D"/>
    <w:rsid w:val="00BD0342"/>
    <w:rsid w:val="00BD07A0"/>
    <w:rsid w:val="00BD132F"/>
    <w:rsid w:val="00BD286C"/>
    <w:rsid w:val="00BD2ECA"/>
    <w:rsid w:val="00BD341A"/>
    <w:rsid w:val="00BD3F58"/>
    <w:rsid w:val="00BD4183"/>
    <w:rsid w:val="00BD44E0"/>
    <w:rsid w:val="00BD4661"/>
    <w:rsid w:val="00BD4A53"/>
    <w:rsid w:val="00BD5083"/>
    <w:rsid w:val="00BD56F7"/>
    <w:rsid w:val="00BD5F34"/>
    <w:rsid w:val="00BD6871"/>
    <w:rsid w:val="00BD7553"/>
    <w:rsid w:val="00BD79AC"/>
    <w:rsid w:val="00BD7CF0"/>
    <w:rsid w:val="00BD7D57"/>
    <w:rsid w:val="00BE06A0"/>
    <w:rsid w:val="00BE20E5"/>
    <w:rsid w:val="00BE2591"/>
    <w:rsid w:val="00BE2807"/>
    <w:rsid w:val="00BE2DEA"/>
    <w:rsid w:val="00BE3EE5"/>
    <w:rsid w:val="00BE452F"/>
    <w:rsid w:val="00BF031E"/>
    <w:rsid w:val="00BF1CB3"/>
    <w:rsid w:val="00BF2063"/>
    <w:rsid w:val="00BF26B2"/>
    <w:rsid w:val="00BF2896"/>
    <w:rsid w:val="00BF38E9"/>
    <w:rsid w:val="00BF3D4F"/>
    <w:rsid w:val="00BF5930"/>
    <w:rsid w:val="00BF5AB5"/>
    <w:rsid w:val="00BF6D91"/>
    <w:rsid w:val="00BF6E09"/>
    <w:rsid w:val="00BF777A"/>
    <w:rsid w:val="00C002CC"/>
    <w:rsid w:val="00C0163E"/>
    <w:rsid w:val="00C022A1"/>
    <w:rsid w:val="00C0255F"/>
    <w:rsid w:val="00C02A93"/>
    <w:rsid w:val="00C0501F"/>
    <w:rsid w:val="00C05816"/>
    <w:rsid w:val="00C059A0"/>
    <w:rsid w:val="00C05C2B"/>
    <w:rsid w:val="00C0610A"/>
    <w:rsid w:val="00C06172"/>
    <w:rsid w:val="00C069B3"/>
    <w:rsid w:val="00C06BE9"/>
    <w:rsid w:val="00C06C93"/>
    <w:rsid w:val="00C07CAC"/>
    <w:rsid w:val="00C10186"/>
    <w:rsid w:val="00C1106F"/>
    <w:rsid w:val="00C111D7"/>
    <w:rsid w:val="00C1144D"/>
    <w:rsid w:val="00C1165A"/>
    <w:rsid w:val="00C11B9A"/>
    <w:rsid w:val="00C13653"/>
    <w:rsid w:val="00C144EB"/>
    <w:rsid w:val="00C152A6"/>
    <w:rsid w:val="00C16201"/>
    <w:rsid w:val="00C16D48"/>
    <w:rsid w:val="00C16DE3"/>
    <w:rsid w:val="00C170B5"/>
    <w:rsid w:val="00C17347"/>
    <w:rsid w:val="00C177E4"/>
    <w:rsid w:val="00C17D8F"/>
    <w:rsid w:val="00C218CA"/>
    <w:rsid w:val="00C21AB2"/>
    <w:rsid w:val="00C21B36"/>
    <w:rsid w:val="00C21E05"/>
    <w:rsid w:val="00C2237B"/>
    <w:rsid w:val="00C22900"/>
    <w:rsid w:val="00C23CF8"/>
    <w:rsid w:val="00C23DEA"/>
    <w:rsid w:val="00C24699"/>
    <w:rsid w:val="00C2471A"/>
    <w:rsid w:val="00C24C00"/>
    <w:rsid w:val="00C24F69"/>
    <w:rsid w:val="00C2635C"/>
    <w:rsid w:val="00C26D3C"/>
    <w:rsid w:val="00C27589"/>
    <w:rsid w:val="00C30F96"/>
    <w:rsid w:val="00C320FC"/>
    <w:rsid w:val="00C32F85"/>
    <w:rsid w:val="00C33E43"/>
    <w:rsid w:val="00C3414F"/>
    <w:rsid w:val="00C34B54"/>
    <w:rsid w:val="00C34D5E"/>
    <w:rsid w:val="00C35689"/>
    <w:rsid w:val="00C35692"/>
    <w:rsid w:val="00C360D7"/>
    <w:rsid w:val="00C36158"/>
    <w:rsid w:val="00C3621C"/>
    <w:rsid w:val="00C371F0"/>
    <w:rsid w:val="00C408E2"/>
    <w:rsid w:val="00C40DED"/>
    <w:rsid w:val="00C40F06"/>
    <w:rsid w:val="00C4331C"/>
    <w:rsid w:val="00C438AD"/>
    <w:rsid w:val="00C43AF1"/>
    <w:rsid w:val="00C44004"/>
    <w:rsid w:val="00C46498"/>
    <w:rsid w:val="00C469AD"/>
    <w:rsid w:val="00C469C4"/>
    <w:rsid w:val="00C470D0"/>
    <w:rsid w:val="00C50C3B"/>
    <w:rsid w:val="00C53AE9"/>
    <w:rsid w:val="00C53B0D"/>
    <w:rsid w:val="00C54017"/>
    <w:rsid w:val="00C553D0"/>
    <w:rsid w:val="00C57E73"/>
    <w:rsid w:val="00C617E8"/>
    <w:rsid w:val="00C619CB"/>
    <w:rsid w:val="00C61A1D"/>
    <w:rsid w:val="00C61F6F"/>
    <w:rsid w:val="00C62608"/>
    <w:rsid w:val="00C62CFE"/>
    <w:rsid w:val="00C64388"/>
    <w:rsid w:val="00C655D0"/>
    <w:rsid w:val="00C65A83"/>
    <w:rsid w:val="00C666BE"/>
    <w:rsid w:val="00C67ACC"/>
    <w:rsid w:val="00C707D1"/>
    <w:rsid w:val="00C70904"/>
    <w:rsid w:val="00C720D3"/>
    <w:rsid w:val="00C7224F"/>
    <w:rsid w:val="00C72AA2"/>
    <w:rsid w:val="00C72F8B"/>
    <w:rsid w:val="00C7333F"/>
    <w:rsid w:val="00C73E20"/>
    <w:rsid w:val="00C73EBD"/>
    <w:rsid w:val="00C74296"/>
    <w:rsid w:val="00C7448A"/>
    <w:rsid w:val="00C75A80"/>
    <w:rsid w:val="00C75B36"/>
    <w:rsid w:val="00C766C7"/>
    <w:rsid w:val="00C774A3"/>
    <w:rsid w:val="00C814CD"/>
    <w:rsid w:val="00C819DE"/>
    <w:rsid w:val="00C84D0E"/>
    <w:rsid w:val="00C84E93"/>
    <w:rsid w:val="00C84EA8"/>
    <w:rsid w:val="00C861DF"/>
    <w:rsid w:val="00C86526"/>
    <w:rsid w:val="00C866D6"/>
    <w:rsid w:val="00C86BBB"/>
    <w:rsid w:val="00C875EB"/>
    <w:rsid w:val="00C87F75"/>
    <w:rsid w:val="00C90489"/>
    <w:rsid w:val="00C90919"/>
    <w:rsid w:val="00C92756"/>
    <w:rsid w:val="00C92E5A"/>
    <w:rsid w:val="00C933E8"/>
    <w:rsid w:val="00C9593B"/>
    <w:rsid w:val="00C95AD3"/>
    <w:rsid w:val="00C968EB"/>
    <w:rsid w:val="00C975F5"/>
    <w:rsid w:val="00C97694"/>
    <w:rsid w:val="00C97CA5"/>
    <w:rsid w:val="00C97DF0"/>
    <w:rsid w:val="00CA08A3"/>
    <w:rsid w:val="00CA0D7E"/>
    <w:rsid w:val="00CA1645"/>
    <w:rsid w:val="00CA16F4"/>
    <w:rsid w:val="00CA1CF5"/>
    <w:rsid w:val="00CA24A2"/>
    <w:rsid w:val="00CA2CC4"/>
    <w:rsid w:val="00CA3921"/>
    <w:rsid w:val="00CA3A1B"/>
    <w:rsid w:val="00CA41F5"/>
    <w:rsid w:val="00CA534B"/>
    <w:rsid w:val="00CA5CFF"/>
    <w:rsid w:val="00CA6911"/>
    <w:rsid w:val="00CA7656"/>
    <w:rsid w:val="00CB0417"/>
    <w:rsid w:val="00CB1229"/>
    <w:rsid w:val="00CB137F"/>
    <w:rsid w:val="00CB13F7"/>
    <w:rsid w:val="00CB15EE"/>
    <w:rsid w:val="00CB2F99"/>
    <w:rsid w:val="00CB381E"/>
    <w:rsid w:val="00CB396D"/>
    <w:rsid w:val="00CB3A92"/>
    <w:rsid w:val="00CB3EA4"/>
    <w:rsid w:val="00CB3EE0"/>
    <w:rsid w:val="00CB426E"/>
    <w:rsid w:val="00CB58D7"/>
    <w:rsid w:val="00CB632D"/>
    <w:rsid w:val="00CB6470"/>
    <w:rsid w:val="00CB79FF"/>
    <w:rsid w:val="00CC0844"/>
    <w:rsid w:val="00CC0914"/>
    <w:rsid w:val="00CC0DCA"/>
    <w:rsid w:val="00CC1515"/>
    <w:rsid w:val="00CC1C76"/>
    <w:rsid w:val="00CC29E3"/>
    <w:rsid w:val="00CC310E"/>
    <w:rsid w:val="00CC40B7"/>
    <w:rsid w:val="00CC424B"/>
    <w:rsid w:val="00CC484B"/>
    <w:rsid w:val="00CC565A"/>
    <w:rsid w:val="00CC6200"/>
    <w:rsid w:val="00CC747C"/>
    <w:rsid w:val="00CC77F1"/>
    <w:rsid w:val="00CD1009"/>
    <w:rsid w:val="00CD1987"/>
    <w:rsid w:val="00CD3362"/>
    <w:rsid w:val="00CD3DC7"/>
    <w:rsid w:val="00CD53DA"/>
    <w:rsid w:val="00CD7631"/>
    <w:rsid w:val="00CD7920"/>
    <w:rsid w:val="00CD7F0F"/>
    <w:rsid w:val="00CE0661"/>
    <w:rsid w:val="00CE2334"/>
    <w:rsid w:val="00CE26EA"/>
    <w:rsid w:val="00CE3223"/>
    <w:rsid w:val="00CE32DD"/>
    <w:rsid w:val="00CE35C8"/>
    <w:rsid w:val="00CE3A48"/>
    <w:rsid w:val="00CE3CE2"/>
    <w:rsid w:val="00CE665C"/>
    <w:rsid w:val="00CE6B14"/>
    <w:rsid w:val="00CE7A2A"/>
    <w:rsid w:val="00CF028C"/>
    <w:rsid w:val="00CF0600"/>
    <w:rsid w:val="00CF06A7"/>
    <w:rsid w:val="00CF09A0"/>
    <w:rsid w:val="00CF14D8"/>
    <w:rsid w:val="00CF23BA"/>
    <w:rsid w:val="00CF5868"/>
    <w:rsid w:val="00CF5BA8"/>
    <w:rsid w:val="00CF5F7D"/>
    <w:rsid w:val="00CF6C45"/>
    <w:rsid w:val="00CF6C94"/>
    <w:rsid w:val="00CF7AFB"/>
    <w:rsid w:val="00D001EA"/>
    <w:rsid w:val="00D013B4"/>
    <w:rsid w:val="00D019DE"/>
    <w:rsid w:val="00D02475"/>
    <w:rsid w:val="00D02FAF"/>
    <w:rsid w:val="00D03A1D"/>
    <w:rsid w:val="00D0444A"/>
    <w:rsid w:val="00D045F5"/>
    <w:rsid w:val="00D04FB2"/>
    <w:rsid w:val="00D05579"/>
    <w:rsid w:val="00D06116"/>
    <w:rsid w:val="00D07FE4"/>
    <w:rsid w:val="00D107DE"/>
    <w:rsid w:val="00D1159F"/>
    <w:rsid w:val="00D1175A"/>
    <w:rsid w:val="00D121E7"/>
    <w:rsid w:val="00D12C02"/>
    <w:rsid w:val="00D13380"/>
    <w:rsid w:val="00D138A3"/>
    <w:rsid w:val="00D1464E"/>
    <w:rsid w:val="00D147C6"/>
    <w:rsid w:val="00D14E08"/>
    <w:rsid w:val="00D14F52"/>
    <w:rsid w:val="00D157CE"/>
    <w:rsid w:val="00D15A36"/>
    <w:rsid w:val="00D15C28"/>
    <w:rsid w:val="00D168AA"/>
    <w:rsid w:val="00D16F57"/>
    <w:rsid w:val="00D177A0"/>
    <w:rsid w:val="00D17A78"/>
    <w:rsid w:val="00D20144"/>
    <w:rsid w:val="00D202FF"/>
    <w:rsid w:val="00D2186D"/>
    <w:rsid w:val="00D22206"/>
    <w:rsid w:val="00D239D1"/>
    <w:rsid w:val="00D23ABF"/>
    <w:rsid w:val="00D24D9E"/>
    <w:rsid w:val="00D2696F"/>
    <w:rsid w:val="00D26D91"/>
    <w:rsid w:val="00D26F49"/>
    <w:rsid w:val="00D270B4"/>
    <w:rsid w:val="00D27C41"/>
    <w:rsid w:val="00D3021B"/>
    <w:rsid w:val="00D30816"/>
    <w:rsid w:val="00D31649"/>
    <w:rsid w:val="00D31768"/>
    <w:rsid w:val="00D319BB"/>
    <w:rsid w:val="00D31E0F"/>
    <w:rsid w:val="00D320E5"/>
    <w:rsid w:val="00D3230B"/>
    <w:rsid w:val="00D3355D"/>
    <w:rsid w:val="00D335C5"/>
    <w:rsid w:val="00D345D3"/>
    <w:rsid w:val="00D34663"/>
    <w:rsid w:val="00D36ADB"/>
    <w:rsid w:val="00D36CBB"/>
    <w:rsid w:val="00D40265"/>
    <w:rsid w:val="00D40302"/>
    <w:rsid w:val="00D40ACB"/>
    <w:rsid w:val="00D42438"/>
    <w:rsid w:val="00D42671"/>
    <w:rsid w:val="00D431E9"/>
    <w:rsid w:val="00D43497"/>
    <w:rsid w:val="00D436C2"/>
    <w:rsid w:val="00D43C78"/>
    <w:rsid w:val="00D44C5E"/>
    <w:rsid w:val="00D45050"/>
    <w:rsid w:val="00D46DC7"/>
    <w:rsid w:val="00D50087"/>
    <w:rsid w:val="00D50B2C"/>
    <w:rsid w:val="00D50C00"/>
    <w:rsid w:val="00D50C76"/>
    <w:rsid w:val="00D51FE0"/>
    <w:rsid w:val="00D52346"/>
    <w:rsid w:val="00D524BE"/>
    <w:rsid w:val="00D526FE"/>
    <w:rsid w:val="00D5335D"/>
    <w:rsid w:val="00D53FA2"/>
    <w:rsid w:val="00D54CCC"/>
    <w:rsid w:val="00D556E8"/>
    <w:rsid w:val="00D55A07"/>
    <w:rsid w:val="00D55C76"/>
    <w:rsid w:val="00D56E39"/>
    <w:rsid w:val="00D57626"/>
    <w:rsid w:val="00D57B20"/>
    <w:rsid w:val="00D60750"/>
    <w:rsid w:val="00D60E29"/>
    <w:rsid w:val="00D61A4F"/>
    <w:rsid w:val="00D61CDB"/>
    <w:rsid w:val="00D62175"/>
    <w:rsid w:val="00D621C9"/>
    <w:rsid w:val="00D623EC"/>
    <w:rsid w:val="00D62B9D"/>
    <w:rsid w:val="00D63D5A"/>
    <w:rsid w:val="00D6433F"/>
    <w:rsid w:val="00D64F95"/>
    <w:rsid w:val="00D65E1C"/>
    <w:rsid w:val="00D65F3F"/>
    <w:rsid w:val="00D67323"/>
    <w:rsid w:val="00D6733D"/>
    <w:rsid w:val="00D6765D"/>
    <w:rsid w:val="00D679FB"/>
    <w:rsid w:val="00D67AFE"/>
    <w:rsid w:val="00D706AA"/>
    <w:rsid w:val="00D71256"/>
    <w:rsid w:val="00D731D5"/>
    <w:rsid w:val="00D7342A"/>
    <w:rsid w:val="00D74F81"/>
    <w:rsid w:val="00D75D0C"/>
    <w:rsid w:val="00D7603B"/>
    <w:rsid w:val="00D76399"/>
    <w:rsid w:val="00D7678E"/>
    <w:rsid w:val="00D767CF"/>
    <w:rsid w:val="00D80675"/>
    <w:rsid w:val="00D80798"/>
    <w:rsid w:val="00D8352B"/>
    <w:rsid w:val="00D83A7D"/>
    <w:rsid w:val="00D8486A"/>
    <w:rsid w:val="00D85727"/>
    <w:rsid w:val="00D86A94"/>
    <w:rsid w:val="00D87431"/>
    <w:rsid w:val="00D91A9F"/>
    <w:rsid w:val="00D91EDF"/>
    <w:rsid w:val="00D92823"/>
    <w:rsid w:val="00D93BA1"/>
    <w:rsid w:val="00D93D02"/>
    <w:rsid w:val="00D94284"/>
    <w:rsid w:val="00D9511F"/>
    <w:rsid w:val="00D95355"/>
    <w:rsid w:val="00D9603A"/>
    <w:rsid w:val="00D9654A"/>
    <w:rsid w:val="00D9664F"/>
    <w:rsid w:val="00D9699D"/>
    <w:rsid w:val="00D96C0C"/>
    <w:rsid w:val="00D96C60"/>
    <w:rsid w:val="00D9722E"/>
    <w:rsid w:val="00D97241"/>
    <w:rsid w:val="00DA02D8"/>
    <w:rsid w:val="00DA05E6"/>
    <w:rsid w:val="00DA19D2"/>
    <w:rsid w:val="00DA2B4D"/>
    <w:rsid w:val="00DA3029"/>
    <w:rsid w:val="00DA304C"/>
    <w:rsid w:val="00DA36E3"/>
    <w:rsid w:val="00DA3B80"/>
    <w:rsid w:val="00DA4BD9"/>
    <w:rsid w:val="00DA610E"/>
    <w:rsid w:val="00DA62FD"/>
    <w:rsid w:val="00DA6331"/>
    <w:rsid w:val="00DA7198"/>
    <w:rsid w:val="00DA7BCA"/>
    <w:rsid w:val="00DB248A"/>
    <w:rsid w:val="00DB3A12"/>
    <w:rsid w:val="00DB3E88"/>
    <w:rsid w:val="00DB3FCE"/>
    <w:rsid w:val="00DB41F7"/>
    <w:rsid w:val="00DB48C6"/>
    <w:rsid w:val="00DB514C"/>
    <w:rsid w:val="00DB6697"/>
    <w:rsid w:val="00DC0EC1"/>
    <w:rsid w:val="00DC234B"/>
    <w:rsid w:val="00DC2475"/>
    <w:rsid w:val="00DC2CC8"/>
    <w:rsid w:val="00DC31E7"/>
    <w:rsid w:val="00DC33DD"/>
    <w:rsid w:val="00DC44BC"/>
    <w:rsid w:val="00DC527D"/>
    <w:rsid w:val="00DC6847"/>
    <w:rsid w:val="00DC77FD"/>
    <w:rsid w:val="00DD0478"/>
    <w:rsid w:val="00DD0C0A"/>
    <w:rsid w:val="00DD0E79"/>
    <w:rsid w:val="00DD1089"/>
    <w:rsid w:val="00DD2F2B"/>
    <w:rsid w:val="00DD3136"/>
    <w:rsid w:val="00DD363B"/>
    <w:rsid w:val="00DD37DA"/>
    <w:rsid w:val="00DD386F"/>
    <w:rsid w:val="00DD3ADC"/>
    <w:rsid w:val="00DD51E6"/>
    <w:rsid w:val="00DD598B"/>
    <w:rsid w:val="00DD5DE2"/>
    <w:rsid w:val="00DD62B8"/>
    <w:rsid w:val="00DD6437"/>
    <w:rsid w:val="00DD69F3"/>
    <w:rsid w:val="00DE068C"/>
    <w:rsid w:val="00DE090F"/>
    <w:rsid w:val="00DE0942"/>
    <w:rsid w:val="00DE13A5"/>
    <w:rsid w:val="00DE17C8"/>
    <w:rsid w:val="00DE2630"/>
    <w:rsid w:val="00DE2E6B"/>
    <w:rsid w:val="00DE2F0F"/>
    <w:rsid w:val="00DE3701"/>
    <w:rsid w:val="00DE4A96"/>
    <w:rsid w:val="00DE5329"/>
    <w:rsid w:val="00DE550D"/>
    <w:rsid w:val="00DE6134"/>
    <w:rsid w:val="00DE669C"/>
    <w:rsid w:val="00DE6F13"/>
    <w:rsid w:val="00DE7F18"/>
    <w:rsid w:val="00DF0718"/>
    <w:rsid w:val="00DF0729"/>
    <w:rsid w:val="00DF082D"/>
    <w:rsid w:val="00DF0ABB"/>
    <w:rsid w:val="00DF0ECE"/>
    <w:rsid w:val="00DF198D"/>
    <w:rsid w:val="00DF1F85"/>
    <w:rsid w:val="00DF2004"/>
    <w:rsid w:val="00DF2489"/>
    <w:rsid w:val="00DF25E5"/>
    <w:rsid w:val="00DF2617"/>
    <w:rsid w:val="00DF2C88"/>
    <w:rsid w:val="00DF3E38"/>
    <w:rsid w:val="00DF4B17"/>
    <w:rsid w:val="00DF5B98"/>
    <w:rsid w:val="00DF6A6E"/>
    <w:rsid w:val="00E00096"/>
    <w:rsid w:val="00E00A9A"/>
    <w:rsid w:val="00E00AA4"/>
    <w:rsid w:val="00E01D16"/>
    <w:rsid w:val="00E02F4B"/>
    <w:rsid w:val="00E055FE"/>
    <w:rsid w:val="00E05B0F"/>
    <w:rsid w:val="00E05F81"/>
    <w:rsid w:val="00E077BF"/>
    <w:rsid w:val="00E107C1"/>
    <w:rsid w:val="00E115FA"/>
    <w:rsid w:val="00E11FD0"/>
    <w:rsid w:val="00E121D2"/>
    <w:rsid w:val="00E12D08"/>
    <w:rsid w:val="00E137B2"/>
    <w:rsid w:val="00E147D4"/>
    <w:rsid w:val="00E153D3"/>
    <w:rsid w:val="00E15485"/>
    <w:rsid w:val="00E16991"/>
    <w:rsid w:val="00E16B17"/>
    <w:rsid w:val="00E178CF"/>
    <w:rsid w:val="00E20227"/>
    <w:rsid w:val="00E2087C"/>
    <w:rsid w:val="00E20B27"/>
    <w:rsid w:val="00E2164B"/>
    <w:rsid w:val="00E232B7"/>
    <w:rsid w:val="00E24120"/>
    <w:rsid w:val="00E24196"/>
    <w:rsid w:val="00E2428B"/>
    <w:rsid w:val="00E247F3"/>
    <w:rsid w:val="00E24D2A"/>
    <w:rsid w:val="00E2523E"/>
    <w:rsid w:val="00E256FE"/>
    <w:rsid w:val="00E2597C"/>
    <w:rsid w:val="00E25C19"/>
    <w:rsid w:val="00E2604A"/>
    <w:rsid w:val="00E2642F"/>
    <w:rsid w:val="00E26653"/>
    <w:rsid w:val="00E26F00"/>
    <w:rsid w:val="00E30BD6"/>
    <w:rsid w:val="00E3185A"/>
    <w:rsid w:val="00E31CEA"/>
    <w:rsid w:val="00E32C36"/>
    <w:rsid w:val="00E345DB"/>
    <w:rsid w:val="00E348CA"/>
    <w:rsid w:val="00E34E36"/>
    <w:rsid w:val="00E37065"/>
    <w:rsid w:val="00E37C3F"/>
    <w:rsid w:val="00E406EF"/>
    <w:rsid w:val="00E41F6A"/>
    <w:rsid w:val="00E42399"/>
    <w:rsid w:val="00E43086"/>
    <w:rsid w:val="00E430AD"/>
    <w:rsid w:val="00E432C3"/>
    <w:rsid w:val="00E43927"/>
    <w:rsid w:val="00E45637"/>
    <w:rsid w:val="00E4597A"/>
    <w:rsid w:val="00E47B6C"/>
    <w:rsid w:val="00E5007C"/>
    <w:rsid w:val="00E503F2"/>
    <w:rsid w:val="00E519F2"/>
    <w:rsid w:val="00E51B2A"/>
    <w:rsid w:val="00E527DD"/>
    <w:rsid w:val="00E53235"/>
    <w:rsid w:val="00E53BEB"/>
    <w:rsid w:val="00E54C0D"/>
    <w:rsid w:val="00E55F97"/>
    <w:rsid w:val="00E566A3"/>
    <w:rsid w:val="00E56EDE"/>
    <w:rsid w:val="00E57A08"/>
    <w:rsid w:val="00E610F5"/>
    <w:rsid w:val="00E61217"/>
    <w:rsid w:val="00E62436"/>
    <w:rsid w:val="00E63EE2"/>
    <w:rsid w:val="00E65231"/>
    <w:rsid w:val="00E65A1D"/>
    <w:rsid w:val="00E66358"/>
    <w:rsid w:val="00E66B93"/>
    <w:rsid w:val="00E66F99"/>
    <w:rsid w:val="00E67062"/>
    <w:rsid w:val="00E67F5B"/>
    <w:rsid w:val="00E7205A"/>
    <w:rsid w:val="00E7335A"/>
    <w:rsid w:val="00E7415A"/>
    <w:rsid w:val="00E742E3"/>
    <w:rsid w:val="00E7475F"/>
    <w:rsid w:val="00E747EF"/>
    <w:rsid w:val="00E75207"/>
    <w:rsid w:val="00E7669A"/>
    <w:rsid w:val="00E7740F"/>
    <w:rsid w:val="00E80950"/>
    <w:rsid w:val="00E80EB0"/>
    <w:rsid w:val="00E81185"/>
    <w:rsid w:val="00E814E7"/>
    <w:rsid w:val="00E81546"/>
    <w:rsid w:val="00E82061"/>
    <w:rsid w:val="00E83607"/>
    <w:rsid w:val="00E8486C"/>
    <w:rsid w:val="00E84BEE"/>
    <w:rsid w:val="00E872D6"/>
    <w:rsid w:val="00E872EA"/>
    <w:rsid w:val="00E90290"/>
    <w:rsid w:val="00E9092D"/>
    <w:rsid w:val="00E909E7"/>
    <w:rsid w:val="00E91341"/>
    <w:rsid w:val="00E9147F"/>
    <w:rsid w:val="00E91779"/>
    <w:rsid w:val="00E9251D"/>
    <w:rsid w:val="00E9569B"/>
    <w:rsid w:val="00E95844"/>
    <w:rsid w:val="00E967CA"/>
    <w:rsid w:val="00E96CD4"/>
    <w:rsid w:val="00E974EB"/>
    <w:rsid w:val="00EA01E9"/>
    <w:rsid w:val="00EA0260"/>
    <w:rsid w:val="00EA1B3B"/>
    <w:rsid w:val="00EA1E0E"/>
    <w:rsid w:val="00EA280E"/>
    <w:rsid w:val="00EA3260"/>
    <w:rsid w:val="00EA362C"/>
    <w:rsid w:val="00EA39F2"/>
    <w:rsid w:val="00EA3A4C"/>
    <w:rsid w:val="00EA3B56"/>
    <w:rsid w:val="00EA4CD9"/>
    <w:rsid w:val="00EA4FE6"/>
    <w:rsid w:val="00EA505D"/>
    <w:rsid w:val="00EA673A"/>
    <w:rsid w:val="00EB0099"/>
    <w:rsid w:val="00EB03DE"/>
    <w:rsid w:val="00EB0F76"/>
    <w:rsid w:val="00EB1214"/>
    <w:rsid w:val="00EB29B8"/>
    <w:rsid w:val="00EB35A9"/>
    <w:rsid w:val="00EB3ADB"/>
    <w:rsid w:val="00EB4080"/>
    <w:rsid w:val="00EB42A8"/>
    <w:rsid w:val="00EB4B8E"/>
    <w:rsid w:val="00EB4F87"/>
    <w:rsid w:val="00EB5A80"/>
    <w:rsid w:val="00EB6039"/>
    <w:rsid w:val="00EB70D9"/>
    <w:rsid w:val="00EB7666"/>
    <w:rsid w:val="00EB7FB4"/>
    <w:rsid w:val="00EC0262"/>
    <w:rsid w:val="00EC1AA5"/>
    <w:rsid w:val="00EC22FA"/>
    <w:rsid w:val="00EC236A"/>
    <w:rsid w:val="00EC2612"/>
    <w:rsid w:val="00EC282D"/>
    <w:rsid w:val="00EC2877"/>
    <w:rsid w:val="00EC3CD7"/>
    <w:rsid w:val="00EC5C5E"/>
    <w:rsid w:val="00EC714E"/>
    <w:rsid w:val="00EC7718"/>
    <w:rsid w:val="00EC7D5B"/>
    <w:rsid w:val="00EC7F71"/>
    <w:rsid w:val="00ED0296"/>
    <w:rsid w:val="00ED02E0"/>
    <w:rsid w:val="00ED1ACC"/>
    <w:rsid w:val="00ED1DCC"/>
    <w:rsid w:val="00ED20BA"/>
    <w:rsid w:val="00ED238A"/>
    <w:rsid w:val="00ED32F6"/>
    <w:rsid w:val="00ED3ADB"/>
    <w:rsid w:val="00ED4A9F"/>
    <w:rsid w:val="00ED5E00"/>
    <w:rsid w:val="00ED6B51"/>
    <w:rsid w:val="00ED7381"/>
    <w:rsid w:val="00ED7917"/>
    <w:rsid w:val="00EE00C5"/>
    <w:rsid w:val="00EE09BD"/>
    <w:rsid w:val="00EE2266"/>
    <w:rsid w:val="00EE2A17"/>
    <w:rsid w:val="00EE2C68"/>
    <w:rsid w:val="00EE2CA2"/>
    <w:rsid w:val="00EE2EE1"/>
    <w:rsid w:val="00EE3B70"/>
    <w:rsid w:val="00EE3EE3"/>
    <w:rsid w:val="00EE40BC"/>
    <w:rsid w:val="00EE42D0"/>
    <w:rsid w:val="00EE4482"/>
    <w:rsid w:val="00EE5824"/>
    <w:rsid w:val="00EE6503"/>
    <w:rsid w:val="00EE671C"/>
    <w:rsid w:val="00EE6B27"/>
    <w:rsid w:val="00EF0BC1"/>
    <w:rsid w:val="00EF1A65"/>
    <w:rsid w:val="00EF2586"/>
    <w:rsid w:val="00EF39F5"/>
    <w:rsid w:val="00EF4E09"/>
    <w:rsid w:val="00EF5339"/>
    <w:rsid w:val="00EF54D0"/>
    <w:rsid w:val="00EF5A26"/>
    <w:rsid w:val="00EF5C55"/>
    <w:rsid w:val="00EF62BE"/>
    <w:rsid w:val="00EF6336"/>
    <w:rsid w:val="00EF73C3"/>
    <w:rsid w:val="00EF76F5"/>
    <w:rsid w:val="00F006E7"/>
    <w:rsid w:val="00F0121D"/>
    <w:rsid w:val="00F0139A"/>
    <w:rsid w:val="00F013B0"/>
    <w:rsid w:val="00F01533"/>
    <w:rsid w:val="00F016B5"/>
    <w:rsid w:val="00F01760"/>
    <w:rsid w:val="00F0193F"/>
    <w:rsid w:val="00F01E7E"/>
    <w:rsid w:val="00F025E8"/>
    <w:rsid w:val="00F052CF"/>
    <w:rsid w:val="00F0563E"/>
    <w:rsid w:val="00F056B3"/>
    <w:rsid w:val="00F05C90"/>
    <w:rsid w:val="00F05CCA"/>
    <w:rsid w:val="00F05F21"/>
    <w:rsid w:val="00F074AB"/>
    <w:rsid w:val="00F0785D"/>
    <w:rsid w:val="00F07C62"/>
    <w:rsid w:val="00F108E6"/>
    <w:rsid w:val="00F111FF"/>
    <w:rsid w:val="00F114D6"/>
    <w:rsid w:val="00F12D8E"/>
    <w:rsid w:val="00F1438A"/>
    <w:rsid w:val="00F146E0"/>
    <w:rsid w:val="00F1495A"/>
    <w:rsid w:val="00F15FED"/>
    <w:rsid w:val="00F17434"/>
    <w:rsid w:val="00F213C2"/>
    <w:rsid w:val="00F21583"/>
    <w:rsid w:val="00F216C1"/>
    <w:rsid w:val="00F218C6"/>
    <w:rsid w:val="00F2222C"/>
    <w:rsid w:val="00F22530"/>
    <w:rsid w:val="00F225B6"/>
    <w:rsid w:val="00F228AA"/>
    <w:rsid w:val="00F232FD"/>
    <w:rsid w:val="00F236AB"/>
    <w:rsid w:val="00F2489C"/>
    <w:rsid w:val="00F257E9"/>
    <w:rsid w:val="00F2622A"/>
    <w:rsid w:val="00F26630"/>
    <w:rsid w:val="00F26AF1"/>
    <w:rsid w:val="00F315BB"/>
    <w:rsid w:val="00F316F5"/>
    <w:rsid w:val="00F317A2"/>
    <w:rsid w:val="00F32276"/>
    <w:rsid w:val="00F32677"/>
    <w:rsid w:val="00F34579"/>
    <w:rsid w:val="00F360F5"/>
    <w:rsid w:val="00F3656D"/>
    <w:rsid w:val="00F36580"/>
    <w:rsid w:val="00F368EB"/>
    <w:rsid w:val="00F3742A"/>
    <w:rsid w:val="00F37729"/>
    <w:rsid w:val="00F37B1F"/>
    <w:rsid w:val="00F41424"/>
    <w:rsid w:val="00F41471"/>
    <w:rsid w:val="00F41C0B"/>
    <w:rsid w:val="00F427E8"/>
    <w:rsid w:val="00F43181"/>
    <w:rsid w:val="00F440DE"/>
    <w:rsid w:val="00F4443E"/>
    <w:rsid w:val="00F44B6A"/>
    <w:rsid w:val="00F467C5"/>
    <w:rsid w:val="00F50BB7"/>
    <w:rsid w:val="00F513E0"/>
    <w:rsid w:val="00F524C5"/>
    <w:rsid w:val="00F544DC"/>
    <w:rsid w:val="00F54853"/>
    <w:rsid w:val="00F54856"/>
    <w:rsid w:val="00F54CDD"/>
    <w:rsid w:val="00F54EA1"/>
    <w:rsid w:val="00F552C5"/>
    <w:rsid w:val="00F5647F"/>
    <w:rsid w:val="00F56633"/>
    <w:rsid w:val="00F56EF6"/>
    <w:rsid w:val="00F57787"/>
    <w:rsid w:val="00F57DB8"/>
    <w:rsid w:val="00F618E9"/>
    <w:rsid w:val="00F6400E"/>
    <w:rsid w:val="00F65918"/>
    <w:rsid w:val="00F7154F"/>
    <w:rsid w:val="00F71707"/>
    <w:rsid w:val="00F71DAD"/>
    <w:rsid w:val="00F72CCE"/>
    <w:rsid w:val="00F73DB4"/>
    <w:rsid w:val="00F74594"/>
    <w:rsid w:val="00F747D5"/>
    <w:rsid w:val="00F747F9"/>
    <w:rsid w:val="00F75121"/>
    <w:rsid w:val="00F75404"/>
    <w:rsid w:val="00F7620E"/>
    <w:rsid w:val="00F772EA"/>
    <w:rsid w:val="00F77487"/>
    <w:rsid w:val="00F775D1"/>
    <w:rsid w:val="00F77AB6"/>
    <w:rsid w:val="00F800E7"/>
    <w:rsid w:val="00F80B66"/>
    <w:rsid w:val="00F80F8D"/>
    <w:rsid w:val="00F81136"/>
    <w:rsid w:val="00F812D9"/>
    <w:rsid w:val="00F81570"/>
    <w:rsid w:val="00F821D5"/>
    <w:rsid w:val="00F825ED"/>
    <w:rsid w:val="00F829A1"/>
    <w:rsid w:val="00F82A39"/>
    <w:rsid w:val="00F83011"/>
    <w:rsid w:val="00F84C2B"/>
    <w:rsid w:val="00F85B34"/>
    <w:rsid w:val="00F86121"/>
    <w:rsid w:val="00F869A3"/>
    <w:rsid w:val="00F90D60"/>
    <w:rsid w:val="00F919E4"/>
    <w:rsid w:val="00F91D2A"/>
    <w:rsid w:val="00F9292C"/>
    <w:rsid w:val="00F92EE0"/>
    <w:rsid w:val="00F938F2"/>
    <w:rsid w:val="00F94B50"/>
    <w:rsid w:val="00F9610D"/>
    <w:rsid w:val="00F966B9"/>
    <w:rsid w:val="00F9693C"/>
    <w:rsid w:val="00F96F6A"/>
    <w:rsid w:val="00F97673"/>
    <w:rsid w:val="00FA0DA2"/>
    <w:rsid w:val="00FA13A7"/>
    <w:rsid w:val="00FA1586"/>
    <w:rsid w:val="00FA173B"/>
    <w:rsid w:val="00FA1776"/>
    <w:rsid w:val="00FA2F3D"/>
    <w:rsid w:val="00FA3076"/>
    <w:rsid w:val="00FA35CD"/>
    <w:rsid w:val="00FA3783"/>
    <w:rsid w:val="00FA3AC2"/>
    <w:rsid w:val="00FA3BC5"/>
    <w:rsid w:val="00FA4142"/>
    <w:rsid w:val="00FA4360"/>
    <w:rsid w:val="00FA48AE"/>
    <w:rsid w:val="00FA493B"/>
    <w:rsid w:val="00FA559F"/>
    <w:rsid w:val="00FB0E93"/>
    <w:rsid w:val="00FB162F"/>
    <w:rsid w:val="00FB1C7B"/>
    <w:rsid w:val="00FB2FA3"/>
    <w:rsid w:val="00FB35FF"/>
    <w:rsid w:val="00FB37C6"/>
    <w:rsid w:val="00FB3A6E"/>
    <w:rsid w:val="00FB4124"/>
    <w:rsid w:val="00FB4624"/>
    <w:rsid w:val="00FB5035"/>
    <w:rsid w:val="00FB5EDE"/>
    <w:rsid w:val="00FB635B"/>
    <w:rsid w:val="00FB6443"/>
    <w:rsid w:val="00FB69B4"/>
    <w:rsid w:val="00FB7006"/>
    <w:rsid w:val="00FB70B5"/>
    <w:rsid w:val="00FB74BD"/>
    <w:rsid w:val="00FB76C5"/>
    <w:rsid w:val="00FC01E7"/>
    <w:rsid w:val="00FC11BE"/>
    <w:rsid w:val="00FC1A6E"/>
    <w:rsid w:val="00FC20AE"/>
    <w:rsid w:val="00FC266B"/>
    <w:rsid w:val="00FC2777"/>
    <w:rsid w:val="00FC33FC"/>
    <w:rsid w:val="00FC341E"/>
    <w:rsid w:val="00FC4E52"/>
    <w:rsid w:val="00FC4F19"/>
    <w:rsid w:val="00FC5321"/>
    <w:rsid w:val="00FC66E6"/>
    <w:rsid w:val="00FC7533"/>
    <w:rsid w:val="00FC7C9B"/>
    <w:rsid w:val="00FC7F7C"/>
    <w:rsid w:val="00FD07F7"/>
    <w:rsid w:val="00FD08F0"/>
    <w:rsid w:val="00FD51B5"/>
    <w:rsid w:val="00FD59BD"/>
    <w:rsid w:val="00FE0604"/>
    <w:rsid w:val="00FE0F16"/>
    <w:rsid w:val="00FE18E0"/>
    <w:rsid w:val="00FE356C"/>
    <w:rsid w:val="00FE3A1A"/>
    <w:rsid w:val="00FE3B58"/>
    <w:rsid w:val="00FE4165"/>
    <w:rsid w:val="00FE4198"/>
    <w:rsid w:val="00FE4E97"/>
    <w:rsid w:val="00FE709E"/>
    <w:rsid w:val="00FE7817"/>
    <w:rsid w:val="00FE7F87"/>
    <w:rsid w:val="00FF01A0"/>
    <w:rsid w:val="00FF0221"/>
    <w:rsid w:val="00FF106A"/>
    <w:rsid w:val="00FF1175"/>
    <w:rsid w:val="00FF1F72"/>
    <w:rsid w:val="00FF1F9D"/>
    <w:rsid w:val="00FF404D"/>
    <w:rsid w:val="00FF464C"/>
    <w:rsid w:val="00FF5843"/>
    <w:rsid w:val="00FF58BD"/>
    <w:rsid w:val="00FF68E7"/>
    <w:rsid w:val="00FF7274"/>
    <w:rsid w:val="00FF7379"/>
    <w:rsid w:val="52DF51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12EE7"/>
  <w15:docId w15:val="{87FE9555-596D-DF49-8421-EE9CCFEF8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b/>
      <w:sz w:val="32"/>
      <w:szCs w:val="32"/>
    </w:rPr>
  </w:style>
  <w:style w:type="paragraph" w:styleId="Heading3">
    <w:name w:val="heading 3"/>
    <w:basedOn w:val="Normal"/>
    <w:next w:val="Normal"/>
    <w:uiPriority w:val="9"/>
    <w:unhideWhenUsed/>
    <w:qFormat/>
    <w:pPr>
      <w:keepNext/>
      <w:keepLines/>
      <w:outlineLvl w:val="2"/>
    </w:pPr>
    <w:rPr>
      <w:b/>
      <w:sz w:val="26"/>
      <w:szCs w:val="26"/>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1827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754F1"/>
    <w:pPr>
      <w:jc w:val="center"/>
    </w:pPr>
    <w:rPr>
      <w:noProof/>
    </w:rPr>
  </w:style>
  <w:style w:type="character" w:customStyle="1" w:styleId="EndNoteBibliographyTitleChar">
    <w:name w:val="EndNote Bibliography Title Char"/>
    <w:basedOn w:val="DefaultParagraphFont"/>
    <w:link w:val="EndNoteBibliographyTitle"/>
    <w:rsid w:val="007754F1"/>
    <w:rPr>
      <w:noProof/>
    </w:rPr>
  </w:style>
  <w:style w:type="paragraph" w:customStyle="1" w:styleId="EndNoteBibliography">
    <w:name w:val="EndNote Bibliography"/>
    <w:basedOn w:val="Normal"/>
    <w:link w:val="EndNoteBibliographyChar"/>
    <w:rsid w:val="007754F1"/>
    <w:pPr>
      <w:spacing w:line="240" w:lineRule="auto"/>
      <w:jc w:val="both"/>
    </w:pPr>
    <w:rPr>
      <w:noProof/>
    </w:rPr>
  </w:style>
  <w:style w:type="character" w:customStyle="1" w:styleId="EndNoteBibliographyChar">
    <w:name w:val="EndNote Bibliography Char"/>
    <w:basedOn w:val="DefaultParagraphFont"/>
    <w:link w:val="EndNoteBibliography"/>
    <w:rsid w:val="007754F1"/>
    <w:rPr>
      <w:noProof/>
    </w:rPr>
  </w:style>
  <w:style w:type="paragraph" w:styleId="CommentSubject">
    <w:name w:val="annotation subject"/>
    <w:basedOn w:val="CommentText"/>
    <w:next w:val="CommentText"/>
    <w:link w:val="CommentSubjectChar"/>
    <w:uiPriority w:val="99"/>
    <w:semiHidden/>
    <w:unhideWhenUsed/>
    <w:rsid w:val="002F4F24"/>
    <w:rPr>
      <w:b/>
      <w:bCs/>
    </w:rPr>
  </w:style>
  <w:style w:type="character" w:customStyle="1" w:styleId="CommentSubjectChar">
    <w:name w:val="Comment Subject Char"/>
    <w:basedOn w:val="CommentTextChar"/>
    <w:link w:val="CommentSubject"/>
    <w:uiPriority w:val="99"/>
    <w:semiHidden/>
    <w:rsid w:val="002F4F24"/>
    <w:rPr>
      <w:b/>
      <w:bCs/>
      <w:sz w:val="20"/>
      <w:szCs w:val="20"/>
    </w:rPr>
  </w:style>
  <w:style w:type="paragraph" w:styleId="Revision">
    <w:name w:val="Revision"/>
    <w:hidden/>
    <w:uiPriority w:val="99"/>
    <w:semiHidden/>
    <w:rsid w:val="00F37684"/>
    <w:pPr>
      <w:spacing w:line="240" w:lineRule="auto"/>
    </w:pPr>
  </w:style>
  <w:style w:type="paragraph" w:styleId="Header">
    <w:name w:val="header"/>
    <w:basedOn w:val="Normal"/>
    <w:link w:val="HeaderChar"/>
    <w:uiPriority w:val="99"/>
    <w:unhideWhenUsed/>
    <w:rsid w:val="006C58EF"/>
    <w:pPr>
      <w:tabs>
        <w:tab w:val="center" w:pos="4513"/>
        <w:tab w:val="right" w:pos="9026"/>
      </w:tabs>
      <w:spacing w:line="240" w:lineRule="auto"/>
    </w:pPr>
  </w:style>
  <w:style w:type="character" w:customStyle="1" w:styleId="HeaderChar">
    <w:name w:val="Header Char"/>
    <w:basedOn w:val="DefaultParagraphFont"/>
    <w:link w:val="Header"/>
    <w:uiPriority w:val="99"/>
    <w:rsid w:val="006C58EF"/>
  </w:style>
  <w:style w:type="paragraph" w:styleId="Footer">
    <w:name w:val="footer"/>
    <w:basedOn w:val="Normal"/>
    <w:link w:val="FooterChar"/>
    <w:uiPriority w:val="99"/>
    <w:unhideWhenUsed/>
    <w:rsid w:val="006C58EF"/>
    <w:pPr>
      <w:tabs>
        <w:tab w:val="center" w:pos="4513"/>
        <w:tab w:val="right" w:pos="9026"/>
      </w:tabs>
      <w:spacing w:line="240" w:lineRule="auto"/>
    </w:pPr>
  </w:style>
  <w:style w:type="character" w:customStyle="1" w:styleId="FooterChar">
    <w:name w:val="Footer Char"/>
    <w:basedOn w:val="DefaultParagraphFont"/>
    <w:link w:val="Footer"/>
    <w:uiPriority w:val="99"/>
    <w:rsid w:val="006C58EF"/>
  </w:style>
  <w:style w:type="character" w:styleId="Hyperlink">
    <w:name w:val="Hyperlink"/>
    <w:basedOn w:val="DefaultParagraphFont"/>
    <w:uiPriority w:val="99"/>
    <w:unhideWhenUsed/>
    <w:rsid w:val="0090039A"/>
    <w:rPr>
      <w:color w:val="0000FF" w:themeColor="hyperlink"/>
      <w:u w:val="single"/>
    </w:rPr>
  </w:style>
  <w:style w:type="character" w:styleId="UnresolvedMention">
    <w:name w:val="Unresolved Mention"/>
    <w:basedOn w:val="DefaultParagraphFont"/>
    <w:uiPriority w:val="99"/>
    <w:semiHidden/>
    <w:unhideWhenUsed/>
    <w:rsid w:val="0090039A"/>
    <w:rPr>
      <w:color w:val="605E5C"/>
      <w:shd w:val="clear" w:color="auto" w:fill="E1DFDD"/>
    </w:rPr>
  </w:style>
  <w:style w:type="table" w:styleId="TableGrid">
    <w:name w:val="Table Grid"/>
    <w:basedOn w:val="TableNormal"/>
    <w:uiPriority w:val="39"/>
    <w:rsid w:val="00C22F54"/>
    <w:pPr>
      <w:spacing w:line="240" w:lineRule="auto"/>
    </w:pPr>
    <w:rPr>
      <w:rFonts w:asciiTheme="minorHAnsi" w:eastAsiaTheme="minorHAnsi" w:hAnsiTheme="minorHAnsi" w:cstheme="minorBidi"/>
      <w:kern w:val="2"/>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11"/>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10">
    <w:name w:val="10"/>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9">
    <w:name w:val="9"/>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8">
    <w:name w:val="8"/>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7">
    <w:name w:val="7"/>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6">
    <w:name w:val="6"/>
    <w:basedOn w:val="TableNormal"/>
    <w:pPr>
      <w:spacing w:line="240" w:lineRule="auto"/>
    </w:pPr>
    <w:rPr>
      <w:rFonts w:ascii="Cambria" w:eastAsia="Cambria" w:hAnsi="Cambria" w:cs="Cambria"/>
      <w:sz w:val="24"/>
      <w:szCs w:val="24"/>
    </w:rPr>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9D16BF"/>
    <w:pPr>
      <w:spacing w:line="240" w:lineRule="auto"/>
      <w:ind w:left="720"/>
      <w:contextualSpacing/>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736F10"/>
    <w:rPr>
      <w:color w:val="800080" w:themeColor="followedHyperlink"/>
      <w:u w:val="single"/>
    </w:rPr>
  </w:style>
  <w:style w:type="character" w:customStyle="1" w:styleId="fui-buttonicon">
    <w:name w:val="fui-button__icon"/>
    <w:basedOn w:val="DefaultParagraphFont"/>
    <w:rsid w:val="00CE3CE2"/>
  </w:style>
  <w:style w:type="character" w:customStyle="1" w:styleId="flwlv">
    <w:name w:val="flwlv"/>
    <w:basedOn w:val="DefaultParagraphFont"/>
    <w:rsid w:val="00CE3CE2"/>
  </w:style>
  <w:style w:type="character" w:customStyle="1" w:styleId="screenreaderonly">
    <w:name w:val="screenreaderonly"/>
    <w:basedOn w:val="DefaultParagraphFont"/>
    <w:rsid w:val="00CE3CE2"/>
  </w:style>
  <w:style w:type="paragraph" w:customStyle="1" w:styleId="Default">
    <w:name w:val="Default"/>
    <w:rsid w:val="00D04FB2"/>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E27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85718">
      <w:bodyDiv w:val="1"/>
      <w:marLeft w:val="0"/>
      <w:marRight w:val="0"/>
      <w:marTop w:val="0"/>
      <w:marBottom w:val="0"/>
      <w:divBdr>
        <w:top w:val="none" w:sz="0" w:space="0" w:color="auto"/>
        <w:left w:val="none" w:sz="0" w:space="0" w:color="auto"/>
        <w:bottom w:val="none" w:sz="0" w:space="0" w:color="auto"/>
        <w:right w:val="none" w:sz="0" w:space="0" w:color="auto"/>
      </w:divBdr>
    </w:div>
    <w:div w:id="143352570">
      <w:bodyDiv w:val="1"/>
      <w:marLeft w:val="0"/>
      <w:marRight w:val="0"/>
      <w:marTop w:val="0"/>
      <w:marBottom w:val="0"/>
      <w:divBdr>
        <w:top w:val="none" w:sz="0" w:space="0" w:color="auto"/>
        <w:left w:val="none" w:sz="0" w:space="0" w:color="auto"/>
        <w:bottom w:val="none" w:sz="0" w:space="0" w:color="auto"/>
        <w:right w:val="none" w:sz="0" w:space="0" w:color="auto"/>
      </w:divBdr>
    </w:div>
    <w:div w:id="505873435">
      <w:bodyDiv w:val="1"/>
      <w:marLeft w:val="0"/>
      <w:marRight w:val="0"/>
      <w:marTop w:val="0"/>
      <w:marBottom w:val="0"/>
      <w:divBdr>
        <w:top w:val="none" w:sz="0" w:space="0" w:color="auto"/>
        <w:left w:val="none" w:sz="0" w:space="0" w:color="auto"/>
        <w:bottom w:val="none" w:sz="0" w:space="0" w:color="auto"/>
        <w:right w:val="none" w:sz="0" w:space="0" w:color="auto"/>
      </w:divBdr>
      <w:divsChild>
        <w:div w:id="166751047">
          <w:marLeft w:val="274"/>
          <w:marRight w:val="0"/>
          <w:marTop w:val="0"/>
          <w:marBottom w:val="0"/>
          <w:divBdr>
            <w:top w:val="none" w:sz="0" w:space="0" w:color="auto"/>
            <w:left w:val="none" w:sz="0" w:space="0" w:color="auto"/>
            <w:bottom w:val="none" w:sz="0" w:space="0" w:color="auto"/>
            <w:right w:val="none" w:sz="0" w:space="0" w:color="auto"/>
          </w:divBdr>
        </w:div>
        <w:div w:id="250624942">
          <w:marLeft w:val="274"/>
          <w:marRight w:val="0"/>
          <w:marTop w:val="0"/>
          <w:marBottom w:val="0"/>
          <w:divBdr>
            <w:top w:val="none" w:sz="0" w:space="0" w:color="auto"/>
            <w:left w:val="none" w:sz="0" w:space="0" w:color="auto"/>
            <w:bottom w:val="none" w:sz="0" w:space="0" w:color="auto"/>
            <w:right w:val="none" w:sz="0" w:space="0" w:color="auto"/>
          </w:divBdr>
        </w:div>
        <w:div w:id="1620644764">
          <w:marLeft w:val="274"/>
          <w:marRight w:val="0"/>
          <w:marTop w:val="0"/>
          <w:marBottom w:val="0"/>
          <w:divBdr>
            <w:top w:val="none" w:sz="0" w:space="0" w:color="auto"/>
            <w:left w:val="none" w:sz="0" w:space="0" w:color="auto"/>
            <w:bottom w:val="none" w:sz="0" w:space="0" w:color="auto"/>
            <w:right w:val="none" w:sz="0" w:space="0" w:color="auto"/>
          </w:divBdr>
        </w:div>
      </w:divsChild>
    </w:div>
    <w:div w:id="610934787">
      <w:bodyDiv w:val="1"/>
      <w:marLeft w:val="0"/>
      <w:marRight w:val="0"/>
      <w:marTop w:val="0"/>
      <w:marBottom w:val="0"/>
      <w:divBdr>
        <w:top w:val="none" w:sz="0" w:space="0" w:color="auto"/>
        <w:left w:val="none" w:sz="0" w:space="0" w:color="auto"/>
        <w:bottom w:val="none" w:sz="0" w:space="0" w:color="auto"/>
        <w:right w:val="none" w:sz="0" w:space="0" w:color="auto"/>
      </w:divBdr>
    </w:div>
    <w:div w:id="963117474">
      <w:bodyDiv w:val="1"/>
      <w:marLeft w:val="0"/>
      <w:marRight w:val="0"/>
      <w:marTop w:val="0"/>
      <w:marBottom w:val="0"/>
      <w:divBdr>
        <w:top w:val="none" w:sz="0" w:space="0" w:color="auto"/>
        <w:left w:val="none" w:sz="0" w:space="0" w:color="auto"/>
        <w:bottom w:val="none" w:sz="0" w:space="0" w:color="auto"/>
        <w:right w:val="none" w:sz="0" w:space="0" w:color="auto"/>
      </w:divBdr>
    </w:div>
    <w:div w:id="1076561370">
      <w:bodyDiv w:val="1"/>
      <w:marLeft w:val="0"/>
      <w:marRight w:val="0"/>
      <w:marTop w:val="0"/>
      <w:marBottom w:val="0"/>
      <w:divBdr>
        <w:top w:val="none" w:sz="0" w:space="0" w:color="auto"/>
        <w:left w:val="none" w:sz="0" w:space="0" w:color="auto"/>
        <w:bottom w:val="none" w:sz="0" w:space="0" w:color="auto"/>
        <w:right w:val="none" w:sz="0" w:space="0" w:color="auto"/>
      </w:divBdr>
    </w:div>
    <w:div w:id="1104692264">
      <w:bodyDiv w:val="1"/>
      <w:marLeft w:val="0"/>
      <w:marRight w:val="0"/>
      <w:marTop w:val="0"/>
      <w:marBottom w:val="0"/>
      <w:divBdr>
        <w:top w:val="none" w:sz="0" w:space="0" w:color="auto"/>
        <w:left w:val="none" w:sz="0" w:space="0" w:color="auto"/>
        <w:bottom w:val="none" w:sz="0" w:space="0" w:color="auto"/>
        <w:right w:val="none" w:sz="0" w:space="0" w:color="auto"/>
      </w:divBdr>
      <w:divsChild>
        <w:div w:id="701445672">
          <w:marLeft w:val="547"/>
          <w:marRight w:val="0"/>
          <w:marTop w:val="0"/>
          <w:marBottom w:val="0"/>
          <w:divBdr>
            <w:top w:val="none" w:sz="0" w:space="0" w:color="auto"/>
            <w:left w:val="none" w:sz="0" w:space="0" w:color="auto"/>
            <w:bottom w:val="none" w:sz="0" w:space="0" w:color="auto"/>
            <w:right w:val="none" w:sz="0" w:space="0" w:color="auto"/>
          </w:divBdr>
        </w:div>
      </w:divsChild>
    </w:div>
    <w:div w:id="1208832640">
      <w:bodyDiv w:val="1"/>
      <w:marLeft w:val="0"/>
      <w:marRight w:val="0"/>
      <w:marTop w:val="0"/>
      <w:marBottom w:val="0"/>
      <w:divBdr>
        <w:top w:val="none" w:sz="0" w:space="0" w:color="auto"/>
        <w:left w:val="none" w:sz="0" w:space="0" w:color="auto"/>
        <w:bottom w:val="none" w:sz="0" w:space="0" w:color="auto"/>
        <w:right w:val="none" w:sz="0" w:space="0" w:color="auto"/>
      </w:divBdr>
    </w:div>
    <w:div w:id="1277443897">
      <w:bodyDiv w:val="1"/>
      <w:marLeft w:val="0"/>
      <w:marRight w:val="0"/>
      <w:marTop w:val="0"/>
      <w:marBottom w:val="0"/>
      <w:divBdr>
        <w:top w:val="none" w:sz="0" w:space="0" w:color="auto"/>
        <w:left w:val="none" w:sz="0" w:space="0" w:color="auto"/>
        <w:bottom w:val="none" w:sz="0" w:space="0" w:color="auto"/>
        <w:right w:val="none" w:sz="0" w:space="0" w:color="auto"/>
      </w:divBdr>
    </w:div>
    <w:div w:id="1345860449">
      <w:bodyDiv w:val="1"/>
      <w:marLeft w:val="0"/>
      <w:marRight w:val="0"/>
      <w:marTop w:val="0"/>
      <w:marBottom w:val="0"/>
      <w:divBdr>
        <w:top w:val="none" w:sz="0" w:space="0" w:color="auto"/>
        <w:left w:val="none" w:sz="0" w:space="0" w:color="auto"/>
        <w:bottom w:val="none" w:sz="0" w:space="0" w:color="auto"/>
        <w:right w:val="none" w:sz="0" w:space="0" w:color="auto"/>
      </w:divBdr>
    </w:div>
    <w:div w:id="1349260105">
      <w:bodyDiv w:val="1"/>
      <w:marLeft w:val="0"/>
      <w:marRight w:val="0"/>
      <w:marTop w:val="0"/>
      <w:marBottom w:val="0"/>
      <w:divBdr>
        <w:top w:val="none" w:sz="0" w:space="0" w:color="auto"/>
        <w:left w:val="none" w:sz="0" w:space="0" w:color="auto"/>
        <w:bottom w:val="none" w:sz="0" w:space="0" w:color="auto"/>
        <w:right w:val="none" w:sz="0" w:space="0" w:color="auto"/>
      </w:divBdr>
      <w:divsChild>
        <w:div w:id="1933781244">
          <w:marLeft w:val="0"/>
          <w:marRight w:val="0"/>
          <w:marTop w:val="0"/>
          <w:marBottom w:val="0"/>
          <w:divBdr>
            <w:top w:val="none" w:sz="0" w:space="0" w:color="auto"/>
            <w:left w:val="none" w:sz="0" w:space="0" w:color="auto"/>
            <w:bottom w:val="none" w:sz="0" w:space="0" w:color="auto"/>
            <w:right w:val="none" w:sz="0" w:space="0" w:color="auto"/>
          </w:divBdr>
          <w:divsChild>
            <w:div w:id="1602566581">
              <w:marLeft w:val="0"/>
              <w:marRight w:val="0"/>
              <w:marTop w:val="0"/>
              <w:marBottom w:val="0"/>
              <w:divBdr>
                <w:top w:val="none" w:sz="0" w:space="0" w:color="auto"/>
                <w:left w:val="none" w:sz="0" w:space="0" w:color="auto"/>
                <w:bottom w:val="none" w:sz="0" w:space="0" w:color="auto"/>
                <w:right w:val="none" w:sz="0" w:space="0" w:color="auto"/>
              </w:divBdr>
              <w:divsChild>
                <w:div w:id="1115638325">
                  <w:marLeft w:val="0"/>
                  <w:marRight w:val="0"/>
                  <w:marTop w:val="0"/>
                  <w:marBottom w:val="0"/>
                  <w:divBdr>
                    <w:top w:val="none" w:sz="0" w:space="0" w:color="auto"/>
                    <w:left w:val="none" w:sz="0" w:space="0" w:color="auto"/>
                    <w:bottom w:val="none" w:sz="0" w:space="0" w:color="auto"/>
                    <w:right w:val="none" w:sz="0" w:space="0" w:color="auto"/>
                  </w:divBdr>
                  <w:divsChild>
                    <w:div w:id="108859835">
                      <w:marLeft w:val="0"/>
                      <w:marRight w:val="0"/>
                      <w:marTop w:val="0"/>
                      <w:marBottom w:val="0"/>
                      <w:divBdr>
                        <w:top w:val="none" w:sz="0" w:space="0" w:color="auto"/>
                        <w:left w:val="none" w:sz="0" w:space="0" w:color="auto"/>
                        <w:bottom w:val="none" w:sz="0" w:space="0" w:color="auto"/>
                        <w:right w:val="none" w:sz="0" w:space="0" w:color="auto"/>
                      </w:divBdr>
                      <w:divsChild>
                        <w:div w:id="265815964">
                          <w:marLeft w:val="0"/>
                          <w:marRight w:val="0"/>
                          <w:marTop w:val="0"/>
                          <w:marBottom w:val="0"/>
                          <w:divBdr>
                            <w:top w:val="none" w:sz="0" w:space="0" w:color="auto"/>
                            <w:left w:val="none" w:sz="0" w:space="0" w:color="auto"/>
                            <w:bottom w:val="none" w:sz="0" w:space="0" w:color="auto"/>
                            <w:right w:val="none" w:sz="0" w:space="0" w:color="auto"/>
                          </w:divBdr>
                          <w:divsChild>
                            <w:div w:id="1814522641">
                              <w:marLeft w:val="0"/>
                              <w:marRight w:val="0"/>
                              <w:marTop w:val="0"/>
                              <w:marBottom w:val="0"/>
                              <w:divBdr>
                                <w:top w:val="none" w:sz="0" w:space="0" w:color="auto"/>
                                <w:left w:val="none" w:sz="0" w:space="0" w:color="auto"/>
                                <w:bottom w:val="none" w:sz="0" w:space="0" w:color="auto"/>
                                <w:right w:val="none" w:sz="0" w:space="0" w:color="auto"/>
                              </w:divBdr>
                              <w:divsChild>
                                <w:div w:id="1242525239">
                                  <w:marLeft w:val="0"/>
                                  <w:marRight w:val="0"/>
                                  <w:marTop w:val="0"/>
                                  <w:marBottom w:val="0"/>
                                  <w:divBdr>
                                    <w:top w:val="none" w:sz="0" w:space="0" w:color="auto"/>
                                    <w:left w:val="none" w:sz="0" w:space="0" w:color="auto"/>
                                    <w:bottom w:val="none" w:sz="0" w:space="0" w:color="auto"/>
                                    <w:right w:val="none" w:sz="0" w:space="0" w:color="auto"/>
                                  </w:divBdr>
                                  <w:divsChild>
                                    <w:div w:id="1768500052">
                                      <w:marLeft w:val="0"/>
                                      <w:marRight w:val="0"/>
                                      <w:marTop w:val="0"/>
                                      <w:marBottom w:val="0"/>
                                      <w:divBdr>
                                        <w:top w:val="none" w:sz="0" w:space="0" w:color="auto"/>
                                        <w:left w:val="none" w:sz="0" w:space="0" w:color="auto"/>
                                        <w:bottom w:val="none" w:sz="0" w:space="0" w:color="auto"/>
                                        <w:right w:val="none" w:sz="0" w:space="0" w:color="auto"/>
                                      </w:divBdr>
                                      <w:divsChild>
                                        <w:div w:id="55475975">
                                          <w:marLeft w:val="105"/>
                                          <w:marRight w:val="0"/>
                                          <w:marTop w:val="0"/>
                                          <w:marBottom w:val="0"/>
                                          <w:divBdr>
                                            <w:top w:val="none" w:sz="0" w:space="0" w:color="auto"/>
                                            <w:left w:val="none" w:sz="0" w:space="0" w:color="auto"/>
                                            <w:bottom w:val="none" w:sz="0" w:space="0" w:color="auto"/>
                                            <w:right w:val="none" w:sz="0" w:space="0" w:color="auto"/>
                                          </w:divBdr>
                                          <w:divsChild>
                                            <w:div w:id="56711738">
                                              <w:marLeft w:val="-2970"/>
                                              <w:marRight w:val="0"/>
                                              <w:marTop w:val="0"/>
                                              <w:marBottom w:val="0"/>
                                              <w:divBdr>
                                                <w:top w:val="none" w:sz="0" w:space="0" w:color="auto"/>
                                                <w:left w:val="none" w:sz="0" w:space="0" w:color="auto"/>
                                                <w:bottom w:val="none" w:sz="0" w:space="0" w:color="auto"/>
                                                <w:right w:val="none" w:sz="0" w:space="0" w:color="auto"/>
                                              </w:divBdr>
                                              <w:divsChild>
                                                <w:div w:id="1608191154">
                                                  <w:marLeft w:val="0"/>
                                                  <w:marRight w:val="0"/>
                                                  <w:marTop w:val="0"/>
                                                  <w:marBottom w:val="0"/>
                                                  <w:divBdr>
                                                    <w:top w:val="none" w:sz="0" w:space="0" w:color="auto"/>
                                                    <w:left w:val="none" w:sz="0" w:space="0" w:color="auto"/>
                                                    <w:bottom w:val="none" w:sz="0" w:space="0" w:color="auto"/>
                                                    <w:right w:val="none" w:sz="0" w:space="0" w:color="auto"/>
                                                  </w:divBdr>
                                                  <w:divsChild>
                                                    <w:div w:id="959872495">
                                                      <w:marLeft w:val="0"/>
                                                      <w:marRight w:val="0"/>
                                                      <w:marTop w:val="0"/>
                                                      <w:marBottom w:val="0"/>
                                                      <w:divBdr>
                                                        <w:top w:val="none" w:sz="0" w:space="0" w:color="auto"/>
                                                        <w:left w:val="none" w:sz="0" w:space="0" w:color="auto"/>
                                                        <w:bottom w:val="none" w:sz="0" w:space="0" w:color="auto"/>
                                                        <w:right w:val="none" w:sz="0" w:space="0" w:color="auto"/>
                                                      </w:divBdr>
                                                      <w:divsChild>
                                                        <w:div w:id="27531724">
                                                          <w:marLeft w:val="0"/>
                                                          <w:marRight w:val="0"/>
                                                          <w:marTop w:val="0"/>
                                                          <w:marBottom w:val="0"/>
                                                          <w:divBdr>
                                                            <w:top w:val="none" w:sz="0" w:space="0" w:color="auto"/>
                                                            <w:left w:val="none" w:sz="0" w:space="0" w:color="auto"/>
                                                            <w:bottom w:val="none" w:sz="0" w:space="0" w:color="auto"/>
                                                            <w:right w:val="none" w:sz="0" w:space="0" w:color="auto"/>
                                                          </w:divBdr>
                                                          <w:divsChild>
                                                            <w:div w:id="1676611218">
                                                              <w:marLeft w:val="0"/>
                                                              <w:marRight w:val="0"/>
                                                              <w:marTop w:val="0"/>
                                                              <w:marBottom w:val="0"/>
                                                              <w:divBdr>
                                                                <w:top w:val="none" w:sz="0" w:space="0" w:color="auto"/>
                                                                <w:left w:val="none" w:sz="0" w:space="0" w:color="auto"/>
                                                                <w:bottom w:val="none" w:sz="0" w:space="0" w:color="auto"/>
                                                                <w:right w:val="none" w:sz="0" w:space="0" w:color="auto"/>
                                                              </w:divBdr>
                                                              <w:divsChild>
                                                                <w:div w:id="844052009">
                                                                  <w:marLeft w:val="0"/>
                                                                  <w:marRight w:val="0"/>
                                                                  <w:marTop w:val="0"/>
                                                                  <w:marBottom w:val="0"/>
                                                                  <w:divBdr>
                                                                    <w:top w:val="none" w:sz="0" w:space="0" w:color="auto"/>
                                                                    <w:left w:val="none" w:sz="0" w:space="0" w:color="auto"/>
                                                                    <w:bottom w:val="none" w:sz="0" w:space="0" w:color="auto"/>
                                                                    <w:right w:val="none" w:sz="0" w:space="0" w:color="auto"/>
                                                                  </w:divBdr>
                                                                  <w:divsChild>
                                                                    <w:div w:id="511918429">
                                                                      <w:marLeft w:val="0"/>
                                                                      <w:marRight w:val="0"/>
                                                                      <w:marTop w:val="0"/>
                                                                      <w:marBottom w:val="0"/>
                                                                      <w:divBdr>
                                                                        <w:top w:val="none" w:sz="0" w:space="0" w:color="auto"/>
                                                                        <w:left w:val="none" w:sz="0" w:space="0" w:color="auto"/>
                                                                        <w:bottom w:val="none" w:sz="0" w:space="0" w:color="auto"/>
                                                                        <w:right w:val="none" w:sz="0" w:space="0" w:color="auto"/>
                                                                      </w:divBdr>
                                                                      <w:divsChild>
                                                                        <w:div w:id="519901983">
                                                                          <w:marLeft w:val="120"/>
                                                                          <w:marRight w:val="0"/>
                                                                          <w:marTop w:val="0"/>
                                                                          <w:marBottom w:val="0"/>
                                                                          <w:divBdr>
                                                                            <w:top w:val="none" w:sz="0" w:space="0" w:color="auto"/>
                                                                            <w:left w:val="none" w:sz="0" w:space="0" w:color="auto"/>
                                                                            <w:bottom w:val="none" w:sz="0" w:space="0" w:color="auto"/>
                                                                            <w:right w:val="none" w:sz="0" w:space="0" w:color="auto"/>
                                                                          </w:divBdr>
                                                                          <w:divsChild>
                                                                            <w:div w:id="1262225396">
                                                                              <w:marLeft w:val="0"/>
                                                                              <w:marRight w:val="0"/>
                                                                              <w:marTop w:val="0"/>
                                                                              <w:marBottom w:val="120"/>
                                                                              <w:divBdr>
                                                                                <w:top w:val="none" w:sz="0" w:space="0" w:color="auto"/>
                                                                                <w:left w:val="none" w:sz="0" w:space="0" w:color="auto"/>
                                                                                <w:bottom w:val="none" w:sz="0" w:space="0" w:color="auto"/>
                                                                                <w:right w:val="none" w:sz="0" w:space="0" w:color="auto"/>
                                                                              </w:divBdr>
                                                                              <w:divsChild>
                                                                                <w:div w:id="1194221670">
                                                                                  <w:marLeft w:val="0"/>
                                                                                  <w:marRight w:val="0"/>
                                                                                  <w:marTop w:val="0"/>
                                                                                  <w:marBottom w:val="0"/>
                                                                                  <w:divBdr>
                                                                                    <w:top w:val="none" w:sz="0" w:space="0" w:color="auto"/>
                                                                                    <w:left w:val="none" w:sz="0" w:space="0" w:color="auto"/>
                                                                                    <w:bottom w:val="none" w:sz="0" w:space="0" w:color="auto"/>
                                                                                    <w:right w:val="none" w:sz="0" w:space="0" w:color="auto"/>
                                                                                  </w:divBdr>
                                                                                  <w:divsChild>
                                                                                    <w:div w:id="1266108233">
                                                                                      <w:marLeft w:val="0"/>
                                                                                      <w:marRight w:val="0"/>
                                                                                      <w:marTop w:val="0"/>
                                                                                      <w:marBottom w:val="0"/>
                                                                                      <w:divBdr>
                                                                                        <w:top w:val="none" w:sz="0" w:space="0" w:color="auto"/>
                                                                                        <w:left w:val="none" w:sz="0" w:space="0" w:color="auto"/>
                                                                                        <w:bottom w:val="none" w:sz="0" w:space="0" w:color="auto"/>
                                                                                        <w:right w:val="none" w:sz="0" w:space="0" w:color="auto"/>
                                                                                      </w:divBdr>
                                                                                      <w:divsChild>
                                                                                        <w:div w:id="744256816">
                                                                                          <w:marLeft w:val="0"/>
                                                                                          <w:marRight w:val="0"/>
                                                                                          <w:marTop w:val="0"/>
                                                                                          <w:marBottom w:val="0"/>
                                                                                          <w:divBdr>
                                                                                            <w:top w:val="none" w:sz="0" w:space="0" w:color="auto"/>
                                                                                            <w:left w:val="none" w:sz="0" w:space="0" w:color="auto"/>
                                                                                            <w:bottom w:val="none" w:sz="0" w:space="0" w:color="auto"/>
                                                                                            <w:right w:val="none" w:sz="0" w:space="0" w:color="auto"/>
                                                                                          </w:divBdr>
                                                                                          <w:divsChild>
                                                                                            <w:div w:id="981733532">
                                                                                              <w:marLeft w:val="0"/>
                                                                                              <w:marRight w:val="0"/>
                                                                                              <w:marTop w:val="0"/>
                                                                                              <w:marBottom w:val="0"/>
                                                                                              <w:divBdr>
                                                                                                <w:top w:val="none" w:sz="0" w:space="0" w:color="auto"/>
                                                                                                <w:left w:val="none" w:sz="0" w:space="0" w:color="auto"/>
                                                                                                <w:bottom w:val="none" w:sz="0" w:space="0" w:color="auto"/>
                                                                                                <w:right w:val="none" w:sz="0" w:space="0" w:color="auto"/>
                                                                                              </w:divBdr>
                                                                                              <w:divsChild>
                                                                                                <w:div w:id="1227958970">
                                                                                                  <w:marLeft w:val="0"/>
                                                                                                  <w:marRight w:val="0"/>
                                                                                                  <w:marTop w:val="0"/>
                                                                                                  <w:marBottom w:val="0"/>
                                                                                                  <w:divBdr>
                                                                                                    <w:top w:val="none" w:sz="0" w:space="0" w:color="auto"/>
                                                                                                    <w:left w:val="none" w:sz="0" w:space="0" w:color="auto"/>
                                                                                                    <w:bottom w:val="none" w:sz="0" w:space="0" w:color="auto"/>
                                                                                                    <w:right w:val="none" w:sz="0" w:space="0" w:color="auto"/>
                                                                                                  </w:divBdr>
                                                                                                  <w:divsChild>
                                                                                                    <w:div w:id="1148597787">
                                                                                                      <w:marLeft w:val="0"/>
                                                                                                      <w:marRight w:val="0"/>
                                                                                                      <w:marTop w:val="0"/>
                                                                                                      <w:marBottom w:val="0"/>
                                                                                                      <w:divBdr>
                                                                                                        <w:top w:val="none" w:sz="0" w:space="0" w:color="auto"/>
                                                                                                        <w:left w:val="none" w:sz="0" w:space="0" w:color="auto"/>
                                                                                                        <w:bottom w:val="none" w:sz="0" w:space="0" w:color="auto"/>
                                                                                                        <w:right w:val="none" w:sz="0" w:space="0" w:color="auto"/>
                                                                                                      </w:divBdr>
                                                                                                      <w:divsChild>
                                                                                                        <w:div w:id="1892963539">
                                                                                                          <w:marLeft w:val="0"/>
                                                                                                          <w:marRight w:val="0"/>
                                                                                                          <w:marTop w:val="0"/>
                                                                                                          <w:marBottom w:val="0"/>
                                                                                                          <w:divBdr>
                                                                                                            <w:top w:val="none" w:sz="0" w:space="0" w:color="auto"/>
                                                                                                            <w:left w:val="none" w:sz="0" w:space="0" w:color="auto"/>
                                                                                                            <w:bottom w:val="none" w:sz="0" w:space="0" w:color="auto"/>
                                                                                                            <w:right w:val="none" w:sz="0" w:space="0" w:color="auto"/>
                                                                                                          </w:divBdr>
                                                                                                          <w:divsChild>
                                                                                                            <w:div w:id="1905528165">
                                                                                                              <w:marLeft w:val="30"/>
                                                                                                              <w:marRight w:val="30"/>
                                                                                                              <w:marTop w:val="120"/>
                                                                                                              <w:marBottom w:val="120"/>
                                                                                                              <w:divBdr>
                                                                                                                <w:top w:val="none" w:sz="0" w:space="0" w:color="auto"/>
                                                                                                                <w:left w:val="none" w:sz="0" w:space="0" w:color="auto"/>
                                                                                                                <w:bottom w:val="none" w:sz="0" w:space="0" w:color="auto"/>
                                                                                                                <w:right w:val="none" w:sz="0" w:space="0" w:color="auto"/>
                                                                                                              </w:divBdr>
                                                                                                              <w:divsChild>
                                                                                                                <w:div w:id="83041287">
                                                                                                                  <w:marLeft w:val="0"/>
                                                                                                                  <w:marRight w:val="0"/>
                                                                                                                  <w:marTop w:val="0"/>
                                                                                                                  <w:marBottom w:val="0"/>
                                                                                                                  <w:divBdr>
                                                                                                                    <w:top w:val="none" w:sz="0" w:space="0" w:color="auto"/>
                                                                                                                    <w:left w:val="none" w:sz="0" w:space="0" w:color="auto"/>
                                                                                                                    <w:bottom w:val="none" w:sz="0" w:space="0" w:color="auto"/>
                                                                                                                    <w:right w:val="none" w:sz="0" w:space="0" w:color="auto"/>
                                                                                                                  </w:divBdr>
                                                                                                                  <w:divsChild>
                                                                                                                    <w:div w:id="68892806">
                                                                                                                      <w:marLeft w:val="780"/>
                                                                                                                      <w:marRight w:val="240"/>
                                                                                                                      <w:marTop w:val="180"/>
                                                                                                                      <w:marBottom w:val="0"/>
                                                                                                                      <w:divBdr>
                                                                                                                        <w:top w:val="none" w:sz="0" w:space="0" w:color="auto"/>
                                                                                                                        <w:left w:val="none" w:sz="0" w:space="0" w:color="auto"/>
                                                                                                                        <w:bottom w:val="none" w:sz="0" w:space="0" w:color="auto"/>
                                                                                                                        <w:right w:val="none" w:sz="0" w:space="0" w:color="auto"/>
                                                                                                                      </w:divBdr>
                                                                                                                      <w:divsChild>
                                                                                                                        <w:div w:id="1407066835">
                                                                                                                          <w:marLeft w:val="0"/>
                                                                                                                          <w:marRight w:val="0"/>
                                                                                                                          <w:marTop w:val="0"/>
                                                                                                                          <w:marBottom w:val="0"/>
                                                                                                                          <w:divBdr>
                                                                                                                            <w:top w:val="none" w:sz="0" w:space="0" w:color="auto"/>
                                                                                                                            <w:left w:val="none" w:sz="0" w:space="0" w:color="auto"/>
                                                                                                                            <w:bottom w:val="none" w:sz="0" w:space="0" w:color="auto"/>
                                                                                                                            <w:right w:val="none" w:sz="0" w:space="0" w:color="auto"/>
                                                                                                                          </w:divBdr>
                                                                                                                          <w:divsChild>
                                                                                                                            <w:div w:id="61563066">
                                                                                                                              <w:marLeft w:val="0"/>
                                                                                                                              <w:marRight w:val="0"/>
                                                                                                                              <w:marTop w:val="0"/>
                                                                                                                              <w:marBottom w:val="0"/>
                                                                                                                              <w:divBdr>
                                                                                                                                <w:top w:val="none" w:sz="0" w:space="0" w:color="auto"/>
                                                                                                                                <w:left w:val="none" w:sz="0" w:space="0" w:color="auto"/>
                                                                                                                                <w:bottom w:val="none" w:sz="0" w:space="0" w:color="auto"/>
                                                                                                                                <w:right w:val="none" w:sz="0" w:space="0" w:color="auto"/>
                                                                                                                              </w:divBdr>
                                                                                                                              <w:divsChild>
                                                                                                                                <w:div w:id="27656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198024">
                                                                                                                  <w:marLeft w:val="780"/>
                                                                                                                  <w:marRight w:val="0"/>
                                                                                                                  <w:marTop w:val="180"/>
                                                                                                                  <w:marBottom w:val="0"/>
                                                                                                                  <w:divBdr>
                                                                                                                    <w:top w:val="none" w:sz="0" w:space="0" w:color="auto"/>
                                                                                                                    <w:left w:val="none" w:sz="0" w:space="0" w:color="auto"/>
                                                                                                                    <w:bottom w:val="none" w:sz="0" w:space="0" w:color="auto"/>
                                                                                                                    <w:right w:val="none" w:sz="0" w:space="0" w:color="auto"/>
                                                                                                                  </w:divBdr>
                                                                                                                </w:div>
                                                                                                                <w:div w:id="1543131131">
                                                                                                                  <w:marLeft w:val="720"/>
                                                                                                                  <w:marRight w:val="24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9154565">
      <w:bodyDiv w:val="1"/>
      <w:marLeft w:val="0"/>
      <w:marRight w:val="0"/>
      <w:marTop w:val="0"/>
      <w:marBottom w:val="0"/>
      <w:divBdr>
        <w:top w:val="none" w:sz="0" w:space="0" w:color="auto"/>
        <w:left w:val="none" w:sz="0" w:space="0" w:color="auto"/>
        <w:bottom w:val="none" w:sz="0" w:space="0" w:color="auto"/>
        <w:right w:val="none" w:sz="0" w:space="0" w:color="auto"/>
      </w:divBdr>
    </w:div>
    <w:div w:id="1533109434">
      <w:bodyDiv w:val="1"/>
      <w:marLeft w:val="0"/>
      <w:marRight w:val="0"/>
      <w:marTop w:val="0"/>
      <w:marBottom w:val="0"/>
      <w:divBdr>
        <w:top w:val="none" w:sz="0" w:space="0" w:color="auto"/>
        <w:left w:val="none" w:sz="0" w:space="0" w:color="auto"/>
        <w:bottom w:val="none" w:sz="0" w:space="0" w:color="auto"/>
        <w:right w:val="none" w:sz="0" w:space="0" w:color="auto"/>
      </w:divBdr>
    </w:div>
    <w:div w:id="1742366118">
      <w:bodyDiv w:val="1"/>
      <w:marLeft w:val="0"/>
      <w:marRight w:val="0"/>
      <w:marTop w:val="0"/>
      <w:marBottom w:val="0"/>
      <w:divBdr>
        <w:top w:val="none" w:sz="0" w:space="0" w:color="auto"/>
        <w:left w:val="none" w:sz="0" w:space="0" w:color="auto"/>
        <w:bottom w:val="none" w:sz="0" w:space="0" w:color="auto"/>
        <w:right w:val="none" w:sz="0" w:space="0" w:color="auto"/>
      </w:divBdr>
      <w:divsChild>
        <w:div w:id="29108593">
          <w:marLeft w:val="274"/>
          <w:marRight w:val="0"/>
          <w:marTop w:val="0"/>
          <w:marBottom w:val="0"/>
          <w:divBdr>
            <w:top w:val="none" w:sz="0" w:space="0" w:color="auto"/>
            <w:left w:val="none" w:sz="0" w:space="0" w:color="auto"/>
            <w:bottom w:val="none" w:sz="0" w:space="0" w:color="auto"/>
            <w:right w:val="none" w:sz="0" w:space="0" w:color="auto"/>
          </w:divBdr>
        </w:div>
        <w:div w:id="913585389">
          <w:marLeft w:val="274"/>
          <w:marRight w:val="0"/>
          <w:marTop w:val="0"/>
          <w:marBottom w:val="0"/>
          <w:divBdr>
            <w:top w:val="none" w:sz="0" w:space="0" w:color="auto"/>
            <w:left w:val="none" w:sz="0" w:space="0" w:color="auto"/>
            <w:bottom w:val="none" w:sz="0" w:space="0" w:color="auto"/>
            <w:right w:val="none" w:sz="0" w:space="0" w:color="auto"/>
          </w:divBdr>
        </w:div>
        <w:div w:id="929970784">
          <w:marLeft w:val="274"/>
          <w:marRight w:val="0"/>
          <w:marTop w:val="0"/>
          <w:marBottom w:val="0"/>
          <w:divBdr>
            <w:top w:val="none" w:sz="0" w:space="0" w:color="auto"/>
            <w:left w:val="none" w:sz="0" w:space="0" w:color="auto"/>
            <w:bottom w:val="none" w:sz="0" w:space="0" w:color="auto"/>
            <w:right w:val="none" w:sz="0" w:space="0" w:color="auto"/>
          </w:divBdr>
        </w:div>
        <w:div w:id="1529752545">
          <w:marLeft w:val="274"/>
          <w:marRight w:val="0"/>
          <w:marTop w:val="0"/>
          <w:marBottom w:val="0"/>
          <w:divBdr>
            <w:top w:val="none" w:sz="0" w:space="0" w:color="auto"/>
            <w:left w:val="none" w:sz="0" w:space="0" w:color="auto"/>
            <w:bottom w:val="none" w:sz="0" w:space="0" w:color="auto"/>
            <w:right w:val="none" w:sz="0" w:space="0" w:color="auto"/>
          </w:divBdr>
        </w:div>
      </w:divsChild>
    </w:div>
    <w:div w:id="1844315388">
      <w:bodyDiv w:val="1"/>
      <w:marLeft w:val="0"/>
      <w:marRight w:val="0"/>
      <w:marTop w:val="0"/>
      <w:marBottom w:val="0"/>
      <w:divBdr>
        <w:top w:val="none" w:sz="0" w:space="0" w:color="auto"/>
        <w:left w:val="none" w:sz="0" w:space="0" w:color="auto"/>
        <w:bottom w:val="none" w:sz="0" w:space="0" w:color="auto"/>
        <w:right w:val="none" w:sz="0" w:space="0" w:color="auto"/>
      </w:divBdr>
    </w:div>
    <w:div w:id="1978224152">
      <w:bodyDiv w:val="1"/>
      <w:marLeft w:val="0"/>
      <w:marRight w:val="0"/>
      <w:marTop w:val="0"/>
      <w:marBottom w:val="0"/>
      <w:divBdr>
        <w:top w:val="none" w:sz="0" w:space="0" w:color="auto"/>
        <w:left w:val="none" w:sz="0" w:space="0" w:color="auto"/>
        <w:bottom w:val="none" w:sz="0" w:space="0" w:color="auto"/>
        <w:right w:val="none" w:sz="0" w:space="0" w:color="auto"/>
      </w:divBdr>
    </w:div>
    <w:div w:id="2062902284">
      <w:bodyDiv w:val="1"/>
      <w:marLeft w:val="0"/>
      <w:marRight w:val="0"/>
      <w:marTop w:val="0"/>
      <w:marBottom w:val="0"/>
      <w:divBdr>
        <w:top w:val="none" w:sz="0" w:space="0" w:color="auto"/>
        <w:left w:val="none" w:sz="0" w:space="0" w:color="auto"/>
        <w:bottom w:val="none" w:sz="0" w:space="0" w:color="auto"/>
        <w:right w:val="none" w:sz="0" w:space="0" w:color="auto"/>
      </w:divBdr>
    </w:div>
    <w:div w:id="2080588715">
      <w:bodyDiv w:val="1"/>
      <w:marLeft w:val="0"/>
      <w:marRight w:val="0"/>
      <w:marTop w:val="0"/>
      <w:marBottom w:val="0"/>
      <w:divBdr>
        <w:top w:val="none" w:sz="0" w:space="0" w:color="auto"/>
        <w:left w:val="none" w:sz="0" w:space="0" w:color="auto"/>
        <w:bottom w:val="none" w:sz="0" w:space="0" w:color="auto"/>
        <w:right w:val="none" w:sz="0" w:space="0" w:color="auto"/>
      </w:divBdr>
    </w:div>
    <w:div w:id="2086292220">
      <w:bodyDiv w:val="1"/>
      <w:marLeft w:val="0"/>
      <w:marRight w:val="0"/>
      <w:marTop w:val="0"/>
      <w:marBottom w:val="0"/>
      <w:divBdr>
        <w:top w:val="none" w:sz="0" w:space="0" w:color="auto"/>
        <w:left w:val="none" w:sz="0" w:space="0" w:color="auto"/>
        <w:bottom w:val="none" w:sz="0" w:space="0" w:color="auto"/>
        <w:right w:val="none" w:sz="0" w:space="0" w:color="auto"/>
      </w:divBdr>
      <w:divsChild>
        <w:div w:id="342438398">
          <w:marLeft w:val="547"/>
          <w:marRight w:val="0"/>
          <w:marTop w:val="0"/>
          <w:marBottom w:val="0"/>
          <w:divBdr>
            <w:top w:val="none" w:sz="0" w:space="0" w:color="auto"/>
            <w:left w:val="none" w:sz="0" w:space="0" w:color="auto"/>
            <w:bottom w:val="none" w:sz="0" w:space="0" w:color="auto"/>
            <w:right w:val="none" w:sz="0" w:space="0" w:color="auto"/>
          </w:divBdr>
        </w:div>
        <w:div w:id="915433022">
          <w:marLeft w:val="547"/>
          <w:marRight w:val="0"/>
          <w:marTop w:val="0"/>
          <w:marBottom w:val="0"/>
          <w:divBdr>
            <w:top w:val="none" w:sz="0" w:space="0" w:color="auto"/>
            <w:left w:val="none" w:sz="0" w:space="0" w:color="auto"/>
            <w:bottom w:val="none" w:sz="0" w:space="0" w:color="auto"/>
            <w:right w:val="none" w:sz="0" w:space="0" w:color="auto"/>
          </w:divBdr>
        </w:div>
        <w:div w:id="1209759194">
          <w:marLeft w:val="547"/>
          <w:marRight w:val="0"/>
          <w:marTop w:val="0"/>
          <w:marBottom w:val="0"/>
          <w:divBdr>
            <w:top w:val="none" w:sz="0" w:space="0" w:color="auto"/>
            <w:left w:val="none" w:sz="0" w:space="0" w:color="auto"/>
            <w:bottom w:val="none" w:sz="0" w:space="0" w:color="auto"/>
            <w:right w:val="none" w:sz="0" w:space="0" w:color="auto"/>
          </w:divBdr>
        </w:div>
        <w:div w:id="1531608366">
          <w:marLeft w:val="547"/>
          <w:marRight w:val="0"/>
          <w:marTop w:val="0"/>
          <w:marBottom w:val="0"/>
          <w:divBdr>
            <w:top w:val="none" w:sz="0" w:space="0" w:color="auto"/>
            <w:left w:val="none" w:sz="0" w:space="0" w:color="auto"/>
            <w:bottom w:val="none" w:sz="0" w:space="0" w:color="auto"/>
            <w:right w:val="none" w:sz="0" w:space="0" w:color="auto"/>
          </w:divBdr>
        </w:div>
        <w:div w:id="1740832939">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vMR0HmLnZnGR2aqk1u7tfzkeiw==">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586CA50-D738-4D8A-8632-EF53997BB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251</Words>
  <Characters>713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aa Shree</dc:creator>
  <cp:keywords/>
  <dc:description/>
  <cp:lastModifiedBy>Oliver Ian Tolentino</cp:lastModifiedBy>
  <cp:revision>16</cp:revision>
  <cp:lastPrinted>2024-07-20T17:03:00Z</cp:lastPrinted>
  <dcterms:created xsi:type="dcterms:W3CDTF">2025-05-30T16:42:00Z</dcterms:created>
  <dcterms:modified xsi:type="dcterms:W3CDTF">2025-08-01T21:22:00Z</dcterms:modified>
</cp:coreProperties>
</file>